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D670DC" w14:textId="18948625" w:rsidR="00102867" w:rsidRDefault="00102867" w:rsidP="00102867">
      <w:pPr>
        <w:jc w:val="center"/>
        <w:rPr>
          <w:b/>
          <w:bCs/>
        </w:rPr>
      </w:pPr>
      <w:r w:rsidRPr="00C378BB">
        <w:rPr>
          <w:b/>
          <w:bCs/>
        </w:rPr>
        <w:t xml:space="preserve">The Additive Impact of </w:t>
      </w:r>
      <w:r w:rsidR="000708E5">
        <w:rPr>
          <w:b/>
          <w:bCs/>
        </w:rPr>
        <w:t>Cardio-</w:t>
      </w:r>
      <w:r w:rsidRPr="00C378BB">
        <w:rPr>
          <w:b/>
          <w:bCs/>
        </w:rPr>
        <w:t xml:space="preserve">Metabolic Disorders and Psychiatric Illnesses </w:t>
      </w:r>
    </w:p>
    <w:p w14:paraId="4FB46BBB" w14:textId="1FC7C707" w:rsidR="00102867" w:rsidRDefault="00102867" w:rsidP="00102867">
      <w:pPr>
        <w:jc w:val="center"/>
        <w:rPr>
          <w:b/>
          <w:bCs/>
        </w:rPr>
      </w:pPr>
      <w:r w:rsidRPr="00C378BB">
        <w:rPr>
          <w:b/>
          <w:bCs/>
        </w:rPr>
        <w:t>on Accelerated Brain Aging</w:t>
      </w:r>
    </w:p>
    <w:p w14:paraId="4E2B1762" w14:textId="77777777" w:rsidR="00102867" w:rsidRPr="00C378BB" w:rsidRDefault="00102867" w:rsidP="00102867">
      <w:pPr>
        <w:jc w:val="center"/>
      </w:pPr>
    </w:p>
    <w:p w14:paraId="5795CD88" w14:textId="77777777" w:rsidR="00102867" w:rsidRPr="00C378BB" w:rsidRDefault="00102867" w:rsidP="00102867">
      <w:r w:rsidRPr="00C378BB">
        <w:rPr>
          <w:color w:val="000000" w:themeColor="text1"/>
        </w:rPr>
        <w:t>Meghann C. Ryan MS</w:t>
      </w:r>
      <w:r w:rsidRPr="00C378BB">
        <w:rPr>
          <w:color w:val="000000" w:themeColor="text1"/>
          <w:vertAlign w:val="superscript"/>
        </w:rPr>
        <w:t>1</w:t>
      </w:r>
      <w:r w:rsidRPr="00C378BB">
        <w:rPr>
          <w:color w:val="000000" w:themeColor="text1"/>
        </w:rPr>
        <w:t>, L. Elliot Hong MD</w:t>
      </w:r>
      <w:r w:rsidRPr="00C378BB">
        <w:rPr>
          <w:color w:val="000000" w:themeColor="text1"/>
          <w:vertAlign w:val="superscript"/>
        </w:rPr>
        <w:t>1</w:t>
      </w:r>
      <w:r w:rsidRPr="00C378BB">
        <w:rPr>
          <w:color w:val="000000" w:themeColor="text1"/>
        </w:rPr>
        <w:t>, Kathryn S. Hatch BS</w:t>
      </w:r>
      <w:r w:rsidRPr="00C378BB">
        <w:rPr>
          <w:color w:val="000000" w:themeColor="text1"/>
          <w:vertAlign w:val="superscript"/>
        </w:rPr>
        <w:t>1</w:t>
      </w:r>
      <w:r w:rsidRPr="00C378BB">
        <w:rPr>
          <w:color w:val="000000" w:themeColor="text1"/>
        </w:rPr>
        <w:t xml:space="preserve">, </w:t>
      </w:r>
      <w:r>
        <w:rPr>
          <w:color w:val="000000" w:themeColor="text1"/>
        </w:rPr>
        <w:t>Si Gao MS</w:t>
      </w:r>
      <w:r w:rsidRPr="00C378BB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proofErr w:type="spellStart"/>
      <w:r w:rsidRPr="00C378BB">
        <w:rPr>
          <w:color w:val="000000" w:themeColor="text1"/>
        </w:rPr>
        <w:t>Shuo</w:t>
      </w:r>
      <w:proofErr w:type="spellEnd"/>
      <w:r w:rsidRPr="00C378BB">
        <w:rPr>
          <w:color w:val="000000" w:themeColor="text1"/>
        </w:rPr>
        <w:t xml:space="preserve"> Chen PhD</w:t>
      </w:r>
      <w:r w:rsidRPr="00C378BB">
        <w:rPr>
          <w:color w:val="000000" w:themeColor="text1"/>
          <w:vertAlign w:val="superscript"/>
        </w:rPr>
        <w:t>1,2</w:t>
      </w:r>
      <w:r w:rsidRPr="00C378BB">
        <w:rPr>
          <w:color w:val="000000" w:themeColor="text1"/>
        </w:rPr>
        <w:t xml:space="preserve">, </w:t>
      </w:r>
      <w:proofErr w:type="spellStart"/>
      <w:r w:rsidRPr="00C378BB">
        <w:rPr>
          <w:color w:val="222222"/>
          <w:shd w:val="clear" w:color="auto" w:fill="FFFFFF"/>
        </w:rPr>
        <w:t>Krystl</w:t>
      </w:r>
      <w:proofErr w:type="spellEnd"/>
      <w:r w:rsidRPr="00C378BB">
        <w:rPr>
          <w:color w:val="222222"/>
          <w:shd w:val="clear" w:color="auto" w:fill="FFFFFF"/>
        </w:rPr>
        <w:t xml:space="preserve"> </w:t>
      </w:r>
      <w:proofErr w:type="spellStart"/>
      <w:r w:rsidRPr="00C378BB">
        <w:rPr>
          <w:color w:val="222222"/>
          <w:shd w:val="clear" w:color="auto" w:fill="FFFFFF"/>
        </w:rPr>
        <w:t>Haerian</w:t>
      </w:r>
      <w:proofErr w:type="spellEnd"/>
      <w:r>
        <w:rPr>
          <w:color w:val="222222"/>
          <w:shd w:val="clear" w:color="auto" w:fill="FFFFFF"/>
        </w:rPr>
        <w:t xml:space="preserve"> MD</w:t>
      </w:r>
      <w:r w:rsidRPr="00C378BB">
        <w:rPr>
          <w:color w:val="222222"/>
          <w:shd w:val="clear" w:color="auto" w:fill="FFFFFF"/>
          <w:vertAlign w:val="superscript"/>
        </w:rPr>
        <w:t>3</w:t>
      </w:r>
      <w:r w:rsidRPr="00C378BB">
        <w:t xml:space="preserve">, </w:t>
      </w:r>
      <w:proofErr w:type="spellStart"/>
      <w:r w:rsidRPr="00C378BB">
        <w:rPr>
          <w:color w:val="000000" w:themeColor="text1"/>
        </w:rPr>
        <w:t>Jingtao</w:t>
      </w:r>
      <w:proofErr w:type="spellEnd"/>
      <w:r w:rsidRPr="00C378BB">
        <w:rPr>
          <w:color w:val="000000" w:themeColor="text1"/>
        </w:rPr>
        <w:t xml:space="preserve"> Wang MS</w:t>
      </w:r>
      <w:r w:rsidRPr="00C378BB">
        <w:rPr>
          <w:color w:val="000000" w:themeColor="text1"/>
          <w:vertAlign w:val="superscript"/>
        </w:rPr>
        <w:t>1,4</w:t>
      </w:r>
      <w:r w:rsidRPr="00C378BB">
        <w:rPr>
          <w:color w:val="000000" w:themeColor="text1"/>
        </w:rPr>
        <w:t xml:space="preserve">, Eric L. </w:t>
      </w:r>
      <w:proofErr w:type="spellStart"/>
      <w:r w:rsidRPr="00C378BB">
        <w:rPr>
          <w:color w:val="000000" w:themeColor="text1"/>
        </w:rPr>
        <w:t>Goldwaser</w:t>
      </w:r>
      <w:proofErr w:type="spellEnd"/>
      <w:r w:rsidRPr="00C378BB">
        <w:rPr>
          <w:color w:val="000000" w:themeColor="text1"/>
        </w:rPr>
        <w:t xml:space="preserve"> DO, PhD</w:t>
      </w:r>
      <w:r w:rsidRPr="00C378BB">
        <w:rPr>
          <w:color w:val="000000" w:themeColor="text1"/>
          <w:vertAlign w:val="superscript"/>
        </w:rPr>
        <w:t>1</w:t>
      </w:r>
      <w:r w:rsidRPr="00C378BB">
        <w:rPr>
          <w:color w:val="000000" w:themeColor="text1"/>
        </w:rPr>
        <w:t xml:space="preserve">, </w:t>
      </w:r>
      <w:proofErr w:type="spellStart"/>
      <w:r w:rsidRPr="00C378BB">
        <w:t>Xiaoming</w:t>
      </w:r>
      <w:proofErr w:type="spellEnd"/>
      <w:r w:rsidRPr="00C378BB">
        <w:t xml:space="preserve"> Du </w:t>
      </w:r>
      <w:bookmarkStart w:id="0" w:name="_GoBack"/>
      <w:bookmarkEnd w:id="0"/>
      <w:r w:rsidRPr="00C378BB">
        <w:t>PhD</w:t>
      </w:r>
      <w:r w:rsidRPr="00C378BB">
        <w:rPr>
          <w:vertAlign w:val="superscript"/>
        </w:rPr>
        <w:t>1</w:t>
      </w:r>
      <w:r w:rsidRPr="00C378BB">
        <w:t xml:space="preserve">, </w:t>
      </w:r>
      <w:proofErr w:type="spellStart"/>
      <w:r w:rsidRPr="00C378BB">
        <w:t>Bhim</w:t>
      </w:r>
      <w:proofErr w:type="spellEnd"/>
      <w:r w:rsidRPr="00C378BB">
        <w:t xml:space="preserve"> M. Adhikari PhD</w:t>
      </w:r>
      <w:r w:rsidRPr="00C378BB">
        <w:rPr>
          <w:vertAlign w:val="superscript"/>
        </w:rPr>
        <w:t>1</w:t>
      </w:r>
      <w:r w:rsidRPr="00C378BB">
        <w:t>, Heather Bruce MD</w:t>
      </w:r>
      <w:r w:rsidRPr="00C378BB">
        <w:rPr>
          <w:vertAlign w:val="superscript"/>
        </w:rPr>
        <w:t>1</w:t>
      </w:r>
      <w:r w:rsidRPr="00C378BB">
        <w:t>, Stephanie Hare PhD</w:t>
      </w:r>
      <w:r w:rsidRPr="00C378BB">
        <w:rPr>
          <w:vertAlign w:val="superscript"/>
        </w:rPr>
        <w:t>1</w:t>
      </w:r>
      <w:r w:rsidRPr="00C378BB">
        <w:t xml:space="preserve">, Mark D. </w:t>
      </w:r>
      <w:proofErr w:type="spellStart"/>
      <w:r w:rsidRPr="00C378BB">
        <w:t>Kvarta</w:t>
      </w:r>
      <w:proofErr w:type="spellEnd"/>
      <w:r w:rsidRPr="00C378BB">
        <w:t xml:space="preserve"> MD, PhD</w:t>
      </w:r>
      <w:r w:rsidRPr="00C378BB">
        <w:rPr>
          <w:vertAlign w:val="superscript"/>
        </w:rPr>
        <w:t>1</w:t>
      </w:r>
      <w:r w:rsidRPr="00C378BB">
        <w:t xml:space="preserve">, </w:t>
      </w:r>
      <w:r w:rsidRPr="00C378BB">
        <w:rPr>
          <w:color w:val="000000" w:themeColor="text1"/>
        </w:rPr>
        <w:t>Neda Jahanshad PhD</w:t>
      </w:r>
      <w:r w:rsidRPr="00C378BB">
        <w:rPr>
          <w:color w:val="000000" w:themeColor="text1"/>
          <w:vertAlign w:val="superscript"/>
        </w:rPr>
        <w:t>5</w:t>
      </w:r>
      <w:r w:rsidRPr="00C378BB">
        <w:rPr>
          <w:color w:val="000000" w:themeColor="text1"/>
        </w:rPr>
        <w:t>, Thomas E. Nichols PhD</w:t>
      </w:r>
      <w:r w:rsidRPr="00C378BB">
        <w:rPr>
          <w:color w:val="000000" w:themeColor="text1"/>
          <w:vertAlign w:val="superscript"/>
        </w:rPr>
        <w:t>6</w:t>
      </w:r>
      <w:r w:rsidRPr="00C378BB">
        <w:rPr>
          <w:color w:val="000000" w:themeColor="text1"/>
        </w:rPr>
        <w:t>, Paul M. Thompson PhD</w:t>
      </w:r>
      <w:r w:rsidRPr="00C378BB">
        <w:rPr>
          <w:color w:val="000000" w:themeColor="text1"/>
          <w:vertAlign w:val="superscript"/>
        </w:rPr>
        <w:t>5</w:t>
      </w:r>
      <w:r w:rsidRPr="00C378BB">
        <w:rPr>
          <w:color w:val="000000" w:themeColor="text1"/>
        </w:rPr>
        <w:t>, Peter Kochunov PhD</w:t>
      </w:r>
      <w:r w:rsidRPr="00C378BB">
        <w:rPr>
          <w:color w:val="000000" w:themeColor="text1"/>
          <w:vertAlign w:val="superscript"/>
        </w:rPr>
        <w:t>1</w:t>
      </w:r>
    </w:p>
    <w:p w14:paraId="28FACA20" w14:textId="77777777" w:rsidR="00102867" w:rsidRPr="00C378BB" w:rsidRDefault="00102867" w:rsidP="00102867"/>
    <w:p w14:paraId="382900CC" w14:textId="77777777" w:rsidR="00102867" w:rsidRPr="00C378BB" w:rsidRDefault="00102867" w:rsidP="00102867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C378BB">
        <w:rPr>
          <w:color w:val="000000"/>
        </w:rPr>
        <w:t>Maryland Psychiatric Research Center, Department of Psychiatry, University of Maryland School of Medicine, Baltimore, MD, USA</w:t>
      </w:r>
    </w:p>
    <w:p w14:paraId="18105D6A" w14:textId="77777777" w:rsidR="00102867" w:rsidRPr="00C378BB" w:rsidRDefault="00102867" w:rsidP="00102867">
      <w:pPr>
        <w:pStyle w:val="ListParagraph"/>
        <w:numPr>
          <w:ilvl w:val="0"/>
          <w:numId w:val="2"/>
        </w:numPr>
      </w:pPr>
      <w:r w:rsidRPr="00C378BB">
        <w:rPr>
          <w:color w:val="000000"/>
        </w:rPr>
        <w:t>Division of Biostatistics and Bioinformatics, Department of Public Health and Epidemiology, University of Maryland School of Medicine, Baltimore, MD, USA</w:t>
      </w:r>
    </w:p>
    <w:p w14:paraId="46DC740A" w14:textId="77777777" w:rsidR="00102867" w:rsidRPr="007C20F8" w:rsidRDefault="00102867" w:rsidP="00102867">
      <w:pPr>
        <w:pStyle w:val="ListParagraph"/>
        <w:numPr>
          <w:ilvl w:val="0"/>
          <w:numId w:val="2"/>
        </w:numPr>
      </w:pPr>
      <w:r w:rsidRPr="007C20F8">
        <w:t>Department of Clinical Research and Leadership, School of Medicine and Health Sciences, George Washington University</w:t>
      </w:r>
    </w:p>
    <w:p w14:paraId="125C76E2" w14:textId="77777777" w:rsidR="00102867" w:rsidRPr="00C378BB" w:rsidRDefault="00102867" w:rsidP="00102867">
      <w:pPr>
        <w:pStyle w:val="ListParagraph"/>
        <w:numPr>
          <w:ilvl w:val="0"/>
          <w:numId w:val="2"/>
        </w:numPr>
      </w:pPr>
      <w:r w:rsidRPr="00C378BB">
        <w:rPr>
          <w:color w:val="000000"/>
        </w:rPr>
        <w:t xml:space="preserve">Department of Biostatistics, School of Public Health, </w:t>
      </w:r>
      <w:proofErr w:type="spellStart"/>
      <w:r w:rsidRPr="00C378BB">
        <w:rPr>
          <w:color w:val="000000"/>
        </w:rPr>
        <w:t>Cheeloo</w:t>
      </w:r>
      <w:proofErr w:type="spellEnd"/>
      <w:r w:rsidRPr="00C378BB">
        <w:rPr>
          <w:color w:val="000000"/>
        </w:rPr>
        <w:t xml:space="preserve"> College of Medicine, Shandong University</w:t>
      </w:r>
    </w:p>
    <w:p w14:paraId="00496804" w14:textId="77777777" w:rsidR="00102867" w:rsidRPr="00837744" w:rsidRDefault="00102867" w:rsidP="00102867">
      <w:pPr>
        <w:pStyle w:val="ListParagraph"/>
        <w:widowControl w:val="0"/>
        <w:numPr>
          <w:ilvl w:val="0"/>
          <w:numId w:val="2"/>
        </w:numPr>
        <w:suppressAutoHyphens/>
        <w:rPr>
          <w:color w:val="000000"/>
        </w:rPr>
      </w:pPr>
      <w:r w:rsidRPr="00C378BB">
        <w:t>Imaging Genetics Center</w:t>
      </w:r>
      <w:r w:rsidRPr="00C378BB">
        <w:rPr>
          <w:color w:val="000000"/>
        </w:rPr>
        <w:t>, Stevens Neuroimaging &amp; Informatics Institute, Keck School of Medicine of USC, Marina</w:t>
      </w:r>
      <w:r w:rsidRPr="00837744">
        <w:rPr>
          <w:color w:val="000000"/>
        </w:rPr>
        <w:t xml:space="preserve"> del Rey, CA, USA</w:t>
      </w:r>
    </w:p>
    <w:p w14:paraId="1B27FF80" w14:textId="77777777" w:rsidR="00102867" w:rsidRPr="00837744" w:rsidRDefault="00102867" w:rsidP="00102867">
      <w:pPr>
        <w:pStyle w:val="ListParagraph"/>
        <w:widowControl w:val="0"/>
        <w:numPr>
          <w:ilvl w:val="0"/>
          <w:numId w:val="2"/>
        </w:numPr>
        <w:suppressAutoHyphens/>
      </w:pPr>
      <w:r w:rsidRPr="00837744">
        <w:t xml:space="preserve">Nuffield Department of Population Health of the University of Oxford, Oxford, United Kingdom </w:t>
      </w:r>
    </w:p>
    <w:p w14:paraId="6881A51F" w14:textId="77777777" w:rsidR="00102867" w:rsidRDefault="00102867" w:rsidP="00102867"/>
    <w:p w14:paraId="50A87366" w14:textId="77777777" w:rsidR="00102867" w:rsidRPr="0083713E" w:rsidRDefault="00102867" w:rsidP="00102867">
      <w:pPr>
        <w:autoSpaceDE w:val="0"/>
        <w:autoSpaceDN w:val="0"/>
        <w:adjustRightInd w:val="0"/>
        <w:rPr>
          <w:rFonts w:eastAsia="MS Mincho"/>
          <w:b/>
          <w:bCs/>
          <w:lang w:eastAsia="ja-JP"/>
        </w:rPr>
      </w:pPr>
      <w:r>
        <w:rPr>
          <w:rFonts w:eastAsia="MS Mincho"/>
          <w:b/>
          <w:bCs/>
          <w:lang w:eastAsia="ja-JP"/>
        </w:rPr>
        <w:t>Corresponding Author</w:t>
      </w:r>
    </w:p>
    <w:p w14:paraId="695FE16D" w14:textId="77777777" w:rsidR="00102867" w:rsidRPr="00AD7F0C" w:rsidRDefault="00102867" w:rsidP="00102867">
      <w:pPr>
        <w:autoSpaceDE w:val="0"/>
        <w:autoSpaceDN w:val="0"/>
        <w:adjustRightInd w:val="0"/>
        <w:rPr>
          <w:rFonts w:eastAsia="MS Mincho"/>
          <w:lang w:eastAsia="ja-JP"/>
        </w:rPr>
      </w:pPr>
      <w:r w:rsidRPr="00AD7F0C">
        <w:rPr>
          <w:rFonts w:eastAsia="MS Mincho"/>
          <w:lang w:eastAsia="ja-JP"/>
        </w:rPr>
        <w:t>Dr. Peter Kochunov</w:t>
      </w:r>
    </w:p>
    <w:p w14:paraId="1E57F67B" w14:textId="77777777" w:rsidR="00102867" w:rsidRPr="00AD7F0C" w:rsidRDefault="00102867" w:rsidP="00102867">
      <w:pPr>
        <w:autoSpaceDE w:val="0"/>
        <w:autoSpaceDN w:val="0"/>
        <w:adjustRightInd w:val="0"/>
        <w:rPr>
          <w:rFonts w:eastAsia="MS Mincho"/>
          <w:lang w:eastAsia="ja-JP"/>
        </w:rPr>
      </w:pPr>
      <w:r w:rsidRPr="00AD7F0C">
        <w:rPr>
          <w:rFonts w:eastAsia="MS Mincho"/>
          <w:lang w:eastAsia="ja-JP"/>
        </w:rPr>
        <w:t>Maryland Psychiatric Research Center</w:t>
      </w:r>
    </w:p>
    <w:p w14:paraId="2F978508" w14:textId="77777777" w:rsidR="00102867" w:rsidRPr="00AD7F0C" w:rsidRDefault="00102867" w:rsidP="00102867">
      <w:pPr>
        <w:autoSpaceDE w:val="0"/>
        <w:autoSpaceDN w:val="0"/>
        <w:adjustRightInd w:val="0"/>
        <w:rPr>
          <w:rFonts w:eastAsia="MS Mincho"/>
          <w:lang w:eastAsia="ja-JP"/>
        </w:rPr>
      </w:pPr>
      <w:r w:rsidRPr="00AD7F0C">
        <w:rPr>
          <w:rFonts w:eastAsia="MS Mincho"/>
          <w:lang w:eastAsia="ja-JP"/>
        </w:rPr>
        <w:t>Department of Psychiatry</w:t>
      </w:r>
    </w:p>
    <w:p w14:paraId="62D74E29" w14:textId="77777777" w:rsidR="00102867" w:rsidRPr="00AD7F0C" w:rsidRDefault="00102867" w:rsidP="00102867">
      <w:pPr>
        <w:autoSpaceDE w:val="0"/>
        <w:autoSpaceDN w:val="0"/>
        <w:adjustRightInd w:val="0"/>
        <w:rPr>
          <w:rFonts w:eastAsia="MS Mincho"/>
          <w:lang w:eastAsia="ja-JP"/>
        </w:rPr>
      </w:pPr>
      <w:r w:rsidRPr="00AD7F0C">
        <w:rPr>
          <w:rFonts w:eastAsia="MS Mincho"/>
          <w:lang w:eastAsia="ja-JP"/>
        </w:rPr>
        <w:t>University of Maryland, School of Medicine</w:t>
      </w:r>
    </w:p>
    <w:p w14:paraId="78DE54F5" w14:textId="77777777" w:rsidR="00102867" w:rsidRPr="00AD7F0C" w:rsidRDefault="00102867" w:rsidP="00102867">
      <w:pPr>
        <w:autoSpaceDE w:val="0"/>
        <w:autoSpaceDN w:val="0"/>
        <w:adjustRightInd w:val="0"/>
        <w:rPr>
          <w:rFonts w:eastAsia="MS Mincho"/>
          <w:lang w:eastAsia="ja-JP"/>
        </w:rPr>
      </w:pPr>
      <w:r w:rsidRPr="00AD7F0C">
        <w:rPr>
          <w:rFonts w:eastAsia="MS Mincho"/>
          <w:lang w:eastAsia="ja-JP"/>
        </w:rPr>
        <w:t>Baltimore, MD, USA</w:t>
      </w:r>
    </w:p>
    <w:p w14:paraId="046E2196" w14:textId="77777777" w:rsidR="00102867" w:rsidRPr="00AD7F0C" w:rsidRDefault="00102867" w:rsidP="00102867">
      <w:pPr>
        <w:autoSpaceDE w:val="0"/>
        <w:autoSpaceDN w:val="0"/>
        <w:adjustRightInd w:val="0"/>
        <w:rPr>
          <w:rFonts w:eastAsia="MS Mincho"/>
          <w:lang w:val="fr-FR" w:eastAsia="ja-JP"/>
        </w:rPr>
      </w:pPr>
      <w:r w:rsidRPr="00AD7F0C">
        <w:rPr>
          <w:rFonts w:eastAsia="MS Mincho"/>
          <w:b/>
          <w:bCs/>
          <w:lang w:val="fr-FR" w:eastAsia="ja-JP"/>
        </w:rPr>
        <w:t>Phone:</w:t>
      </w:r>
      <w:r w:rsidRPr="00AD7F0C">
        <w:rPr>
          <w:rFonts w:eastAsia="MS Mincho"/>
          <w:lang w:val="fr-FR" w:eastAsia="ja-JP"/>
        </w:rPr>
        <w:t xml:space="preserve"> (410) 402-6110</w:t>
      </w:r>
    </w:p>
    <w:p w14:paraId="100B1E3C" w14:textId="77777777" w:rsidR="00102867" w:rsidRDefault="00102867" w:rsidP="00102867">
      <w:pPr>
        <w:autoSpaceDE w:val="0"/>
        <w:autoSpaceDN w:val="0"/>
        <w:adjustRightInd w:val="0"/>
        <w:rPr>
          <w:rFonts w:eastAsia="MS Mincho"/>
          <w:lang w:val="fr-FR" w:eastAsia="ja-JP"/>
        </w:rPr>
      </w:pPr>
      <w:r w:rsidRPr="00AD7F0C">
        <w:rPr>
          <w:rFonts w:eastAsia="MS Mincho"/>
          <w:b/>
          <w:bCs/>
          <w:lang w:val="fr-FR" w:eastAsia="ja-JP"/>
        </w:rPr>
        <w:t xml:space="preserve">E-mail: </w:t>
      </w:r>
      <w:hyperlink r:id="rId5" w:history="1">
        <w:r w:rsidRPr="00D17B9A">
          <w:rPr>
            <w:rStyle w:val="Hyperlink"/>
            <w:rFonts w:eastAsia="MS Mincho"/>
            <w:lang w:val="fr-FR" w:eastAsia="ja-JP"/>
          </w:rPr>
          <w:t>pkochunov@som.umaryland.edu</w:t>
        </w:r>
      </w:hyperlink>
    </w:p>
    <w:p w14:paraId="159393C1" w14:textId="77777777" w:rsidR="00102867" w:rsidRDefault="00102867" w:rsidP="00102867">
      <w:pPr>
        <w:rPr>
          <w:rFonts w:eastAsia="MS Mincho"/>
          <w:lang w:val="fr-FR" w:eastAsia="ja-JP"/>
        </w:rPr>
      </w:pPr>
      <w:r>
        <w:rPr>
          <w:rFonts w:eastAsia="MS Mincho"/>
          <w:b/>
          <w:bCs/>
          <w:lang w:val="fr-FR" w:eastAsia="ja-JP"/>
        </w:rPr>
        <w:t xml:space="preserve">Fax: </w:t>
      </w:r>
      <w:r w:rsidRPr="004C2779">
        <w:t>(410) 402-6778</w:t>
      </w:r>
    </w:p>
    <w:p w14:paraId="5998102E" w14:textId="77777777" w:rsidR="00102867" w:rsidRDefault="00102867" w:rsidP="00102867">
      <w:pPr>
        <w:autoSpaceDE w:val="0"/>
        <w:autoSpaceDN w:val="0"/>
        <w:adjustRightInd w:val="0"/>
        <w:rPr>
          <w:rFonts w:eastAsia="MS Mincho"/>
          <w:lang w:val="fr-FR" w:eastAsia="ja-JP"/>
        </w:rPr>
      </w:pPr>
    </w:p>
    <w:p w14:paraId="39B18FF9" w14:textId="17C94F42" w:rsidR="00102867" w:rsidRDefault="003938CF" w:rsidP="00102867">
      <w:r>
        <w:rPr>
          <w:rFonts w:eastAsia="MS Mincho"/>
          <w:b/>
          <w:bCs/>
          <w:lang w:eastAsia="ja-JP"/>
        </w:rPr>
        <w:t>Running</w:t>
      </w:r>
      <w:r w:rsidR="00102867">
        <w:rPr>
          <w:rFonts w:eastAsia="MS Mincho"/>
          <w:b/>
          <w:bCs/>
          <w:lang w:eastAsia="ja-JP"/>
        </w:rPr>
        <w:t xml:space="preserve"> Title</w:t>
      </w:r>
      <w:r w:rsidR="00102867" w:rsidRPr="00753B9A">
        <w:rPr>
          <w:rFonts w:eastAsia="MS Mincho"/>
          <w:b/>
          <w:bCs/>
          <w:lang w:eastAsia="ja-JP"/>
        </w:rPr>
        <w:t>:</w:t>
      </w:r>
      <w:r w:rsidR="00102867">
        <w:rPr>
          <w:rFonts w:eastAsia="MS Mincho"/>
          <w:b/>
          <w:bCs/>
          <w:lang w:eastAsia="ja-JP"/>
        </w:rPr>
        <w:t xml:space="preserve"> </w:t>
      </w:r>
      <w:r w:rsidR="00102867">
        <w:rPr>
          <w:rFonts w:eastAsia="MS Mincho"/>
          <w:lang w:eastAsia="ja-JP"/>
        </w:rPr>
        <w:t xml:space="preserve">Brain </w:t>
      </w:r>
      <w:r w:rsidR="00102867" w:rsidRPr="00753B9A">
        <w:t>Aging in Metabolic and Psychiatric Illness</w:t>
      </w:r>
    </w:p>
    <w:p w14:paraId="6BED266F" w14:textId="77777777" w:rsidR="00102867" w:rsidRDefault="00102867" w:rsidP="00102867"/>
    <w:p w14:paraId="06E42036" w14:textId="77777777" w:rsidR="00102867" w:rsidRPr="003D26E7" w:rsidRDefault="00102867" w:rsidP="00102867">
      <w:pPr>
        <w:autoSpaceDE w:val="0"/>
        <w:autoSpaceDN w:val="0"/>
        <w:adjustRightInd w:val="0"/>
        <w:rPr>
          <w:rFonts w:eastAsia="MS Mincho"/>
          <w:b/>
          <w:bCs/>
          <w:lang w:eastAsia="ja-JP"/>
        </w:rPr>
      </w:pPr>
    </w:p>
    <w:p w14:paraId="78B466D2" w14:textId="77777777" w:rsidR="00102867" w:rsidRDefault="00102867" w:rsidP="00102867">
      <w:pPr>
        <w:autoSpaceDE w:val="0"/>
        <w:autoSpaceDN w:val="0"/>
        <w:adjustRightInd w:val="0"/>
        <w:rPr>
          <w:rFonts w:eastAsia="MS Mincho"/>
          <w:b/>
          <w:bCs/>
          <w:lang w:val="fr-FR" w:eastAsia="ja-JP"/>
        </w:rPr>
      </w:pPr>
    </w:p>
    <w:p w14:paraId="3BD970C3" w14:textId="77777777" w:rsidR="00102867" w:rsidRDefault="00102867" w:rsidP="00102867">
      <w:r>
        <w:br w:type="page"/>
      </w:r>
    </w:p>
    <w:p w14:paraId="7AB83814" w14:textId="788FD13F" w:rsidR="00383C0A" w:rsidRDefault="00383C0A" w:rsidP="00102867">
      <w:pPr>
        <w:rPr>
          <w:b/>
          <w:iCs/>
        </w:rPr>
      </w:pPr>
      <w:r>
        <w:rPr>
          <w:b/>
          <w:iCs/>
        </w:rPr>
        <w:lastRenderedPageBreak/>
        <w:t xml:space="preserve">SUPPLEMENTAL MATERIAL </w:t>
      </w:r>
    </w:p>
    <w:p w14:paraId="29AF070E" w14:textId="77777777" w:rsidR="000244A2" w:rsidRDefault="000244A2" w:rsidP="00102867">
      <w:pPr>
        <w:rPr>
          <w:bCs/>
          <w:iCs/>
        </w:rPr>
      </w:pPr>
    </w:p>
    <w:p w14:paraId="4E875A8F" w14:textId="24F62202" w:rsidR="00383C0A" w:rsidRPr="000244A2" w:rsidRDefault="000244A2" w:rsidP="00102867">
      <w:pPr>
        <w:rPr>
          <w:bCs/>
          <w:iCs/>
        </w:rPr>
      </w:pPr>
      <w:r>
        <w:rPr>
          <w:bCs/>
          <w:iCs/>
        </w:rPr>
        <w:t xml:space="preserve">This supplemental file contains </w:t>
      </w:r>
      <w:r w:rsidRPr="000244A2">
        <w:rPr>
          <w:b/>
          <w:iCs/>
        </w:rPr>
        <w:t>Tables S1-S</w:t>
      </w:r>
      <w:r w:rsidR="003050B9">
        <w:rPr>
          <w:b/>
          <w:iCs/>
        </w:rPr>
        <w:t>7</w:t>
      </w:r>
      <w:r>
        <w:rPr>
          <w:bCs/>
          <w:iCs/>
        </w:rPr>
        <w:t xml:space="preserve">. </w:t>
      </w:r>
    </w:p>
    <w:p w14:paraId="02552D88" w14:textId="77777777" w:rsidR="003E0958" w:rsidRPr="00383C0A" w:rsidRDefault="003E0958" w:rsidP="00102867">
      <w:pPr>
        <w:rPr>
          <w:b/>
          <w:iCs/>
        </w:rPr>
      </w:pPr>
    </w:p>
    <w:p w14:paraId="6BBE54E0" w14:textId="77777777" w:rsidR="000244A2" w:rsidRDefault="000244A2" w:rsidP="00102867">
      <w:pPr>
        <w:rPr>
          <w:b/>
          <w:iCs/>
        </w:rPr>
      </w:pPr>
      <w:r>
        <w:rPr>
          <w:b/>
          <w:iCs/>
        </w:rPr>
        <w:br w:type="page"/>
      </w:r>
    </w:p>
    <w:p w14:paraId="1D465956" w14:textId="19408F01" w:rsidR="00383C0A" w:rsidRDefault="00383C0A" w:rsidP="00102867">
      <w:pPr>
        <w:rPr>
          <w:bCs/>
          <w:iCs/>
        </w:rPr>
      </w:pPr>
      <w:r>
        <w:rPr>
          <w:b/>
          <w:iCs/>
        </w:rPr>
        <w:lastRenderedPageBreak/>
        <w:t xml:space="preserve">Table S1. </w:t>
      </w:r>
      <w:r>
        <w:rPr>
          <w:bCs/>
          <w:iCs/>
        </w:rPr>
        <w:t>Detailed medication use</w:t>
      </w:r>
      <w:r w:rsidR="00102867">
        <w:rPr>
          <w:bCs/>
          <w:iCs/>
        </w:rPr>
        <w:t xml:space="preserve"> in patients with severe mental illness. </w:t>
      </w:r>
      <w:r w:rsidR="00843B6D">
        <w:rPr>
          <w:bCs/>
          <w:iCs/>
        </w:rPr>
        <w:t>N=4</w:t>
      </w:r>
      <w:r w:rsidR="00146569">
        <w:rPr>
          <w:bCs/>
          <w:iCs/>
        </w:rPr>
        <w:t>4</w:t>
      </w:r>
      <w:r w:rsidR="001B7249">
        <w:rPr>
          <w:bCs/>
          <w:iCs/>
        </w:rPr>
        <w:t xml:space="preserve"> </w:t>
      </w:r>
      <w:r w:rsidR="00102867">
        <w:rPr>
          <w:bCs/>
          <w:iCs/>
        </w:rPr>
        <w:t xml:space="preserve">were </w:t>
      </w:r>
      <w:r w:rsidR="001B7249">
        <w:rPr>
          <w:bCs/>
          <w:iCs/>
        </w:rPr>
        <w:t>taking antipsychotic medications. N=</w:t>
      </w:r>
      <w:r w:rsidR="00AD4C95">
        <w:rPr>
          <w:bCs/>
          <w:iCs/>
        </w:rPr>
        <w:t>3</w:t>
      </w:r>
      <w:r w:rsidR="00146569">
        <w:rPr>
          <w:bCs/>
          <w:iCs/>
        </w:rPr>
        <w:t>2</w:t>
      </w:r>
      <w:r w:rsidR="001B7249">
        <w:rPr>
          <w:bCs/>
          <w:iCs/>
        </w:rPr>
        <w:t xml:space="preserve"> </w:t>
      </w:r>
      <w:r w:rsidR="00AD4C95">
        <w:rPr>
          <w:bCs/>
          <w:iCs/>
        </w:rPr>
        <w:t>reported taking</w:t>
      </w:r>
      <w:r w:rsidR="001B7249">
        <w:rPr>
          <w:bCs/>
          <w:iCs/>
        </w:rPr>
        <w:t xml:space="preserve"> one antipsychotic</w:t>
      </w:r>
      <w:r w:rsidR="00AD4C95">
        <w:rPr>
          <w:bCs/>
          <w:iCs/>
        </w:rPr>
        <w:t xml:space="preserve">; </w:t>
      </w:r>
      <w:r w:rsidR="001B7249">
        <w:rPr>
          <w:bCs/>
          <w:iCs/>
        </w:rPr>
        <w:t>N=</w:t>
      </w:r>
      <w:r w:rsidR="00AD4C95">
        <w:rPr>
          <w:bCs/>
          <w:iCs/>
        </w:rPr>
        <w:t>12</w:t>
      </w:r>
      <w:r w:rsidR="001B7249">
        <w:rPr>
          <w:bCs/>
          <w:iCs/>
        </w:rPr>
        <w:t xml:space="preserve"> </w:t>
      </w:r>
      <w:r w:rsidR="00AD4C95">
        <w:rPr>
          <w:bCs/>
          <w:iCs/>
        </w:rPr>
        <w:t>reported</w:t>
      </w:r>
      <w:r w:rsidR="001B7249">
        <w:rPr>
          <w:bCs/>
          <w:iCs/>
        </w:rPr>
        <w:t xml:space="preserve"> two antipsychotics</w:t>
      </w:r>
      <w:r w:rsidR="00644201">
        <w:rPr>
          <w:bCs/>
          <w:iCs/>
        </w:rPr>
        <w:t>. N=55</w:t>
      </w:r>
      <w:r w:rsidR="00E40A37">
        <w:rPr>
          <w:bCs/>
          <w:iCs/>
        </w:rPr>
        <w:t xml:space="preserve"> patients were using mood stabilizers. N=53 were taking one mood stabilizers while N=2 were </w:t>
      </w:r>
      <w:r w:rsidR="00DB12D6">
        <w:rPr>
          <w:bCs/>
          <w:iCs/>
        </w:rPr>
        <w:t>taking</w:t>
      </w:r>
      <w:r w:rsidR="00E40A37">
        <w:rPr>
          <w:bCs/>
          <w:iCs/>
        </w:rPr>
        <w:t xml:space="preserve"> two. N=309 patients were using antidepressants with N=299 only taking one and N=10 taking two antidepressants</w:t>
      </w:r>
    </w:p>
    <w:tbl>
      <w:tblPr>
        <w:tblStyle w:val="TableGrid"/>
        <w:tblpPr w:leftFromText="180" w:rightFromText="180" w:vertAnchor="text" w:horzAnchor="page" w:tblpXSpec="center" w:tblpY="191"/>
        <w:tblW w:w="0" w:type="auto"/>
        <w:tblLook w:val="04A0" w:firstRow="1" w:lastRow="0" w:firstColumn="1" w:lastColumn="0" w:noHBand="0" w:noVBand="1"/>
      </w:tblPr>
      <w:tblGrid>
        <w:gridCol w:w="2199"/>
        <w:gridCol w:w="2308"/>
        <w:gridCol w:w="2508"/>
      </w:tblGrid>
      <w:tr w:rsidR="00CA0AF9" w14:paraId="34117928" w14:textId="77777777" w:rsidTr="00CA0AF9">
        <w:trPr>
          <w:trHeight w:val="314"/>
        </w:trPr>
        <w:tc>
          <w:tcPr>
            <w:tcW w:w="2199" w:type="dxa"/>
          </w:tcPr>
          <w:p w14:paraId="6E9A5476" w14:textId="77777777" w:rsidR="00CA0AF9" w:rsidRDefault="00CA0AF9" w:rsidP="0010286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</w:t>
            </w:r>
          </w:p>
        </w:tc>
        <w:tc>
          <w:tcPr>
            <w:tcW w:w="2308" w:type="dxa"/>
            <w:vAlign w:val="center"/>
          </w:tcPr>
          <w:p w14:paraId="31A71553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b/>
                <w:bCs/>
                <w:color w:val="000000"/>
              </w:rPr>
              <w:t>Medication</w:t>
            </w:r>
          </w:p>
        </w:tc>
        <w:tc>
          <w:tcPr>
            <w:tcW w:w="2508" w:type="dxa"/>
            <w:vAlign w:val="center"/>
          </w:tcPr>
          <w:p w14:paraId="71E9DEB3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b/>
                <w:bCs/>
                <w:color w:val="000000"/>
              </w:rPr>
              <w:t>Number of Subjects</w:t>
            </w:r>
          </w:p>
        </w:tc>
      </w:tr>
      <w:tr w:rsidR="00CA0AF9" w14:paraId="7736CDE6" w14:textId="77777777" w:rsidTr="00CA0AF9">
        <w:tc>
          <w:tcPr>
            <w:tcW w:w="2199" w:type="dxa"/>
            <w:vMerge w:val="restart"/>
            <w:vAlign w:val="center"/>
          </w:tcPr>
          <w:p w14:paraId="1D61BE63" w14:textId="2D330442" w:rsidR="00CA0AF9" w:rsidRDefault="00CA0AF9" w:rsidP="001028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tipsychotic</w:t>
            </w:r>
          </w:p>
        </w:tc>
        <w:tc>
          <w:tcPr>
            <w:tcW w:w="2308" w:type="dxa"/>
            <w:vAlign w:val="center"/>
          </w:tcPr>
          <w:p w14:paraId="49D1A10C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Chlorpromazine</w:t>
            </w:r>
          </w:p>
        </w:tc>
        <w:tc>
          <w:tcPr>
            <w:tcW w:w="2508" w:type="dxa"/>
            <w:vAlign w:val="center"/>
          </w:tcPr>
          <w:p w14:paraId="0A1C3556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2</w:t>
            </w:r>
          </w:p>
        </w:tc>
      </w:tr>
      <w:tr w:rsidR="00CA0AF9" w14:paraId="21DDA879" w14:textId="77777777" w:rsidTr="00CA0AF9">
        <w:tc>
          <w:tcPr>
            <w:tcW w:w="2199" w:type="dxa"/>
            <w:vMerge/>
          </w:tcPr>
          <w:p w14:paraId="0C85F076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center"/>
          </w:tcPr>
          <w:p w14:paraId="096694BF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 xml:space="preserve">Clozaril </w:t>
            </w:r>
          </w:p>
        </w:tc>
        <w:tc>
          <w:tcPr>
            <w:tcW w:w="2508" w:type="dxa"/>
            <w:vAlign w:val="center"/>
          </w:tcPr>
          <w:p w14:paraId="3F650781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1</w:t>
            </w:r>
          </w:p>
        </w:tc>
      </w:tr>
      <w:tr w:rsidR="00CA0AF9" w14:paraId="780ED7C7" w14:textId="77777777" w:rsidTr="00CA0AF9">
        <w:tc>
          <w:tcPr>
            <w:tcW w:w="2199" w:type="dxa"/>
            <w:vMerge/>
          </w:tcPr>
          <w:p w14:paraId="4F94DDCF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center"/>
          </w:tcPr>
          <w:p w14:paraId="1D0E1C5A" w14:textId="77777777" w:rsidR="00CA0AF9" w:rsidRDefault="00CA0AF9" w:rsidP="00102867">
            <w:pPr>
              <w:rPr>
                <w:bCs/>
                <w:iCs/>
              </w:rPr>
            </w:pPr>
            <w:proofErr w:type="spellStart"/>
            <w:r>
              <w:rPr>
                <w:color w:val="000000"/>
              </w:rPr>
              <w:t>Fluanxol</w:t>
            </w:r>
            <w:proofErr w:type="spellEnd"/>
          </w:p>
        </w:tc>
        <w:tc>
          <w:tcPr>
            <w:tcW w:w="2508" w:type="dxa"/>
            <w:vAlign w:val="center"/>
          </w:tcPr>
          <w:p w14:paraId="41626D7B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2</w:t>
            </w:r>
          </w:p>
        </w:tc>
      </w:tr>
      <w:tr w:rsidR="00CA0AF9" w14:paraId="474CD913" w14:textId="77777777" w:rsidTr="00CA0AF9">
        <w:tc>
          <w:tcPr>
            <w:tcW w:w="2199" w:type="dxa"/>
            <w:vMerge/>
          </w:tcPr>
          <w:p w14:paraId="6C78F429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center"/>
          </w:tcPr>
          <w:p w14:paraId="773BC74C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Flupentixol</w:t>
            </w:r>
          </w:p>
        </w:tc>
        <w:tc>
          <w:tcPr>
            <w:tcW w:w="2508" w:type="dxa"/>
            <w:vAlign w:val="center"/>
          </w:tcPr>
          <w:p w14:paraId="4B5998EF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1</w:t>
            </w:r>
          </w:p>
        </w:tc>
      </w:tr>
      <w:tr w:rsidR="00CA0AF9" w14:paraId="0F201242" w14:textId="77777777" w:rsidTr="00CA0AF9">
        <w:tc>
          <w:tcPr>
            <w:tcW w:w="2199" w:type="dxa"/>
            <w:vMerge/>
          </w:tcPr>
          <w:p w14:paraId="6A3075FB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center"/>
          </w:tcPr>
          <w:p w14:paraId="602B1458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Lithium</w:t>
            </w:r>
          </w:p>
        </w:tc>
        <w:tc>
          <w:tcPr>
            <w:tcW w:w="2508" w:type="dxa"/>
            <w:vAlign w:val="center"/>
          </w:tcPr>
          <w:p w14:paraId="6FB85EF7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16</w:t>
            </w:r>
          </w:p>
        </w:tc>
      </w:tr>
      <w:tr w:rsidR="00CA0AF9" w14:paraId="5C982B6B" w14:textId="77777777" w:rsidTr="00CA0AF9">
        <w:tc>
          <w:tcPr>
            <w:tcW w:w="2199" w:type="dxa"/>
            <w:vMerge/>
          </w:tcPr>
          <w:p w14:paraId="5C693070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center"/>
          </w:tcPr>
          <w:p w14:paraId="4A7416F2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Olanzapine</w:t>
            </w:r>
          </w:p>
        </w:tc>
        <w:tc>
          <w:tcPr>
            <w:tcW w:w="2508" w:type="dxa"/>
            <w:vAlign w:val="center"/>
          </w:tcPr>
          <w:p w14:paraId="62A12F15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12</w:t>
            </w:r>
          </w:p>
        </w:tc>
      </w:tr>
      <w:tr w:rsidR="00CA0AF9" w14:paraId="5221D08B" w14:textId="77777777" w:rsidTr="00CA0AF9">
        <w:tc>
          <w:tcPr>
            <w:tcW w:w="2199" w:type="dxa"/>
            <w:vMerge/>
          </w:tcPr>
          <w:p w14:paraId="54C68C33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center"/>
          </w:tcPr>
          <w:p w14:paraId="5FFD62AF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Prochlorperazine</w:t>
            </w:r>
          </w:p>
        </w:tc>
        <w:tc>
          <w:tcPr>
            <w:tcW w:w="2508" w:type="dxa"/>
            <w:vAlign w:val="center"/>
          </w:tcPr>
          <w:p w14:paraId="16BFAB78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5</w:t>
            </w:r>
          </w:p>
        </w:tc>
      </w:tr>
      <w:tr w:rsidR="00CA0AF9" w14:paraId="1DD84C50" w14:textId="77777777" w:rsidTr="00CA0AF9">
        <w:tc>
          <w:tcPr>
            <w:tcW w:w="2199" w:type="dxa"/>
            <w:vMerge/>
          </w:tcPr>
          <w:p w14:paraId="764A35F1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center"/>
          </w:tcPr>
          <w:p w14:paraId="18044967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Promazine</w:t>
            </w:r>
          </w:p>
        </w:tc>
        <w:tc>
          <w:tcPr>
            <w:tcW w:w="2508" w:type="dxa"/>
            <w:vAlign w:val="center"/>
          </w:tcPr>
          <w:p w14:paraId="7780A8CA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2</w:t>
            </w:r>
          </w:p>
        </w:tc>
      </w:tr>
      <w:tr w:rsidR="00CA0AF9" w14:paraId="28CD535E" w14:textId="77777777" w:rsidTr="00CA0AF9">
        <w:tc>
          <w:tcPr>
            <w:tcW w:w="2199" w:type="dxa"/>
            <w:vMerge/>
          </w:tcPr>
          <w:p w14:paraId="0DF46784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center"/>
          </w:tcPr>
          <w:p w14:paraId="7433ED3F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Quetiapine</w:t>
            </w:r>
          </w:p>
        </w:tc>
        <w:tc>
          <w:tcPr>
            <w:tcW w:w="2508" w:type="dxa"/>
            <w:vAlign w:val="center"/>
          </w:tcPr>
          <w:p w14:paraId="07216FDE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11</w:t>
            </w:r>
          </w:p>
        </w:tc>
      </w:tr>
      <w:tr w:rsidR="00CA0AF9" w14:paraId="56450E90" w14:textId="77777777" w:rsidTr="00CA0AF9">
        <w:tc>
          <w:tcPr>
            <w:tcW w:w="2199" w:type="dxa"/>
            <w:vMerge/>
          </w:tcPr>
          <w:p w14:paraId="68040E12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center"/>
          </w:tcPr>
          <w:p w14:paraId="7E9CA8F8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Seroquel</w:t>
            </w:r>
          </w:p>
        </w:tc>
        <w:tc>
          <w:tcPr>
            <w:tcW w:w="2508" w:type="dxa"/>
            <w:vAlign w:val="center"/>
          </w:tcPr>
          <w:p w14:paraId="5B0B2987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2</w:t>
            </w:r>
          </w:p>
        </w:tc>
      </w:tr>
      <w:tr w:rsidR="00CA0AF9" w14:paraId="51D6700C" w14:textId="77777777" w:rsidTr="00CA0AF9">
        <w:tc>
          <w:tcPr>
            <w:tcW w:w="2199" w:type="dxa"/>
            <w:vMerge/>
          </w:tcPr>
          <w:p w14:paraId="324C8115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center"/>
          </w:tcPr>
          <w:p w14:paraId="3C00C325" w14:textId="77777777" w:rsidR="00CA0AF9" w:rsidRDefault="00CA0AF9" w:rsidP="00102867">
            <w:pPr>
              <w:rPr>
                <w:bCs/>
                <w:iCs/>
              </w:rPr>
            </w:pPr>
            <w:proofErr w:type="spellStart"/>
            <w:r>
              <w:rPr>
                <w:color w:val="000000"/>
              </w:rPr>
              <w:t>Stelazine</w:t>
            </w:r>
            <w:proofErr w:type="spellEnd"/>
          </w:p>
        </w:tc>
        <w:tc>
          <w:tcPr>
            <w:tcW w:w="2508" w:type="dxa"/>
            <w:vAlign w:val="center"/>
          </w:tcPr>
          <w:p w14:paraId="044B24FB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1</w:t>
            </w:r>
          </w:p>
        </w:tc>
      </w:tr>
      <w:tr w:rsidR="00CA0AF9" w14:paraId="63FC5BC2" w14:textId="77777777" w:rsidTr="00CA0AF9">
        <w:tc>
          <w:tcPr>
            <w:tcW w:w="2199" w:type="dxa"/>
            <w:vMerge/>
          </w:tcPr>
          <w:p w14:paraId="2A956569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center"/>
          </w:tcPr>
          <w:p w14:paraId="406039F2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Trifluoperazine</w:t>
            </w:r>
          </w:p>
        </w:tc>
        <w:tc>
          <w:tcPr>
            <w:tcW w:w="2508" w:type="dxa"/>
            <w:vAlign w:val="center"/>
          </w:tcPr>
          <w:p w14:paraId="469BD9B9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2</w:t>
            </w:r>
          </w:p>
        </w:tc>
      </w:tr>
      <w:tr w:rsidR="00CA0AF9" w14:paraId="37B81BFB" w14:textId="77777777" w:rsidTr="00CA0AF9">
        <w:tc>
          <w:tcPr>
            <w:tcW w:w="2199" w:type="dxa"/>
            <w:vMerge w:val="restart"/>
            <w:vAlign w:val="center"/>
          </w:tcPr>
          <w:p w14:paraId="6358FB3D" w14:textId="39E182A4" w:rsidR="00CA0AF9" w:rsidRDefault="00CA0AF9" w:rsidP="001028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tidepressant</w:t>
            </w:r>
          </w:p>
        </w:tc>
        <w:tc>
          <w:tcPr>
            <w:tcW w:w="2308" w:type="dxa"/>
            <w:vAlign w:val="bottom"/>
          </w:tcPr>
          <w:p w14:paraId="67AB443A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Sertraline</w:t>
            </w:r>
          </w:p>
        </w:tc>
        <w:tc>
          <w:tcPr>
            <w:tcW w:w="2508" w:type="dxa"/>
            <w:vAlign w:val="bottom"/>
          </w:tcPr>
          <w:p w14:paraId="30654295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43</w:t>
            </w:r>
          </w:p>
        </w:tc>
      </w:tr>
      <w:tr w:rsidR="00CA0AF9" w14:paraId="4C3B1D20" w14:textId="77777777" w:rsidTr="00CA0AF9">
        <w:tc>
          <w:tcPr>
            <w:tcW w:w="2199" w:type="dxa"/>
            <w:vMerge/>
          </w:tcPr>
          <w:p w14:paraId="2D163B76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48F3D816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Prozac</w:t>
            </w:r>
          </w:p>
        </w:tc>
        <w:tc>
          <w:tcPr>
            <w:tcW w:w="2508" w:type="dxa"/>
            <w:vAlign w:val="bottom"/>
          </w:tcPr>
          <w:p w14:paraId="4DB5A300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5</w:t>
            </w:r>
          </w:p>
        </w:tc>
      </w:tr>
      <w:tr w:rsidR="00CA0AF9" w14:paraId="0DBD87BE" w14:textId="77777777" w:rsidTr="00CA0AF9">
        <w:tc>
          <w:tcPr>
            <w:tcW w:w="2199" w:type="dxa"/>
            <w:vMerge/>
          </w:tcPr>
          <w:p w14:paraId="12D94492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342856C1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Citalopram</w:t>
            </w:r>
          </w:p>
        </w:tc>
        <w:tc>
          <w:tcPr>
            <w:tcW w:w="2508" w:type="dxa"/>
            <w:vAlign w:val="bottom"/>
          </w:tcPr>
          <w:p w14:paraId="0A94E90E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145</w:t>
            </w:r>
          </w:p>
        </w:tc>
      </w:tr>
      <w:tr w:rsidR="00CA0AF9" w14:paraId="34A7FA7C" w14:textId="77777777" w:rsidTr="00CA0AF9">
        <w:tc>
          <w:tcPr>
            <w:tcW w:w="2199" w:type="dxa"/>
            <w:vMerge/>
          </w:tcPr>
          <w:p w14:paraId="3B0D4CB4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08447694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Escitalopram</w:t>
            </w:r>
          </w:p>
        </w:tc>
        <w:tc>
          <w:tcPr>
            <w:tcW w:w="2508" w:type="dxa"/>
            <w:vAlign w:val="bottom"/>
          </w:tcPr>
          <w:p w14:paraId="4585AF6E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15</w:t>
            </w:r>
          </w:p>
        </w:tc>
      </w:tr>
      <w:tr w:rsidR="00CA0AF9" w14:paraId="007A6426" w14:textId="77777777" w:rsidTr="00CA0AF9">
        <w:tc>
          <w:tcPr>
            <w:tcW w:w="2199" w:type="dxa"/>
            <w:vMerge/>
          </w:tcPr>
          <w:p w14:paraId="2B4133A0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7F664D06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Paroxetine</w:t>
            </w:r>
          </w:p>
        </w:tc>
        <w:tc>
          <w:tcPr>
            <w:tcW w:w="2508" w:type="dxa"/>
            <w:vAlign w:val="bottom"/>
          </w:tcPr>
          <w:p w14:paraId="12A5DF76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19</w:t>
            </w:r>
          </w:p>
        </w:tc>
      </w:tr>
      <w:tr w:rsidR="00CA0AF9" w14:paraId="71B78997" w14:textId="77777777" w:rsidTr="00CA0AF9">
        <w:tc>
          <w:tcPr>
            <w:tcW w:w="2199" w:type="dxa"/>
            <w:vMerge/>
          </w:tcPr>
          <w:p w14:paraId="7260B4B5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030178B9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Duloxetine</w:t>
            </w:r>
          </w:p>
        </w:tc>
        <w:tc>
          <w:tcPr>
            <w:tcW w:w="2508" w:type="dxa"/>
            <w:vAlign w:val="bottom"/>
          </w:tcPr>
          <w:p w14:paraId="6A80FEB0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6</w:t>
            </w:r>
          </w:p>
        </w:tc>
      </w:tr>
      <w:tr w:rsidR="00CA0AF9" w14:paraId="28BF14C1" w14:textId="77777777" w:rsidTr="00CA0AF9">
        <w:tc>
          <w:tcPr>
            <w:tcW w:w="2199" w:type="dxa"/>
            <w:vMerge/>
          </w:tcPr>
          <w:p w14:paraId="29266D07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42317318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Venlafaxine</w:t>
            </w:r>
          </w:p>
        </w:tc>
        <w:tc>
          <w:tcPr>
            <w:tcW w:w="2508" w:type="dxa"/>
            <w:vAlign w:val="bottom"/>
          </w:tcPr>
          <w:p w14:paraId="7E19397B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35</w:t>
            </w:r>
          </w:p>
        </w:tc>
      </w:tr>
      <w:tr w:rsidR="00CA0AF9" w14:paraId="4A134FB0" w14:textId="77777777" w:rsidTr="00CA0AF9">
        <w:tc>
          <w:tcPr>
            <w:tcW w:w="2199" w:type="dxa"/>
            <w:vMerge/>
          </w:tcPr>
          <w:p w14:paraId="458BE756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2336A310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Amitriptyline</w:t>
            </w:r>
          </w:p>
        </w:tc>
        <w:tc>
          <w:tcPr>
            <w:tcW w:w="2508" w:type="dxa"/>
            <w:vAlign w:val="bottom"/>
          </w:tcPr>
          <w:p w14:paraId="021A67F8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4</w:t>
            </w:r>
          </w:p>
        </w:tc>
      </w:tr>
      <w:tr w:rsidR="00CA0AF9" w14:paraId="1BA63462" w14:textId="77777777" w:rsidTr="00CA0AF9">
        <w:tc>
          <w:tcPr>
            <w:tcW w:w="2199" w:type="dxa"/>
            <w:vMerge/>
          </w:tcPr>
          <w:p w14:paraId="61E4EE6D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269BB420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Clomipramine</w:t>
            </w:r>
          </w:p>
        </w:tc>
        <w:tc>
          <w:tcPr>
            <w:tcW w:w="2508" w:type="dxa"/>
            <w:vAlign w:val="bottom"/>
          </w:tcPr>
          <w:p w14:paraId="3E59F203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9</w:t>
            </w:r>
          </w:p>
        </w:tc>
      </w:tr>
      <w:tr w:rsidR="00CA0AF9" w14:paraId="56844E75" w14:textId="77777777" w:rsidTr="00CA0AF9">
        <w:tc>
          <w:tcPr>
            <w:tcW w:w="2199" w:type="dxa"/>
            <w:vMerge/>
          </w:tcPr>
          <w:p w14:paraId="52345E87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3E1B5375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Imipramine</w:t>
            </w:r>
          </w:p>
        </w:tc>
        <w:tc>
          <w:tcPr>
            <w:tcW w:w="2508" w:type="dxa"/>
            <w:vAlign w:val="bottom"/>
          </w:tcPr>
          <w:p w14:paraId="395D975B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3</w:t>
            </w:r>
          </w:p>
        </w:tc>
      </w:tr>
      <w:tr w:rsidR="00CA0AF9" w14:paraId="3E539AFA" w14:textId="77777777" w:rsidTr="00CA0AF9">
        <w:tc>
          <w:tcPr>
            <w:tcW w:w="2199" w:type="dxa"/>
            <w:vMerge/>
          </w:tcPr>
          <w:p w14:paraId="2CC2B486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4494403C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Tofranil</w:t>
            </w:r>
          </w:p>
        </w:tc>
        <w:tc>
          <w:tcPr>
            <w:tcW w:w="2508" w:type="dxa"/>
            <w:vAlign w:val="bottom"/>
          </w:tcPr>
          <w:p w14:paraId="0671298C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0</w:t>
            </w:r>
          </w:p>
        </w:tc>
      </w:tr>
      <w:tr w:rsidR="00CA0AF9" w14:paraId="6CAD018B" w14:textId="77777777" w:rsidTr="00CA0AF9">
        <w:tc>
          <w:tcPr>
            <w:tcW w:w="2199" w:type="dxa"/>
            <w:vMerge/>
          </w:tcPr>
          <w:p w14:paraId="286D4EB9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0471EA40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Trimipramine</w:t>
            </w:r>
          </w:p>
        </w:tc>
        <w:tc>
          <w:tcPr>
            <w:tcW w:w="2508" w:type="dxa"/>
            <w:vAlign w:val="bottom"/>
          </w:tcPr>
          <w:p w14:paraId="213440F7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2</w:t>
            </w:r>
          </w:p>
        </w:tc>
      </w:tr>
      <w:tr w:rsidR="00CA0AF9" w14:paraId="7CD48CE3" w14:textId="77777777" w:rsidTr="00CA0AF9">
        <w:tc>
          <w:tcPr>
            <w:tcW w:w="2199" w:type="dxa"/>
            <w:vMerge/>
          </w:tcPr>
          <w:p w14:paraId="44212C14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47A4DB66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Nortriptyline</w:t>
            </w:r>
          </w:p>
        </w:tc>
        <w:tc>
          <w:tcPr>
            <w:tcW w:w="2508" w:type="dxa"/>
            <w:vAlign w:val="bottom"/>
          </w:tcPr>
          <w:p w14:paraId="1A81B39F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3</w:t>
            </w:r>
          </w:p>
        </w:tc>
      </w:tr>
      <w:tr w:rsidR="00CA0AF9" w14:paraId="35E7E052" w14:textId="77777777" w:rsidTr="00CA0AF9">
        <w:tc>
          <w:tcPr>
            <w:tcW w:w="2199" w:type="dxa"/>
            <w:vMerge/>
          </w:tcPr>
          <w:p w14:paraId="012DCE2A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554AD1BC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Trazodone</w:t>
            </w:r>
          </w:p>
        </w:tc>
        <w:tc>
          <w:tcPr>
            <w:tcW w:w="2508" w:type="dxa"/>
            <w:vAlign w:val="bottom"/>
          </w:tcPr>
          <w:p w14:paraId="325D0725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10</w:t>
            </w:r>
          </w:p>
        </w:tc>
      </w:tr>
      <w:tr w:rsidR="00CA0AF9" w14:paraId="5D893FE2" w14:textId="77777777" w:rsidTr="00CA0AF9">
        <w:tc>
          <w:tcPr>
            <w:tcW w:w="2199" w:type="dxa"/>
            <w:vMerge/>
          </w:tcPr>
          <w:p w14:paraId="1B958761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527742B1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Mirtazapine</w:t>
            </w:r>
          </w:p>
        </w:tc>
        <w:tc>
          <w:tcPr>
            <w:tcW w:w="2508" w:type="dxa"/>
            <w:vAlign w:val="bottom"/>
          </w:tcPr>
          <w:p w14:paraId="444671D1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20</w:t>
            </w:r>
          </w:p>
        </w:tc>
      </w:tr>
      <w:tr w:rsidR="00CA0AF9" w14:paraId="03626EC6" w14:textId="77777777" w:rsidTr="00CA0AF9">
        <w:tc>
          <w:tcPr>
            <w:tcW w:w="2199" w:type="dxa"/>
            <w:vMerge w:val="restart"/>
            <w:vAlign w:val="center"/>
          </w:tcPr>
          <w:p w14:paraId="75649C96" w14:textId="14A07603" w:rsidR="00CA0AF9" w:rsidRDefault="00CA0AF9" w:rsidP="001028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od Stabilizer</w:t>
            </w:r>
          </w:p>
        </w:tc>
        <w:tc>
          <w:tcPr>
            <w:tcW w:w="2308" w:type="dxa"/>
            <w:vAlign w:val="bottom"/>
          </w:tcPr>
          <w:p w14:paraId="2FD81E61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Sodium Valproate</w:t>
            </w:r>
          </w:p>
        </w:tc>
        <w:tc>
          <w:tcPr>
            <w:tcW w:w="2508" w:type="dxa"/>
            <w:vAlign w:val="bottom"/>
          </w:tcPr>
          <w:p w14:paraId="11123AB2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43</w:t>
            </w:r>
          </w:p>
        </w:tc>
      </w:tr>
      <w:tr w:rsidR="00CA0AF9" w14:paraId="0BDA1E7D" w14:textId="77777777" w:rsidTr="00CA0AF9">
        <w:tc>
          <w:tcPr>
            <w:tcW w:w="2199" w:type="dxa"/>
            <w:vMerge/>
          </w:tcPr>
          <w:p w14:paraId="72404691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26E02210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Lamotrigine</w:t>
            </w:r>
          </w:p>
        </w:tc>
        <w:tc>
          <w:tcPr>
            <w:tcW w:w="2508" w:type="dxa"/>
            <w:vAlign w:val="bottom"/>
          </w:tcPr>
          <w:p w14:paraId="7F877D2D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4</w:t>
            </w:r>
          </w:p>
        </w:tc>
      </w:tr>
      <w:tr w:rsidR="00CA0AF9" w14:paraId="680B2891" w14:textId="77777777" w:rsidTr="00CA0AF9">
        <w:tc>
          <w:tcPr>
            <w:tcW w:w="2199" w:type="dxa"/>
            <w:vMerge/>
          </w:tcPr>
          <w:p w14:paraId="49D04DB1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5741668D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Carbamazepine</w:t>
            </w:r>
          </w:p>
        </w:tc>
        <w:tc>
          <w:tcPr>
            <w:tcW w:w="2508" w:type="dxa"/>
            <w:vAlign w:val="bottom"/>
          </w:tcPr>
          <w:p w14:paraId="0308149B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2</w:t>
            </w:r>
          </w:p>
        </w:tc>
      </w:tr>
      <w:tr w:rsidR="00CA0AF9" w14:paraId="174954D8" w14:textId="77777777" w:rsidTr="00CA0AF9">
        <w:tc>
          <w:tcPr>
            <w:tcW w:w="2199" w:type="dxa"/>
            <w:vMerge/>
          </w:tcPr>
          <w:p w14:paraId="0F202D9B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60823F24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Lamictal</w:t>
            </w:r>
          </w:p>
        </w:tc>
        <w:tc>
          <w:tcPr>
            <w:tcW w:w="2508" w:type="dxa"/>
            <w:vAlign w:val="bottom"/>
          </w:tcPr>
          <w:p w14:paraId="7FBD2BE1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1</w:t>
            </w:r>
          </w:p>
        </w:tc>
      </w:tr>
      <w:tr w:rsidR="00CA0AF9" w14:paraId="5D89C210" w14:textId="77777777" w:rsidTr="00CA0AF9">
        <w:tc>
          <w:tcPr>
            <w:tcW w:w="2199" w:type="dxa"/>
            <w:vMerge/>
          </w:tcPr>
          <w:p w14:paraId="7348B0EA" w14:textId="77777777" w:rsidR="00CA0AF9" w:rsidRDefault="00CA0AF9" w:rsidP="00102867">
            <w:pPr>
              <w:rPr>
                <w:color w:val="000000"/>
              </w:rPr>
            </w:pPr>
          </w:p>
        </w:tc>
        <w:tc>
          <w:tcPr>
            <w:tcW w:w="2308" w:type="dxa"/>
            <w:vAlign w:val="bottom"/>
          </w:tcPr>
          <w:p w14:paraId="46B80807" w14:textId="77777777" w:rsidR="00CA0AF9" w:rsidRDefault="00CA0AF9" w:rsidP="00102867">
            <w:pPr>
              <w:rPr>
                <w:bCs/>
                <w:iCs/>
              </w:rPr>
            </w:pPr>
            <w:r>
              <w:rPr>
                <w:color w:val="000000"/>
              </w:rPr>
              <w:t>Gabapentin</w:t>
            </w:r>
          </w:p>
        </w:tc>
        <w:tc>
          <w:tcPr>
            <w:tcW w:w="2508" w:type="dxa"/>
            <w:vAlign w:val="bottom"/>
          </w:tcPr>
          <w:p w14:paraId="1D18DAAC" w14:textId="77777777" w:rsidR="00CA0AF9" w:rsidRDefault="00CA0AF9" w:rsidP="00102867">
            <w:pPr>
              <w:jc w:val="center"/>
              <w:rPr>
                <w:bCs/>
                <w:iCs/>
              </w:rPr>
            </w:pPr>
            <w:r>
              <w:rPr>
                <w:color w:val="000000"/>
              </w:rPr>
              <w:t>7</w:t>
            </w:r>
          </w:p>
        </w:tc>
      </w:tr>
    </w:tbl>
    <w:p w14:paraId="770FCF30" w14:textId="77777777" w:rsidR="00682209" w:rsidRDefault="00682209" w:rsidP="00102867">
      <w:pPr>
        <w:rPr>
          <w:bCs/>
          <w:iCs/>
        </w:rPr>
      </w:pPr>
    </w:p>
    <w:p w14:paraId="20D85871" w14:textId="77777777" w:rsidR="00383C0A" w:rsidRPr="00383C0A" w:rsidRDefault="00383C0A" w:rsidP="00102867">
      <w:pPr>
        <w:rPr>
          <w:bCs/>
          <w:iCs/>
        </w:rPr>
      </w:pPr>
    </w:p>
    <w:p w14:paraId="25F9CA74" w14:textId="04D9FC01" w:rsidR="00383C0A" w:rsidRDefault="00383C0A" w:rsidP="00102867">
      <w:pPr>
        <w:rPr>
          <w:b/>
          <w:iCs/>
        </w:rPr>
      </w:pPr>
    </w:p>
    <w:p w14:paraId="74B24110" w14:textId="77777777" w:rsidR="00AD4C95" w:rsidRDefault="00AD4C95" w:rsidP="00102867">
      <w:pPr>
        <w:rPr>
          <w:b/>
          <w:iCs/>
        </w:rPr>
      </w:pPr>
      <w:r>
        <w:rPr>
          <w:b/>
          <w:iCs/>
        </w:rPr>
        <w:br w:type="page"/>
      </w:r>
    </w:p>
    <w:p w14:paraId="1E16CA3A" w14:textId="4CC4D66D" w:rsidR="008222FF" w:rsidRPr="006C4F15" w:rsidRDefault="007C39CE" w:rsidP="00102867">
      <w:r>
        <w:rPr>
          <w:b/>
          <w:iCs/>
        </w:rPr>
        <w:lastRenderedPageBreak/>
        <w:t>Table S</w:t>
      </w:r>
      <w:r w:rsidR="00AD4C95">
        <w:rPr>
          <w:b/>
          <w:iCs/>
        </w:rPr>
        <w:t>2</w:t>
      </w:r>
      <w:r>
        <w:rPr>
          <w:b/>
          <w:iCs/>
        </w:rPr>
        <w:t>.</w:t>
      </w:r>
      <w:r w:rsidR="006459A0">
        <w:rPr>
          <w:bCs/>
          <w:iCs/>
        </w:rPr>
        <w:t xml:space="preserve"> </w:t>
      </w:r>
      <w:r w:rsidR="00910B60">
        <w:t xml:space="preserve">ANOVA </w:t>
      </w:r>
      <w:r w:rsidR="006459A0">
        <w:t xml:space="preserve">for patients with </w:t>
      </w:r>
      <w:r w:rsidR="00102867">
        <w:t>SMI</w:t>
      </w:r>
      <w:r w:rsidR="006459A0">
        <w:t xml:space="preserve"> and controls. </w:t>
      </w:r>
      <w:r w:rsidR="000708E5">
        <w:t xml:space="preserve">Data was collected using a </w:t>
      </w:r>
      <w:r w:rsidR="000708E5">
        <w:rPr>
          <w:bCs/>
          <w:iCs/>
        </w:rPr>
        <w:t xml:space="preserve">Siemens </w:t>
      </w:r>
      <w:proofErr w:type="spellStart"/>
      <w:r w:rsidR="000708E5">
        <w:rPr>
          <w:bCs/>
          <w:iCs/>
        </w:rPr>
        <w:t>Skyra</w:t>
      </w:r>
      <w:proofErr w:type="spellEnd"/>
      <w:r w:rsidR="000708E5">
        <w:rPr>
          <w:bCs/>
          <w:iCs/>
        </w:rPr>
        <w:t xml:space="preserve"> 3T scanner</w:t>
      </w:r>
      <w:r w:rsidR="000708E5">
        <w:t xml:space="preserve">. </w:t>
      </w:r>
      <w:r w:rsidR="00C32ACB">
        <w:rPr>
          <w:b/>
          <w:bCs/>
        </w:rPr>
        <w:t xml:space="preserve">Bolded </w:t>
      </w:r>
      <w:r w:rsidR="00C32ACB">
        <w:t>values</w:t>
      </w:r>
      <w:r w:rsidR="008B64A8">
        <w:t xml:space="preserve"> indicate significance after </w:t>
      </w:r>
      <w:r w:rsidR="006C4F15">
        <w:t>Bonferroni</w:t>
      </w:r>
      <w:r w:rsidR="008B64A8">
        <w:t xml:space="preserve"> correction for multiple comparisons</w:t>
      </w:r>
      <w:r w:rsidR="006C4F15">
        <w:t xml:space="preserve">. Gray matter cortical thickness: p&lt;0.05/33=0.0015. White matter: p&lt;0.05/22=0.002. Gray matter subcortical volume: p&lt;0.05/8=0.006. </w:t>
      </w:r>
      <w:r w:rsidR="006C4F15">
        <w:rPr>
          <w:i/>
          <w:iCs/>
        </w:rPr>
        <w:t>Italicized</w:t>
      </w:r>
      <w:r w:rsidR="006C4F15">
        <w:t xml:space="preserve"> values indicate trend level significance. Gray matter cortical thickness: 0.05&gt;p&gt;0.0015. White matter: 0.05&gt;p&gt;0.002. Gray matter subcortical volume: 0.05&gt;p&gt;0.006.</w:t>
      </w:r>
    </w:p>
    <w:p w14:paraId="1DCC63D1" w14:textId="77777777" w:rsidR="006459A0" w:rsidRDefault="006459A0" w:rsidP="00102867"/>
    <w:tbl>
      <w:tblPr>
        <w:tblW w:w="6972" w:type="dxa"/>
        <w:jc w:val="center"/>
        <w:tblLook w:val="04A0" w:firstRow="1" w:lastRow="0" w:firstColumn="1" w:lastColumn="0" w:noHBand="0" w:noVBand="1"/>
      </w:tblPr>
      <w:tblGrid>
        <w:gridCol w:w="4875"/>
        <w:gridCol w:w="2097"/>
      </w:tblGrid>
      <w:tr w:rsidR="00910B60" w:rsidRPr="00910B60" w14:paraId="6346E672" w14:textId="77777777" w:rsidTr="007A13A2">
        <w:trPr>
          <w:trHeight w:val="340"/>
          <w:jc w:val="center"/>
        </w:trPr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1B38" w14:textId="24EC8737" w:rsidR="00910B60" w:rsidRPr="00C32ACB" w:rsidRDefault="006C4F15" w:rsidP="0010286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Gray Matter </w:t>
            </w:r>
            <w:r w:rsidR="00910B60" w:rsidRPr="00C32ACB">
              <w:rPr>
                <w:b/>
                <w:bCs/>
                <w:i/>
                <w:iCs/>
                <w:color w:val="000000"/>
                <w:sz w:val="20"/>
                <w:szCs w:val="20"/>
              </w:rPr>
              <w:t>Cortical Thickness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DE6D" w14:textId="205B3C03" w:rsidR="00910B60" w:rsidRPr="00C32ACB" w:rsidRDefault="00910B60" w:rsidP="00102867">
            <w:pPr>
              <w:ind w:left="360"/>
              <w:rPr>
                <w:b/>
                <w:bCs/>
                <w:color w:val="000000"/>
                <w:sz w:val="20"/>
                <w:szCs w:val="20"/>
              </w:rPr>
            </w:pPr>
            <w:r w:rsidRPr="00C32ACB">
              <w:rPr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 w:rsidRPr="00C32ACB">
              <w:rPr>
                <w:b/>
                <w:bCs/>
                <w:color w:val="000000"/>
                <w:sz w:val="20"/>
                <w:szCs w:val="20"/>
              </w:rPr>
              <w:t xml:space="preserve"> value (</w:t>
            </w:r>
            <w:r w:rsidRPr="00C32AC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C32ACB">
              <w:rPr>
                <w:b/>
                <w:bCs/>
                <w:color w:val="000000"/>
                <w:sz w:val="20"/>
                <w:szCs w:val="20"/>
              </w:rPr>
              <w:t>value)</w:t>
            </w:r>
          </w:p>
        </w:tc>
      </w:tr>
      <w:tr w:rsidR="00910B60" w:rsidRPr="00910B60" w14:paraId="31BF4352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73A797E5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Banks of Superior Temporal Sulc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F7B2173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1.02 (0.31)</w:t>
            </w:r>
          </w:p>
        </w:tc>
      </w:tr>
      <w:tr w:rsidR="00910B60" w:rsidRPr="00910B60" w14:paraId="23B81661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11867516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Caudal Anterior Cingulate Cortex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E468DBA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1.34 (0.25)</w:t>
            </w:r>
          </w:p>
        </w:tc>
      </w:tr>
      <w:tr w:rsidR="00910B60" w:rsidRPr="00910B60" w14:paraId="140ECADF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683F39D0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Caudal Middle Frontal Gyr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C99D1B4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02 (0.90)</w:t>
            </w:r>
          </w:p>
        </w:tc>
      </w:tr>
      <w:tr w:rsidR="00910B60" w:rsidRPr="00910B60" w14:paraId="499A918C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168996BE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Cune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768C6AC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19 (0.67)</w:t>
            </w:r>
          </w:p>
        </w:tc>
      </w:tr>
      <w:tr w:rsidR="00910B60" w:rsidRPr="00910B60" w14:paraId="459D53F1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49CE7243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Entorhinal Cortex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0025C58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18 (0.67)</w:t>
            </w:r>
          </w:p>
        </w:tc>
      </w:tr>
      <w:tr w:rsidR="00910B60" w:rsidRPr="00910B60" w14:paraId="3129A4FE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3FAA1254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Fusiform Gyr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A8DE8D1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31 (0.58)</w:t>
            </w:r>
          </w:p>
        </w:tc>
      </w:tr>
      <w:tr w:rsidR="00910B60" w:rsidRPr="00910B60" w14:paraId="3FD373A5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25AB82E9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Inferior Parietal Cortex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FC9E7EE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70 (0.40)</w:t>
            </w:r>
          </w:p>
        </w:tc>
      </w:tr>
      <w:tr w:rsidR="00910B60" w:rsidRPr="00910B60" w14:paraId="5C03BBDD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2E086725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Inferior Temporal Gyr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369C6FE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1.29 (0.26)</w:t>
            </w:r>
          </w:p>
        </w:tc>
      </w:tr>
      <w:tr w:rsidR="00910B60" w:rsidRPr="00910B60" w14:paraId="439BFFB9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164AF2F7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Isthmus Cingulate Cortex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457B3DD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1.40 (0.24)</w:t>
            </w:r>
          </w:p>
        </w:tc>
      </w:tr>
      <w:tr w:rsidR="00910B60" w:rsidRPr="00910B60" w14:paraId="694CB8D8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52AE3F43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Lateral Occipital Cortex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1BDCC21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1.59 (0.21)</w:t>
            </w:r>
          </w:p>
        </w:tc>
      </w:tr>
      <w:tr w:rsidR="00910B60" w:rsidRPr="00910B60" w14:paraId="6D116BE7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3F5C32C7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Lateral Orbitofrontal Cortex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F14D3E2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18 (0.67)</w:t>
            </w:r>
          </w:p>
        </w:tc>
      </w:tr>
      <w:tr w:rsidR="00910B60" w:rsidRPr="00910B60" w14:paraId="50E87141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50655ED9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Lingual Gyr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BF49441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94 (0.33)</w:t>
            </w:r>
          </w:p>
        </w:tc>
      </w:tr>
      <w:tr w:rsidR="00910B60" w:rsidRPr="00910B60" w14:paraId="0284CFE0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004DBD2F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Medial Orbitofrontal Cortex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15F5D23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93 (0.33)</w:t>
            </w:r>
          </w:p>
        </w:tc>
      </w:tr>
      <w:tr w:rsidR="00910B60" w:rsidRPr="00910B60" w14:paraId="6D7C2587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3C27832A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2DFC457" w14:textId="77777777" w:rsidR="00910B60" w:rsidRPr="00C32ACB" w:rsidRDefault="00910B60" w:rsidP="00102867">
            <w:pPr>
              <w:ind w:left="360"/>
              <w:rPr>
                <w:i/>
                <w:iCs/>
                <w:color w:val="000000"/>
                <w:sz w:val="20"/>
                <w:szCs w:val="20"/>
              </w:rPr>
            </w:pPr>
            <w:r w:rsidRPr="00C32ACB">
              <w:rPr>
                <w:i/>
                <w:iCs/>
                <w:color w:val="000000"/>
                <w:sz w:val="20"/>
                <w:szCs w:val="20"/>
              </w:rPr>
              <w:t>4.82 (0.03)</w:t>
            </w:r>
          </w:p>
        </w:tc>
      </w:tr>
      <w:tr w:rsidR="00910B60" w:rsidRPr="00910B60" w14:paraId="02F166B1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4EB8A9C6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proofErr w:type="spellStart"/>
            <w:r w:rsidRPr="00C32ACB">
              <w:rPr>
                <w:color w:val="000000"/>
                <w:sz w:val="20"/>
                <w:szCs w:val="20"/>
              </w:rPr>
              <w:t>Parahippocampal</w:t>
            </w:r>
            <w:proofErr w:type="spellEnd"/>
            <w:r w:rsidRPr="00C32ACB">
              <w:rPr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D55E2FB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1.76 (0.18)</w:t>
            </w:r>
          </w:p>
        </w:tc>
      </w:tr>
      <w:tr w:rsidR="00910B60" w:rsidRPr="00910B60" w14:paraId="26B6D528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01FD4DED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Paracentral Lobule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DA3245C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10 (0.75)</w:t>
            </w:r>
          </w:p>
        </w:tc>
      </w:tr>
      <w:tr w:rsidR="00910B60" w:rsidRPr="00910B60" w14:paraId="0AC003BB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4F1C158E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 xml:space="preserve">Pars </w:t>
            </w:r>
            <w:proofErr w:type="spellStart"/>
            <w:r w:rsidRPr="00C32ACB">
              <w:rPr>
                <w:color w:val="000000"/>
                <w:sz w:val="20"/>
                <w:szCs w:val="20"/>
              </w:rPr>
              <w:t>Opercularis</w:t>
            </w:r>
            <w:proofErr w:type="spellEnd"/>
            <w:r w:rsidRPr="00C32ACB">
              <w:rPr>
                <w:color w:val="000000"/>
                <w:sz w:val="20"/>
                <w:szCs w:val="20"/>
              </w:rPr>
              <w:t xml:space="preserve"> of Inferior Frontal Gyr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373C101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1.61 (0.20)</w:t>
            </w:r>
          </w:p>
        </w:tc>
      </w:tr>
      <w:tr w:rsidR="00910B60" w:rsidRPr="00910B60" w14:paraId="433FE8AD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035BD18A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Pars Orbitalis of Inferior Frontal Gyr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4823BE0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26 (0.61)</w:t>
            </w:r>
          </w:p>
        </w:tc>
      </w:tr>
      <w:tr w:rsidR="00910B60" w:rsidRPr="00910B60" w14:paraId="74C4EDCE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05CE08B2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Pars Triangularis of Inferior Frontal Gyr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C3051F4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04 (0.84)</w:t>
            </w:r>
          </w:p>
        </w:tc>
      </w:tr>
      <w:tr w:rsidR="00910B60" w:rsidRPr="00910B60" w14:paraId="1B93E56E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41E3F4D1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Pericalcarine Cortex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133CEDD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3.23 (0.07)</w:t>
            </w:r>
          </w:p>
        </w:tc>
      </w:tr>
      <w:tr w:rsidR="00910B60" w:rsidRPr="00910B60" w14:paraId="3F2EB149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13D56B14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Postcentral Gyr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D79A7FE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1.38 (0.24)</w:t>
            </w:r>
          </w:p>
        </w:tc>
      </w:tr>
      <w:tr w:rsidR="00910B60" w:rsidRPr="00910B60" w14:paraId="7FD80372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7D541AA7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Posterior Cingulate Cortex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E8F7068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1.14 (0.29)</w:t>
            </w:r>
          </w:p>
        </w:tc>
      </w:tr>
      <w:tr w:rsidR="00910B60" w:rsidRPr="00910B60" w14:paraId="5A170535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1D091910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1133CFA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35 (0.55)</w:t>
            </w:r>
          </w:p>
        </w:tc>
      </w:tr>
      <w:tr w:rsidR="00910B60" w:rsidRPr="00910B60" w14:paraId="2BB98FA6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402F998C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D226640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30 (0.58)</w:t>
            </w:r>
          </w:p>
        </w:tc>
      </w:tr>
      <w:tr w:rsidR="00910B60" w:rsidRPr="00910B60" w14:paraId="48ECEBDC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08C8AA73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Rostral Anterior Cingulate Cortex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53FBAC6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47 (0.49)</w:t>
            </w:r>
          </w:p>
        </w:tc>
      </w:tr>
      <w:tr w:rsidR="00910B60" w:rsidRPr="00910B60" w14:paraId="441003A0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44213E06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Rostral Middle Frontal Gyr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A55439F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22 (0.64)</w:t>
            </w:r>
          </w:p>
        </w:tc>
      </w:tr>
      <w:tr w:rsidR="00910B60" w:rsidRPr="00910B60" w14:paraId="06238FFA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3567FB4D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1207B35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96 (0.33)</w:t>
            </w:r>
          </w:p>
        </w:tc>
      </w:tr>
      <w:tr w:rsidR="00910B60" w:rsidRPr="00910B60" w14:paraId="1F5B432B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1D5716B4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Superior Parietal Cortex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10EC9AA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3.48 (0.06)</w:t>
            </w:r>
          </w:p>
        </w:tc>
      </w:tr>
      <w:tr w:rsidR="00910B60" w:rsidRPr="00910B60" w14:paraId="5306E499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0B2C9C3F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Superior Temporal Gyr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972C546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56 (0.46)</w:t>
            </w:r>
          </w:p>
        </w:tc>
      </w:tr>
      <w:tr w:rsidR="00910B60" w:rsidRPr="00910B60" w14:paraId="66095303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4A7C9713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Supramarginal Gyr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28BC9769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08 (0.78)</w:t>
            </w:r>
          </w:p>
        </w:tc>
      </w:tr>
      <w:tr w:rsidR="00910B60" w:rsidRPr="00910B60" w14:paraId="7D17FF69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0EC278F4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Frontal Pole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5A6DA78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03 (0.87)</w:t>
            </w:r>
          </w:p>
        </w:tc>
      </w:tr>
      <w:tr w:rsidR="00910B60" w:rsidRPr="00910B60" w14:paraId="010E72F2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1CAE6CD6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Transverse Temporal Gyr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A9213CC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3.40 (0.07)</w:t>
            </w:r>
          </w:p>
        </w:tc>
      </w:tr>
      <w:tr w:rsidR="00910B60" w:rsidRPr="00910B60" w14:paraId="4ED5846E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225C6EBB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F10B3FB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1.67 (0.20)</w:t>
            </w:r>
          </w:p>
        </w:tc>
      </w:tr>
      <w:tr w:rsidR="00910B60" w:rsidRPr="006459A0" w14:paraId="48D838AB" w14:textId="77777777" w:rsidTr="007A13A2">
        <w:trPr>
          <w:trHeight w:val="320"/>
          <w:jc w:val="center"/>
        </w:trPr>
        <w:tc>
          <w:tcPr>
            <w:tcW w:w="69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DB6BD" w14:textId="4075E7B4" w:rsidR="00910B60" w:rsidRPr="00C32ACB" w:rsidRDefault="006459A0" w:rsidP="00102867">
            <w:pPr>
              <w:ind w:left="36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32ACB">
              <w:rPr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White Matter</w:t>
            </w:r>
          </w:p>
        </w:tc>
      </w:tr>
      <w:tr w:rsidR="00910B60" w:rsidRPr="00910B60" w14:paraId="62DF6013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704642D4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Internal Capsule (IC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27EBB2C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23 (0.63)</w:t>
            </w:r>
          </w:p>
        </w:tc>
      </w:tr>
      <w:tr w:rsidR="00910B60" w:rsidRPr="00910B60" w14:paraId="591CD5B1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2E75919E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Genu of Corpus Callosum (GCC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F6036A2" w14:textId="13832252" w:rsidR="00910B60" w:rsidRPr="009F3E30" w:rsidRDefault="00910B60" w:rsidP="00102867">
            <w:pPr>
              <w:ind w:left="360"/>
              <w:rPr>
                <w:b/>
                <w:bCs/>
                <w:color w:val="000000"/>
                <w:sz w:val="20"/>
                <w:szCs w:val="20"/>
              </w:rPr>
            </w:pPr>
            <w:r w:rsidRPr="009F3E30">
              <w:rPr>
                <w:b/>
                <w:bCs/>
                <w:color w:val="000000"/>
                <w:sz w:val="20"/>
                <w:szCs w:val="20"/>
              </w:rPr>
              <w:t>22.84 (1.78</w:t>
            </w:r>
            <w:r w:rsidR="006459A0" w:rsidRPr="009F3E30">
              <w:rPr>
                <w:b/>
                <w:bCs/>
              </w:rPr>
              <w:sym w:font="Symbol" w:char="F0D7"/>
            </w:r>
            <w:r w:rsidR="006459A0" w:rsidRPr="009F3E30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6459A0" w:rsidRPr="009F3E3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  <w:r w:rsidRPr="009F3E3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10B60" w:rsidRPr="00910B60" w14:paraId="51AB3F16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423ED66B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Body of Corpus Callosum (BCC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FB4AF05" w14:textId="0044E72A" w:rsidR="00910B60" w:rsidRPr="009F3E30" w:rsidRDefault="00910B60" w:rsidP="00102867">
            <w:pPr>
              <w:ind w:left="360"/>
              <w:rPr>
                <w:b/>
                <w:bCs/>
                <w:color w:val="000000"/>
                <w:sz w:val="20"/>
                <w:szCs w:val="20"/>
              </w:rPr>
            </w:pPr>
            <w:r w:rsidRPr="009F3E30">
              <w:rPr>
                <w:b/>
                <w:bCs/>
                <w:color w:val="000000"/>
                <w:sz w:val="20"/>
                <w:szCs w:val="20"/>
              </w:rPr>
              <w:t>12.88 (3.34</w:t>
            </w:r>
            <w:r w:rsidR="006459A0" w:rsidRPr="009F3E30">
              <w:rPr>
                <w:b/>
                <w:bCs/>
              </w:rPr>
              <w:sym w:font="Symbol" w:char="F0D7"/>
            </w:r>
            <w:r w:rsidR="006459A0" w:rsidRPr="009F3E30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6459A0" w:rsidRPr="009F3E3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  <w:r w:rsidRPr="009F3E3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10B60" w:rsidRPr="00910B60" w14:paraId="717BD6A6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31A01AF7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Splenium of Corpus Callosum (SCC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63745C0" w14:textId="33E6A597" w:rsidR="00910B60" w:rsidRPr="009F3E30" w:rsidRDefault="00910B60" w:rsidP="00102867">
            <w:pPr>
              <w:ind w:left="360"/>
              <w:rPr>
                <w:i/>
                <w:iCs/>
                <w:color w:val="000000"/>
                <w:sz w:val="20"/>
                <w:szCs w:val="20"/>
              </w:rPr>
            </w:pPr>
            <w:r w:rsidRPr="009F3E30">
              <w:rPr>
                <w:i/>
                <w:iCs/>
                <w:color w:val="000000"/>
                <w:sz w:val="20"/>
                <w:szCs w:val="20"/>
              </w:rPr>
              <w:t>6.70 (9.66</w:t>
            </w:r>
            <w:r w:rsidR="006459A0" w:rsidRPr="009F3E30">
              <w:rPr>
                <w:i/>
                <w:iCs/>
              </w:rPr>
              <w:sym w:font="Symbol" w:char="F0D7"/>
            </w:r>
            <w:r w:rsidR="006459A0" w:rsidRPr="009F3E30">
              <w:rPr>
                <w:i/>
                <w:iCs/>
                <w:color w:val="000000"/>
                <w:sz w:val="20"/>
                <w:szCs w:val="20"/>
              </w:rPr>
              <w:t>10</w:t>
            </w:r>
            <w:r w:rsidR="006459A0" w:rsidRPr="009F3E30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3</w:t>
            </w:r>
            <w:r w:rsidRPr="009F3E30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910B60" w:rsidRPr="00910B60" w14:paraId="5B778D4B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36E6A0D5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Fornix (FX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8B4CF0A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63 (0.43)</w:t>
            </w:r>
          </w:p>
        </w:tc>
      </w:tr>
      <w:tr w:rsidR="00910B60" w:rsidRPr="00910B60" w14:paraId="1D43F432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14746E36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Cortico-Spinal Tract (CST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1B4B9AD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3.38 (0.07)</w:t>
            </w:r>
          </w:p>
        </w:tc>
      </w:tr>
      <w:tr w:rsidR="00910B60" w:rsidRPr="00910B60" w14:paraId="6D6351C2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52FBED8B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Anterior Limb of Internal Capsule (ALIC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25D4BCFF" w14:textId="12D99ACB" w:rsidR="00910B60" w:rsidRPr="009F3E30" w:rsidRDefault="00910B60" w:rsidP="00102867">
            <w:pPr>
              <w:ind w:left="360"/>
              <w:rPr>
                <w:b/>
                <w:bCs/>
                <w:color w:val="000000"/>
                <w:sz w:val="20"/>
                <w:szCs w:val="20"/>
              </w:rPr>
            </w:pPr>
            <w:r w:rsidRPr="009F3E30">
              <w:rPr>
                <w:b/>
                <w:bCs/>
                <w:color w:val="000000"/>
                <w:sz w:val="20"/>
                <w:szCs w:val="20"/>
              </w:rPr>
              <w:t>19.87 (8.36</w:t>
            </w:r>
            <w:r w:rsidR="006459A0" w:rsidRPr="009F3E30">
              <w:rPr>
                <w:b/>
                <w:bCs/>
              </w:rPr>
              <w:sym w:font="Symbol" w:char="F0D7"/>
            </w:r>
            <w:r w:rsidR="006459A0" w:rsidRPr="009F3E30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6459A0" w:rsidRPr="009F3E3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  <w:r w:rsidRPr="009F3E3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10B60" w:rsidRPr="00910B60" w14:paraId="324D6CDC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1644787D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Posterior Limb of Internal Capsule (PLIC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BCF145F" w14:textId="77777777" w:rsidR="00910B60" w:rsidRPr="009F3E30" w:rsidRDefault="00910B60" w:rsidP="00102867">
            <w:pPr>
              <w:ind w:left="360"/>
              <w:rPr>
                <w:i/>
                <w:iCs/>
                <w:color w:val="000000"/>
                <w:sz w:val="20"/>
                <w:szCs w:val="20"/>
              </w:rPr>
            </w:pPr>
            <w:r w:rsidRPr="009F3E30">
              <w:rPr>
                <w:i/>
                <w:iCs/>
                <w:color w:val="000000"/>
                <w:sz w:val="20"/>
                <w:szCs w:val="20"/>
              </w:rPr>
              <w:t>4.28 (0.04)</w:t>
            </w:r>
          </w:p>
        </w:tc>
      </w:tr>
      <w:tr w:rsidR="00910B60" w:rsidRPr="00910B60" w14:paraId="1F15B172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5F56006C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proofErr w:type="spellStart"/>
            <w:r w:rsidRPr="00C32ACB">
              <w:rPr>
                <w:color w:val="000000"/>
                <w:sz w:val="20"/>
                <w:szCs w:val="20"/>
              </w:rPr>
              <w:t>Retrolenticular</w:t>
            </w:r>
            <w:proofErr w:type="spellEnd"/>
            <w:r w:rsidRPr="00C32ACB">
              <w:rPr>
                <w:color w:val="000000"/>
                <w:sz w:val="20"/>
                <w:szCs w:val="20"/>
              </w:rPr>
              <w:t xml:space="preserve"> Limb of the Internal Capsule (RLIC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15B1A89" w14:textId="77777777" w:rsidR="00910B60" w:rsidRPr="009F3E30" w:rsidRDefault="00910B60" w:rsidP="00102867">
            <w:pPr>
              <w:ind w:left="360"/>
              <w:rPr>
                <w:i/>
                <w:iCs/>
                <w:color w:val="000000"/>
                <w:sz w:val="20"/>
                <w:szCs w:val="20"/>
              </w:rPr>
            </w:pPr>
            <w:r w:rsidRPr="009F3E30">
              <w:rPr>
                <w:i/>
                <w:iCs/>
                <w:color w:val="000000"/>
                <w:sz w:val="20"/>
                <w:szCs w:val="20"/>
              </w:rPr>
              <w:t>4.54 (0.03)</w:t>
            </w:r>
          </w:p>
        </w:tc>
      </w:tr>
      <w:tr w:rsidR="00910B60" w:rsidRPr="00910B60" w14:paraId="5A4A9D55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1E451452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Anterior Corona Radiata (ACR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B294BB7" w14:textId="77777777" w:rsidR="00910B60" w:rsidRPr="009F3E30" w:rsidRDefault="00910B60" w:rsidP="00102867">
            <w:pPr>
              <w:ind w:left="360"/>
              <w:rPr>
                <w:i/>
                <w:iCs/>
                <w:color w:val="000000"/>
                <w:sz w:val="20"/>
                <w:szCs w:val="20"/>
              </w:rPr>
            </w:pPr>
            <w:r w:rsidRPr="009F3E30">
              <w:rPr>
                <w:i/>
                <w:iCs/>
                <w:color w:val="000000"/>
                <w:sz w:val="20"/>
                <w:szCs w:val="20"/>
              </w:rPr>
              <w:t>6.18 (0.01)</w:t>
            </w:r>
          </w:p>
        </w:tc>
      </w:tr>
      <w:tr w:rsidR="00910B60" w:rsidRPr="00910B60" w14:paraId="36471A52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7B82B2F9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Superior Corona Radiata (SCR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018E647" w14:textId="7D851048" w:rsidR="00910B60" w:rsidRPr="009F3E30" w:rsidRDefault="00910B60" w:rsidP="00102867">
            <w:pPr>
              <w:ind w:left="360"/>
              <w:rPr>
                <w:b/>
                <w:bCs/>
                <w:color w:val="000000"/>
                <w:sz w:val="20"/>
                <w:szCs w:val="20"/>
              </w:rPr>
            </w:pPr>
            <w:r w:rsidRPr="009F3E30">
              <w:rPr>
                <w:b/>
                <w:bCs/>
                <w:color w:val="000000"/>
                <w:sz w:val="20"/>
                <w:szCs w:val="20"/>
              </w:rPr>
              <w:t>10.10 (1.49</w:t>
            </w:r>
            <w:r w:rsidR="006459A0" w:rsidRPr="009F3E30">
              <w:rPr>
                <w:b/>
                <w:bCs/>
              </w:rPr>
              <w:sym w:font="Symbol" w:char="F0D7"/>
            </w:r>
            <w:r w:rsidR="006459A0" w:rsidRPr="009F3E30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6459A0" w:rsidRPr="009F3E3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9F3E3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10B60" w:rsidRPr="00910B60" w14:paraId="1B9A6D82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60C97E2D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Posterior Corona Radiata (PCR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2CFA5BA4" w14:textId="77777777" w:rsidR="00910B60" w:rsidRPr="009F3E30" w:rsidRDefault="00910B60" w:rsidP="00102867">
            <w:pPr>
              <w:ind w:left="360"/>
              <w:rPr>
                <w:i/>
                <w:iCs/>
                <w:color w:val="000000"/>
                <w:sz w:val="20"/>
                <w:szCs w:val="20"/>
              </w:rPr>
            </w:pPr>
            <w:r w:rsidRPr="009F3E30">
              <w:rPr>
                <w:i/>
                <w:iCs/>
                <w:color w:val="000000"/>
                <w:sz w:val="20"/>
                <w:szCs w:val="20"/>
              </w:rPr>
              <w:t>4.85 (0.03)</w:t>
            </w:r>
          </w:p>
        </w:tc>
      </w:tr>
      <w:tr w:rsidR="00910B60" w:rsidRPr="00910B60" w14:paraId="1143E958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0E67E048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Posterior Thalamic Radiation(PTR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213EBA5" w14:textId="690E6030" w:rsidR="00910B60" w:rsidRPr="009F3E30" w:rsidRDefault="00910B60" w:rsidP="00102867">
            <w:pPr>
              <w:ind w:left="360"/>
              <w:rPr>
                <w:b/>
                <w:bCs/>
                <w:color w:val="000000"/>
                <w:sz w:val="20"/>
                <w:szCs w:val="20"/>
              </w:rPr>
            </w:pPr>
            <w:r w:rsidRPr="009F3E30">
              <w:rPr>
                <w:b/>
                <w:bCs/>
                <w:color w:val="000000"/>
                <w:sz w:val="20"/>
                <w:szCs w:val="20"/>
              </w:rPr>
              <w:t>10.95 (9.37</w:t>
            </w:r>
            <w:r w:rsidR="006459A0" w:rsidRPr="009F3E30">
              <w:rPr>
                <w:b/>
                <w:bCs/>
              </w:rPr>
              <w:sym w:font="Symbol" w:char="F0D7"/>
            </w:r>
            <w:r w:rsidR="006459A0" w:rsidRPr="009F3E30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6459A0" w:rsidRPr="009F3E3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  <w:r w:rsidRPr="009F3E3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10B60" w:rsidRPr="00910B60" w14:paraId="1D75C009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755B849F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Sagittal Striatum (SS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2FBB5AE" w14:textId="00BAEE0B" w:rsidR="00910B60" w:rsidRPr="009F3E30" w:rsidRDefault="00910B60" w:rsidP="00102867">
            <w:pPr>
              <w:ind w:left="360"/>
              <w:rPr>
                <w:i/>
                <w:iCs/>
                <w:color w:val="000000"/>
                <w:sz w:val="20"/>
                <w:szCs w:val="20"/>
              </w:rPr>
            </w:pPr>
            <w:r w:rsidRPr="009F3E30">
              <w:rPr>
                <w:i/>
                <w:iCs/>
                <w:color w:val="000000"/>
                <w:sz w:val="20"/>
                <w:szCs w:val="20"/>
              </w:rPr>
              <w:t>7.96 (4.80</w:t>
            </w:r>
            <w:r w:rsidR="006459A0" w:rsidRPr="009F3E30">
              <w:rPr>
                <w:i/>
                <w:iCs/>
              </w:rPr>
              <w:sym w:font="Symbol" w:char="F0D7"/>
            </w:r>
            <w:r w:rsidR="006459A0" w:rsidRPr="009F3E30">
              <w:rPr>
                <w:i/>
                <w:iCs/>
                <w:color w:val="000000"/>
                <w:sz w:val="20"/>
                <w:szCs w:val="20"/>
              </w:rPr>
              <w:t>10</w:t>
            </w:r>
            <w:r w:rsidR="006459A0" w:rsidRPr="009F3E30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3</w:t>
            </w:r>
            <w:r w:rsidRPr="009F3E30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910B60" w:rsidRPr="00910B60" w14:paraId="01B5FA86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4954DB5B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External Capsule (EC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77013D7" w14:textId="6AF46CD6" w:rsidR="00910B60" w:rsidRPr="009F3E30" w:rsidRDefault="00910B60" w:rsidP="00102867">
            <w:pPr>
              <w:ind w:left="360"/>
              <w:rPr>
                <w:b/>
                <w:bCs/>
                <w:color w:val="000000"/>
                <w:sz w:val="20"/>
                <w:szCs w:val="20"/>
              </w:rPr>
            </w:pPr>
            <w:r w:rsidRPr="009F3E30">
              <w:rPr>
                <w:b/>
                <w:bCs/>
                <w:color w:val="000000"/>
                <w:sz w:val="20"/>
                <w:szCs w:val="20"/>
              </w:rPr>
              <w:t>9.97 (1.59</w:t>
            </w:r>
            <w:r w:rsidR="006459A0" w:rsidRPr="009F3E30">
              <w:rPr>
                <w:b/>
                <w:bCs/>
              </w:rPr>
              <w:sym w:font="Symbol" w:char="F0D7"/>
            </w:r>
            <w:r w:rsidR="006459A0" w:rsidRPr="009F3E30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6459A0" w:rsidRPr="009F3E3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9F3E3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10B60" w:rsidRPr="00910B60" w14:paraId="55F0D396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3D588ADF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Cingulum (CGC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8D45C97" w14:textId="5BE2D56E" w:rsidR="00910B60" w:rsidRPr="009F3E30" w:rsidRDefault="00910B60" w:rsidP="00102867">
            <w:pPr>
              <w:ind w:left="360"/>
              <w:rPr>
                <w:b/>
                <w:bCs/>
                <w:color w:val="000000"/>
                <w:sz w:val="20"/>
                <w:szCs w:val="20"/>
              </w:rPr>
            </w:pPr>
            <w:r w:rsidRPr="009F3E30">
              <w:rPr>
                <w:b/>
                <w:bCs/>
                <w:color w:val="000000"/>
                <w:sz w:val="20"/>
                <w:szCs w:val="20"/>
              </w:rPr>
              <w:t>12.35 (4.41</w:t>
            </w:r>
            <w:r w:rsidR="006459A0" w:rsidRPr="009F3E30">
              <w:rPr>
                <w:b/>
                <w:bCs/>
              </w:rPr>
              <w:sym w:font="Symbol" w:char="F0D7"/>
            </w:r>
            <w:r w:rsidR="006459A0" w:rsidRPr="009F3E30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6459A0" w:rsidRPr="009F3E3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  <w:r w:rsidRPr="009F3E3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10B60" w:rsidRPr="00910B60" w14:paraId="6BCEE95E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12F20D51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Cingulum hippocampus gyrus (CHG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AF59E83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1.28 (0.26)</w:t>
            </w:r>
          </w:p>
        </w:tc>
      </w:tr>
      <w:tr w:rsidR="00910B60" w:rsidRPr="00910B60" w14:paraId="52E21214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7BDBBCFF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Fornix-Stria Terminalis (FXST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7EE7A99" w14:textId="77777777" w:rsidR="00910B60" w:rsidRPr="009F3E30" w:rsidRDefault="00910B60" w:rsidP="00102867">
            <w:pPr>
              <w:ind w:left="360"/>
              <w:rPr>
                <w:i/>
                <w:iCs/>
                <w:color w:val="000000"/>
                <w:sz w:val="20"/>
                <w:szCs w:val="20"/>
              </w:rPr>
            </w:pPr>
            <w:r w:rsidRPr="009F3E30">
              <w:rPr>
                <w:i/>
                <w:iCs/>
                <w:color w:val="000000"/>
                <w:sz w:val="20"/>
                <w:szCs w:val="20"/>
              </w:rPr>
              <w:t>5.25 (0.02)</w:t>
            </w:r>
          </w:p>
        </w:tc>
      </w:tr>
      <w:tr w:rsidR="00910B60" w:rsidRPr="00910B60" w14:paraId="594166D6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45DC6295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Superior Longitudinal Fasciculus (SLF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2BEB563" w14:textId="77777777" w:rsidR="00910B60" w:rsidRPr="009F3E30" w:rsidRDefault="00910B60" w:rsidP="00102867">
            <w:pPr>
              <w:ind w:left="360"/>
              <w:rPr>
                <w:i/>
                <w:iCs/>
                <w:color w:val="000000"/>
                <w:sz w:val="20"/>
                <w:szCs w:val="20"/>
              </w:rPr>
            </w:pPr>
            <w:r w:rsidRPr="009F3E30">
              <w:rPr>
                <w:i/>
                <w:iCs/>
                <w:color w:val="000000"/>
                <w:sz w:val="20"/>
                <w:szCs w:val="20"/>
              </w:rPr>
              <w:t>4.10 (0.04)</w:t>
            </w:r>
          </w:p>
        </w:tc>
      </w:tr>
      <w:tr w:rsidR="00910B60" w:rsidRPr="00910B60" w14:paraId="1FB9B4A8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3D1311B5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Superior Fronto-Occipital Fasciculus (SFO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F9B3129" w14:textId="2BBA805A" w:rsidR="00910B60" w:rsidRPr="009F3E30" w:rsidRDefault="00910B60" w:rsidP="00102867">
            <w:pPr>
              <w:ind w:left="360"/>
              <w:rPr>
                <w:b/>
                <w:bCs/>
                <w:color w:val="000000"/>
                <w:sz w:val="20"/>
                <w:szCs w:val="20"/>
              </w:rPr>
            </w:pPr>
            <w:r w:rsidRPr="009F3E30">
              <w:rPr>
                <w:b/>
                <w:bCs/>
                <w:color w:val="000000"/>
                <w:sz w:val="20"/>
                <w:szCs w:val="20"/>
              </w:rPr>
              <w:t>11.90 (5.64</w:t>
            </w:r>
            <w:r w:rsidR="00E812E8" w:rsidRPr="009F3E30">
              <w:rPr>
                <w:b/>
                <w:bCs/>
              </w:rPr>
              <w:sym w:font="Symbol" w:char="F0D7"/>
            </w:r>
            <w:r w:rsidR="00E812E8" w:rsidRPr="009F3E30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E812E8" w:rsidRPr="009F3E3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  <w:r w:rsidRPr="009F3E3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10B60" w:rsidRPr="00910B60" w14:paraId="601C97D1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325464CD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Uncinate Fasciculus (UNC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AABE928" w14:textId="46928D53" w:rsidR="00910B60" w:rsidRPr="009F3E30" w:rsidRDefault="00910B60" w:rsidP="00102867">
            <w:pPr>
              <w:ind w:left="360"/>
              <w:rPr>
                <w:b/>
                <w:bCs/>
                <w:color w:val="000000"/>
                <w:sz w:val="20"/>
                <w:szCs w:val="20"/>
              </w:rPr>
            </w:pPr>
            <w:r w:rsidRPr="009F3E30">
              <w:rPr>
                <w:b/>
                <w:bCs/>
                <w:color w:val="000000"/>
                <w:sz w:val="20"/>
                <w:szCs w:val="20"/>
              </w:rPr>
              <w:t>14.86 (1.16</w:t>
            </w:r>
            <w:r w:rsidR="00E812E8" w:rsidRPr="009F3E30">
              <w:rPr>
                <w:b/>
                <w:bCs/>
              </w:rPr>
              <w:sym w:font="Symbol" w:char="F0D7"/>
            </w:r>
            <w:r w:rsidR="00E812E8" w:rsidRPr="009F3E30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E812E8" w:rsidRPr="009F3E3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  <w:r w:rsidRPr="009F3E3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10B60" w:rsidRPr="00910B60" w14:paraId="4E357E08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43F92988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Tapetum (TAP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8BB22DE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0.02 (0.88)</w:t>
            </w:r>
          </w:p>
        </w:tc>
      </w:tr>
      <w:tr w:rsidR="006459A0" w:rsidRPr="006459A0" w14:paraId="5A510CAB" w14:textId="77777777" w:rsidTr="007A13A2">
        <w:trPr>
          <w:trHeight w:val="320"/>
          <w:jc w:val="center"/>
        </w:trPr>
        <w:tc>
          <w:tcPr>
            <w:tcW w:w="69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579DD" w14:textId="5E7F41C4" w:rsidR="006459A0" w:rsidRPr="00C32ACB" w:rsidRDefault="006459A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b/>
                <w:bCs/>
                <w:i/>
                <w:iCs/>
                <w:color w:val="000000"/>
                <w:sz w:val="20"/>
                <w:szCs w:val="20"/>
              </w:rPr>
              <w:t>Subcortical Volume</w:t>
            </w:r>
          </w:p>
        </w:tc>
      </w:tr>
      <w:tr w:rsidR="00910B60" w:rsidRPr="00910B60" w14:paraId="42706D1F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7530DB82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Lateral Ventricle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E620BED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1.36 (0.24)</w:t>
            </w:r>
          </w:p>
        </w:tc>
      </w:tr>
      <w:tr w:rsidR="00910B60" w:rsidRPr="00910B60" w14:paraId="7B74A21F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6E1718FF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726ED92" w14:textId="32A64AE2" w:rsidR="00910B60" w:rsidRPr="009F3E30" w:rsidRDefault="00910B60" w:rsidP="00102867">
            <w:pPr>
              <w:ind w:left="360"/>
              <w:rPr>
                <w:b/>
                <w:bCs/>
                <w:color w:val="000000"/>
                <w:sz w:val="20"/>
                <w:szCs w:val="20"/>
              </w:rPr>
            </w:pPr>
            <w:r w:rsidRPr="009F3E30">
              <w:rPr>
                <w:b/>
                <w:bCs/>
                <w:color w:val="000000"/>
                <w:sz w:val="20"/>
                <w:szCs w:val="20"/>
              </w:rPr>
              <w:t>35.21 (3.03</w:t>
            </w:r>
            <w:r w:rsidR="00E812E8" w:rsidRPr="009F3E30">
              <w:rPr>
                <w:b/>
                <w:bCs/>
              </w:rPr>
              <w:sym w:font="Symbol" w:char="F0D7"/>
            </w:r>
            <w:r w:rsidR="00E812E8" w:rsidRPr="009F3E30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E812E8" w:rsidRPr="009F3E3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9</w:t>
            </w:r>
            <w:r w:rsidRPr="009F3E3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10B60" w:rsidRPr="00910B60" w14:paraId="2585E01A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447C8648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8385E48" w14:textId="0D6C2F0D" w:rsidR="00910B60" w:rsidRPr="009F3E30" w:rsidRDefault="00910B60" w:rsidP="00102867">
            <w:pPr>
              <w:ind w:left="360"/>
              <w:rPr>
                <w:b/>
                <w:bCs/>
                <w:color w:val="000000"/>
                <w:sz w:val="20"/>
                <w:szCs w:val="20"/>
              </w:rPr>
            </w:pPr>
            <w:r w:rsidRPr="009F3E30">
              <w:rPr>
                <w:b/>
                <w:bCs/>
                <w:color w:val="000000"/>
                <w:sz w:val="20"/>
                <w:szCs w:val="20"/>
              </w:rPr>
              <w:t>18.71 (1.53</w:t>
            </w:r>
            <w:r w:rsidR="00E812E8" w:rsidRPr="009F3E30">
              <w:rPr>
                <w:b/>
                <w:bCs/>
              </w:rPr>
              <w:sym w:font="Symbol" w:char="F0D7"/>
            </w:r>
            <w:r w:rsidR="00E812E8" w:rsidRPr="009F3E30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E812E8" w:rsidRPr="009F3E3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  <w:r w:rsidRPr="009F3E3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10B60" w:rsidRPr="00910B60" w14:paraId="3243A52E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1BF3074F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56C2E93" w14:textId="121728F4" w:rsidR="00910B60" w:rsidRPr="009F3E30" w:rsidRDefault="00910B60" w:rsidP="00102867">
            <w:pPr>
              <w:ind w:left="360"/>
              <w:rPr>
                <w:b/>
                <w:bCs/>
                <w:color w:val="000000"/>
                <w:sz w:val="20"/>
                <w:szCs w:val="20"/>
              </w:rPr>
            </w:pPr>
            <w:r w:rsidRPr="009F3E30">
              <w:rPr>
                <w:b/>
                <w:bCs/>
                <w:color w:val="000000"/>
                <w:sz w:val="20"/>
                <w:szCs w:val="20"/>
              </w:rPr>
              <w:t>13.48 (2.42</w:t>
            </w:r>
            <w:r w:rsidR="00E812E8" w:rsidRPr="009F3E30">
              <w:rPr>
                <w:b/>
                <w:bCs/>
              </w:rPr>
              <w:sym w:font="Symbol" w:char="F0D7"/>
            </w:r>
            <w:r w:rsidR="00E812E8" w:rsidRPr="009F3E30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E812E8" w:rsidRPr="009F3E3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  <w:r w:rsidRPr="009F3E3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10B60" w:rsidRPr="00910B60" w14:paraId="1533E587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68249F23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Palladium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FFA0237" w14:textId="7D7AD201" w:rsidR="00910B60" w:rsidRPr="009F3E30" w:rsidRDefault="00910B60" w:rsidP="00102867">
            <w:pPr>
              <w:ind w:left="360"/>
              <w:rPr>
                <w:b/>
                <w:bCs/>
                <w:color w:val="000000"/>
                <w:sz w:val="20"/>
                <w:szCs w:val="20"/>
              </w:rPr>
            </w:pPr>
            <w:r w:rsidRPr="009F3E30">
              <w:rPr>
                <w:b/>
                <w:bCs/>
                <w:color w:val="000000"/>
                <w:sz w:val="20"/>
                <w:szCs w:val="20"/>
              </w:rPr>
              <w:t>27.62 (1.50</w:t>
            </w:r>
            <w:r w:rsidR="00E812E8" w:rsidRPr="009F3E30">
              <w:rPr>
                <w:b/>
                <w:bCs/>
              </w:rPr>
              <w:sym w:font="Symbol" w:char="F0D7"/>
            </w:r>
            <w:r w:rsidR="00E812E8" w:rsidRPr="009F3E30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E812E8" w:rsidRPr="009F3E3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  <w:r w:rsidRPr="009F3E3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10B60" w:rsidRPr="00910B60" w14:paraId="6798CA08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02F934F4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2D711E01" w14:textId="77777777" w:rsidR="00910B60" w:rsidRPr="009F3E30" w:rsidRDefault="00910B60" w:rsidP="00102867">
            <w:pPr>
              <w:ind w:left="360"/>
              <w:rPr>
                <w:i/>
                <w:iCs/>
                <w:color w:val="000000"/>
                <w:sz w:val="20"/>
                <w:szCs w:val="20"/>
              </w:rPr>
            </w:pPr>
            <w:r w:rsidRPr="009F3E30">
              <w:rPr>
                <w:i/>
                <w:iCs/>
                <w:color w:val="000000"/>
                <w:sz w:val="20"/>
                <w:szCs w:val="20"/>
              </w:rPr>
              <w:t>4.81 (0.03)</w:t>
            </w:r>
          </w:p>
        </w:tc>
      </w:tr>
      <w:tr w:rsidR="00910B60" w:rsidRPr="00910B60" w14:paraId="63398ACF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6B8B7231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r w:rsidRPr="00C32ACB">
              <w:rPr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FA8A11C" w14:textId="77777777" w:rsidR="00910B60" w:rsidRPr="009F3E30" w:rsidRDefault="00910B60" w:rsidP="00102867">
            <w:pPr>
              <w:ind w:left="360"/>
              <w:rPr>
                <w:i/>
                <w:iCs/>
                <w:color w:val="000000"/>
                <w:sz w:val="20"/>
                <w:szCs w:val="20"/>
              </w:rPr>
            </w:pPr>
            <w:r w:rsidRPr="009F3E30">
              <w:rPr>
                <w:i/>
                <w:iCs/>
                <w:color w:val="000000"/>
                <w:sz w:val="20"/>
                <w:szCs w:val="20"/>
              </w:rPr>
              <w:t>5.77 (0.02)</w:t>
            </w:r>
          </w:p>
        </w:tc>
      </w:tr>
      <w:tr w:rsidR="00910B60" w:rsidRPr="00910B60" w14:paraId="19F7C587" w14:textId="77777777" w:rsidTr="007A13A2">
        <w:trPr>
          <w:trHeight w:val="320"/>
          <w:jc w:val="center"/>
        </w:trPr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318F06A9" w14:textId="77777777" w:rsidR="00910B60" w:rsidRPr="00C32ACB" w:rsidRDefault="00910B60" w:rsidP="00102867">
            <w:pPr>
              <w:ind w:left="360"/>
              <w:rPr>
                <w:color w:val="000000"/>
                <w:sz w:val="20"/>
                <w:szCs w:val="20"/>
              </w:rPr>
            </w:pPr>
            <w:proofErr w:type="spellStart"/>
            <w:r w:rsidRPr="00C32ACB">
              <w:rPr>
                <w:color w:val="00000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6FF449B" w14:textId="2992F819" w:rsidR="00910B60" w:rsidRPr="009F3E30" w:rsidRDefault="00910B60" w:rsidP="00102867">
            <w:pPr>
              <w:ind w:left="360"/>
              <w:rPr>
                <w:b/>
                <w:bCs/>
                <w:color w:val="000000"/>
                <w:sz w:val="20"/>
                <w:szCs w:val="20"/>
              </w:rPr>
            </w:pPr>
            <w:r w:rsidRPr="009F3E30">
              <w:rPr>
                <w:b/>
                <w:bCs/>
                <w:color w:val="000000"/>
                <w:sz w:val="20"/>
                <w:szCs w:val="20"/>
              </w:rPr>
              <w:t>10.05 (1.52</w:t>
            </w:r>
            <w:r w:rsidR="00E812E8" w:rsidRPr="009F3E30">
              <w:rPr>
                <w:b/>
                <w:bCs/>
              </w:rPr>
              <w:sym w:font="Symbol" w:char="F0D7"/>
            </w:r>
            <w:r w:rsidR="00E812E8" w:rsidRPr="009F3E30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E812E8" w:rsidRPr="009F3E3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9F3E3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</w:tbl>
    <w:p w14:paraId="4C21085A" w14:textId="77777777" w:rsidR="008222FF" w:rsidRDefault="008222FF" w:rsidP="00102867"/>
    <w:p w14:paraId="7DF01FF2" w14:textId="77777777" w:rsidR="007C39CE" w:rsidRDefault="007C39CE" w:rsidP="00102867"/>
    <w:p w14:paraId="00068DB7" w14:textId="77777777" w:rsidR="004448B4" w:rsidRDefault="004448B4" w:rsidP="00102867"/>
    <w:p w14:paraId="202FF8E0" w14:textId="77777777" w:rsidR="00AD4C95" w:rsidRDefault="00AD4C95" w:rsidP="00102867"/>
    <w:p w14:paraId="16775044" w14:textId="79FAA8F0" w:rsidR="00DB71C5" w:rsidRDefault="00DB71C5" w:rsidP="00102867">
      <w:r>
        <w:br w:type="page"/>
      </w:r>
    </w:p>
    <w:p w14:paraId="0D77036F" w14:textId="29CB8275" w:rsidR="00102867" w:rsidRDefault="00AD4C95" w:rsidP="00102867">
      <w:r w:rsidRPr="00E469D0">
        <w:rPr>
          <w:b/>
          <w:bCs/>
        </w:rPr>
        <w:lastRenderedPageBreak/>
        <w:t xml:space="preserve">Table </w:t>
      </w:r>
      <w:r>
        <w:rPr>
          <w:b/>
          <w:bCs/>
        </w:rPr>
        <w:t>S3.</w:t>
      </w:r>
      <w:r w:rsidRPr="004C4847">
        <w:t xml:space="preserve"> Effect Sizes [Confidence Intervals]</w:t>
      </w:r>
      <w:r>
        <w:t xml:space="preserve"> for subjects </w:t>
      </w:r>
      <w:r w:rsidR="00102867">
        <w:t xml:space="preserve">SMI+ </w:t>
      </w:r>
      <w:r>
        <w:t>vs. those</w:t>
      </w:r>
      <w:r w:rsidR="00102867">
        <w:t xml:space="preserve"> SMI-.</w:t>
      </w:r>
    </w:p>
    <w:p w14:paraId="0150DD3D" w14:textId="041D66CF" w:rsidR="00102867" w:rsidRDefault="00102867" w:rsidP="00102867">
      <w:r>
        <w:t>SSD: Schizophrenia Spectrum Disorder</w:t>
      </w:r>
    </w:p>
    <w:p w14:paraId="4BE77E71" w14:textId="6657017E" w:rsidR="00102867" w:rsidRDefault="00102867" w:rsidP="00102867">
      <w:r>
        <w:t>BD: Bipolar Disorder</w:t>
      </w:r>
    </w:p>
    <w:p w14:paraId="0EA0C6E9" w14:textId="16440E5B" w:rsidR="00AD4C95" w:rsidRDefault="00102867" w:rsidP="00102867">
      <w:r>
        <w:t>MDD: Major Depressive Disorder</w:t>
      </w:r>
    </w:p>
    <w:p w14:paraId="607931C5" w14:textId="2FACFE10" w:rsidR="00AD4C95" w:rsidRDefault="00AD4C95" w:rsidP="00102867"/>
    <w:tbl>
      <w:tblPr>
        <w:tblW w:w="9638" w:type="dxa"/>
        <w:tblLook w:val="04A0" w:firstRow="1" w:lastRow="0" w:firstColumn="1" w:lastColumn="0" w:noHBand="0" w:noVBand="1"/>
      </w:tblPr>
      <w:tblGrid>
        <w:gridCol w:w="1938"/>
        <w:gridCol w:w="1850"/>
        <w:gridCol w:w="1850"/>
        <w:gridCol w:w="2050"/>
        <w:gridCol w:w="1950"/>
      </w:tblGrid>
      <w:tr w:rsidR="00B07EF4" w:rsidRPr="002F0F4D" w14:paraId="01980D4B" w14:textId="77777777" w:rsidTr="00B07EF4">
        <w:trPr>
          <w:trHeight w:val="320"/>
        </w:trPr>
        <w:tc>
          <w:tcPr>
            <w:tcW w:w="19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82F36D" w14:textId="77777777" w:rsidR="00B07EF4" w:rsidRPr="00353352" w:rsidRDefault="00B07EF4" w:rsidP="00B07EF4">
            <w:pPr>
              <w:rPr>
                <w:b/>
                <w:color w:val="000000" w:themeColor="text1"/>
                <w:sz w:val="20"/>
                <w:szCs w:val="20"/>
              </w:rPr>
            </w:pPr>
            <w:r w:rsidRPr="00353352">
              <w:rPr>
                <w:b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C18485" w14:textId="5D82BAA5" w:rsidR="00B07EF4" w:rsidRPr="00353352" w:rsidRDefault="00B07EF4" w:rsidP="00B07EF4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B1540">
              <w:rPr>
                <w:b/>
                <w:bCs/>
                <w:color w:val="000000"/>
                <w:sz w:val="20"/>
                <w:szCs w:val="20"/>
              </w:rPr>
              <w:t>Gray Matter Thickness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QRI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noWrap/>
            <w:vAlign w:val="center"/>
          </w:tcPr>
          <w:p w14:paraId="5705E00C" w14:textId="7C39D07E" w:rsidR="00B07EF4" w:rsidRPr="00353352" w:rsidRDefault="00B07EF4" w:rsidP="00B07EF4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Subcortical Volume QRI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70FE69" w14:textId="5019F45A" w:rsidR="00B07EF4" w:rsidRPr="00353352" w:rsidRDefault="00B07EF4" w:rsidP="00B07EF4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hite Matter QRI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DCB1A6" w14:textId="4D32BF83" w:rsidR="00B07EF4" w:rsidRPr="00353352" w:rsidRDefault="00B07EF4" w:rsidP="00B07EF4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hole-brain QRI</w:t>
            </w:r>
          </w:p>
        </w:tc>
      </w:tr>
      <w:tr w:rsidR="00AD4C95" w:rsidRPr="002F0F4D" w14:paraId="70F4468C" w14:textId="77777777" w:rsidTr="00B07EF4">
        <w:trPr>
          <w:trHeight w:val="320"/>
        </w:trPr>
        <w:tc>
          <w:tcPr>
            <w:tcW w:w="1938" w:type="dxa"/>
            <w:tcBorders>
              <w:top w:val="single" w:sz="4" w:space="0" w:color="auto"/>
            </w:tcBorders>
            <w:noWrap/>
            <w:vAlign w:val="center"/>
          </w:tcPr>
          <w:p w14:paraId="41429D82" w14:textId="77777777" w:rsidR="00AD4C95" w:rsidRPr="00353352" w:rsidRDefault="00AD4C95" w:rsidP="00102867">
            <w:pPr>
              <w:rPr>
                <w:color w:val="000000" w:themeColor="text1"/>
                <w:sz w:val="20"/>
                <w:szCs w:val="20"/>
              </w:rPr>
            </w:pPr>
            <w:r w:rsidRPr="00353352">
              <w:rPr>
                <w:color w:val="000000" w:themeColor="text1"/>
                <w:sz w:val="20"/>
                <w:szCs w:val="20"/>
              </w:rPr>
              <w:t xml:space="preserve">SSD 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noWrap/>
            <w:vAlign w:val="center"/>
          </w:tcPr>
          <w:p w14:paraId="33A164F6" w14:textId="1F158C57" w:rsidR="00AD4C95" w:rsidRPr="00102867" w:rsidRDefault="00B07EF4" w:rsidP="00B07EF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4 [-0.34, 1.41]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noWrap/>
            <w:vAlign w:val="center"/>
          </w:tcPr>
          <w:p w14:paraId="51AB036A" w14:textId="2380755D" w:rsidR="00AD4C95" w:rsidRPr="00B07EF4" w:rsidRDefault="00B07EF4" w:rsidP="00B07EF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07EF4">
              <w:rPr>
                <w:b/>
                <w:bCs/>
                <w:color w:val="000000" w:themeColor="text1"/>
                <w:sz w:val="20"/>
                <w:szCs w:val="20"/>
              </w:rPr>
              <w:t>1.50 [0.62, 2.38]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noWrap/>
            <w:vAlign w:val="center"/>
          </w:tcPr>
          <w:p w14:paraId="28AECF61" w14:textId="62E14879" w:rsidR="00AD4C95" w:rsidRPr="00102867" w:rsidRDefault="00B07EF4" w:rsidP="00B07EF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9 [-0.39, 1.36]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noWrap/>
            <w:vAlign w:val="center"/>
          </w:tcPr>
          <w:p w14:paraId="555675DB" w14:textId="06F6E642" w:rsidR="00AD4C95" w:rsidRPr="00102867" w:rsidRDefault="00AD4C95" w:rsidP="00B07EF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02867">
              <w:rPr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102867" w:rsidRPr="00102867">
              <w:rPr>
                <w:b/>
                <w:bCs/>
                <w:color w:val="000000" w:themeColor="text1"/>
                <w:sz w:val="20"/>
                <w:szCs w:val="20"/>
              </w:rPr>
              <w:t>42</w:t>
            </w:r>
            <w:r w:rsidRPr="00102867">
              <w:rPr>
                <w:b/>
                <w:bCs/>
                <w:color w:val="000000" w:themeColor="text1"/>
                <w:sz w:val="20"/>
                <w:szCs w:val="20"/>
              </w:rPr>
              <w:t xml:space="preserve"> [</w:t>
            </w:r>
            <w:r w:rsidR="00102867" w:rsidRPr="00102867">
              <w:rPr>
                <w:b/>
                <w:bCs/>
                <w:color w:val="000000" w:themeColor="text1"/>
                <w:sz w:val="20"/>
                <w:szCs w:val="20"/>
              </w:rPr>
              <w:t>0.54</w:t>
            </w:r>
            <w:r w:rsidR="000757C7" w:rsidRPr="00102867">
              <w:rPr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="00102867" w:rsidRPr="00102867">
              <w:rPr>
                <w:b/>
                <w:bCs/>
                <w:color w:val="000000" w:themeColor="text1"/>
                <w:sz w:val="20"/>
                <w:szCs w:val="20"/>
              </w:rPr>
              <w:t>2.30</w:t>
            </w:r>
            <w:r w:rsidRPr="00102867">
              <w:rPr>
                <w:b/>
                <w:bCs/>
                <w:color w:val="000000" w:themeColor="text1"/>
                <w:sz w:val="20"/>
                <w:szCs w:val="20"/>
              </w:rPr>
              <w:t>]</w:t>
            </w:r>
          </w:p>
        </w:tc>
      </w:tr>
      <w:tr w:rsidR="00AD4C95" w:rsidRPr="002F0F4D" w14:paraId="42A70B7B" w14:textId="77777777" w:rsidTr="00B07EF4">
        <w:trPr>
          <w:trHeight w:val="320"/>
        </w:trPr>
        <w:tc>
          <w:tcPr>
            <w:tcW w:w="1938" w:type="dxa"/>
            <w:noWrap/>
            <w:vAlign w:val="center"/>
          </w:tcPr>
          <w:p w14:paraId="66434997" w14:textId="6936DF93" w:rsidR="00AD4C95" w:rsidRPr="00353352" w:rsidRDefault="00AD4C95" w:rsidP="00102867">
            <w:pPr>
              <w:rPr>
                <w:color w:val="000000" w:themeColor="text1"/>
                <w:sz w:val="20"/>
                <w:szCs w:val="20"/>
              </w:rPr>
            </w:pPr>
            <w:r w:rsidRPr="00353352">
              <w:rPr>
                <w:color w:val="000000" w:themeColor="text1"/>
                <w:sz w:val="20"/>
                <w:szCs w:val="20"/>
              </w:rPr>
              <w:t>B</w:t>
            </w:r>
            <w:r w:rsidR="00102867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850" w:type="dxa"/>
            <w:noWrap/>
            <w:vAlign w:val="center"/>
          </w:tcPr>
          <w:p w14:paraId="3E6B12E0" w14:textId="1E7DCEE1" w:rsidR="00AD4C95" w:rsidRPr="00102867" w:rsidRDefault="00B07EF4" w:rsidP="00B07EF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-0.09 </w:t>
            </w:r>
            <w:r w:rsidR="00AD4C95" w:rsidRPr="00102867">
              <w:rPr>
                <w:color w:val="000000" w:themeColor="text1"/>
                <w:sz w:val="20"/>
                <w:szCs w:val="20"/>
              </w:rPr>
              <w:t>[</w:t>
            </w:r>
            <w:r w:rsidR="000757C7" w:rsidRPr="00102867">
              <w:rPr>
                <w:color w:val="000000" w:themeColor="text1"/>
                <w:sz w:val="20"/>
                <w:szCs w:val="20"/>
              </w:rPr>
              <w:t>-0.</w:t>
            </w:r>
            <w:r>
              <w:rPr>
                <w:color w:val="000000" w:themeColor="text1"/>
                <w:sz w:val="20"/>
                <w:szCs w:val="20"/>
              </w:rPr>
              <w:t>37</w:t>
            </w:r>
            <w:r w:rsidR="000757C7" w:rsidRPr="00102867">
              <w:rPr>
                <w:color w:val="000000" w:themeColor="text1"/>
                <w:sz w:val="20"/>
                <w:szCs w:val="20"/>
              </w:rPr>
              <w:t xml:space="preserve">, </w:t>
            </w:r>
            <w:r w:rsidR="00AD4C95" w:rsidRPr="00102867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="00AD4C95" w:rsidRPr="00102867">
              <w:rPr>
                <w:color w:val="000000" w:themeColor="text1"/>
                <w:sz w:val="20"/>
                <w:szCs w:val="20"/>
              </w:rPr>
              <w:t>0</w:t>
            </w:r>
            <w:r w:rsidR="000757C7" w:rsidRPr="00102867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50" w:type="dxa"/>
            <w:noWrap/>
            <w:vAlign w:val="center"/>
          </w:tcPr>
          <w:p w14:paraId="2CC0003B" w14:textId="79E0E0EF" w:rsidR="00AD4C95" w:rsidRPr="00B07EF4" w:rsidRDefault="00B07EF4" w:rsidP="00B07EF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07EF4">
              <w:rPr>
                <w:b/>
                <w:bCs/>
                <w:color w:val="000000" w:themeColor="text1"/>
                <w:sz w:val="20"/>
                <w:szCs w:val="20"/>
              </w:rPr>
              <w:t>0.43 [0.13, 0.71]</w:t>
            </w:r>
          </w:p>
        </w:tc>
        <w:tc>
          <w:tcPr>
            <w:tcW w:w="2050" w:type="dxa"/>
            <w:noWrap/>
            <w:vAlign w:val="center"/>
          </w:tcPr>
          <w:p w14:paraId="5CD59DA4" w14:textId="114B76E0" w:rsidR="00AD4C95" w:rsidRPr="00B07EF4" w:rsidRDefault="00B07EF4" w:rsidP="00B07EF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07EF4">
              <w:rPr>
                <w:b/>
                <w:bCs/>
                <w:color w:val="000000" w:themeColor="text1"/>
                <w:sz w:val="20"/>
                <w:szCs w:val="20"/>
              </w:rPr>
              <w:t>0.69 [0.40, 0.97]</w:t>
            </w:r>
          </w:p>
        </w:tc>
        <w:tc>
          <w:tcPr>
            <w:tcW w:w="1950" w:type="dxa"/>
            <w:noWrap/>
            <w:vAlign w:val="center"/>
          </w:tcPr>
          <w:p w14:paraId="0A0D7DFD" w14:textId="0E57E00C" w:rsidR="00AD4C95" w:rsidRPr="00102867" w:rsidRDefault="00102867" w:rsidP="00B07EF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02867">
              <w:rPr>
                <w:b/>
                <w:bCs/>
                <w:color w:val="000000" w:themeColor="text1"/>
                <w:sz w:val="20"/>
                <w:szCs w:val="20"/>
              </w:rPr>
              <w:t>0.55 [0.26, 0.84]</w:t>
            </w:r>
          </w:p>
        </w:tc>
      </w:tr>
      <w:tr w:rsidR="00AD4C95" w:rsidRPr="002F0F4D" w14:paraId="4A45226B" w14:textId="77777777" w:rsidTr="00B07EF4">
        <w:trPr>
          <w:trHeight w:val="320"/>
        </w:trPr>
        <w:tc>
          <w:tcPr>
            <w:tcW w:w="1938" w:type="dxa"/>
            <w:tcBorders>
              <w:bottom w:val="single" w:sz="4" w:space="0" w:color="auto"/>
            </w:tcBorders>
            <w:noWrap/>
            <w:vAlign w:val="center"/>
          </w:tcPr>
          <w:p w14:paraId="1D704CD8" w14:textId="77777777" w:rsidR="00AD4C95" w:rsidRPr="00353352" w:rsidRDefault="00AD4C95" w:rsidP="00102867">
            <w:pPr>
              <w:rPr>
                <w:color w:val="000000" w:themeColor="text1"/>
                <w:sz w:val="20"/>
                <w:szCs w:val="20"/>
              </w:rPr>
            </w:pPr>
            <w:r w:rsidRPr="00353352">
              <w:rPr>
                <w:color w:val="000000" w:themeColor="text1"/>
                <w:sz w:val="20"/>
                <w:szCs w:val="20"/>
              </w:rPr>
              <w:t xml:space="preserve">MDD 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noWrap/>
            <w:vAlign w:val="center"/>
          </w:tcPr>
          <w:p w14:paraId="7840C82B" w14:textId="0DB34777" w:rsidR="00AD4C95" w:rsidRPr="00102867" w:rsidRDefault="00AD4C95" w:rsidP="00B07EF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2867">
              <w:rPr>
                <w:color w:val="000000" w:themeColor="text1"/>
                <w:sz w:val="20"/>
                <w:szCs w:val="20"/>
              </w:rPr>
              <w:t>0.0</w:t>
            </w:r>
            <w:r w:rsidR="00B07EF4">
              <w:rPr>
                <w:color w:val="000000" w:themeColor="text1"/>
                <w:sz w:val="20"/>
                <w:szCs w:val="20"/>
              </w:rPr>
              <w:t xml:space="preserve">1 </w:t>
            </w:r>
            <w:r w:rsidRPr="00102867">
              <w:rPr>
                <w:color w:val="000000" w:themeColor="text1"/>
                <w:sz w:val="20"/>
                <w:szCs w:val="20"/>
              </w:rPr>
              <w:t>[</w:t>
            </w:r>
            <w:r w:rsidR="00B07EF4">
              <w:rPr>
                <w:color w:val="000000" w:themeColor="text1"/>
                <w:sz w:val="20"/>
                <w:szCs w:val="20"/>
              </w:rPr>
              <w:t>-0.04</w:t>
            </w:r>
            <w:r w:rsidR="000757C7" w:rsidRPr="00102867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102867">
              <w:rPr>
                <w:color w:val="000000" w:themeColor="text1"/>
                <w:sz w:val="20"/>
                <w:szCs w:val="20"/>
              </w:rPr>
              <w:t>0.0</w:t>
            </w:r>
            <w:r w:rsidR="00B07EF4">
              <w:rPr>
                <w:color w:val="000000" w:themeColor="text1"/>
                <w:sz w:val="20"/>
                <w:szCs w:val="20"/>
              </w:rPr>
              <w:t>7</w:t>
            </w:r>
            <w:r w:rsidRPr="00102867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noWrap/>
            <w:vAlign w:val="center"/>
          </w:tcPr>
          <w:p w14:paraId="684C0152" w14:textId="1479CA18" w:rsidR="00AD4C95" w:rsidRPr="00B07EF4" w:rsidRDefault="00B07EF4" w:rsidP="00B07EF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07EF4">
              <w:rPr>
                <w:b/>
                <w:bCs/>
                <w:color w:val="000000" w:themeColor="text1"/>
                <w:sz w:val="20"/>
                <w:szCs w:val="20"/>
              </w:rPr>
              <w:t>0.13 [0.08, 0.18]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noWrap/>
            <w:vAlign w:val="center"/>
          </w:tcPr>
          <w:p w14:paraId="46DB8F9D" w14:textId="44ACB790" w:rsidR="00AD4C95" w:rsidRPr="00B07EF4" w:rsidRDefault="00B07EF4" w:rsidP="00B07EF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07EF4">
              <w:rPr>
                <w:b/>
                <w:bCs/>
                <w:color w:val="000000" w:themeColor="text1"/>
                <w:sz w:val="20"/>
                <w:szCs w:val="20"/>
              </w:rPr>
              <w:t>0.14 [0.09, 0.19]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noWrap/>
            <w:vAlign w:val="center"/>
          </w:tcPr>
          <w:p w14:paraId="7021584B" w14:textId="79707AF6" w:rsidR="00AD4C95" w:rsidRPr="00102867" w:rsidRDefault="00102867" w:rsidP="00B07EF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02867">
              <w:rPr>
                <w:b/>
                <w:bCs/>
                <w:color w:val="000000" w:themeColor="text1"/>
                <w:sz w:val="20"/>
                <w:szCs w:val="20"/>
              </w:rPr>
              <w:t>0.15 [0.10, 0.21]</w:t>
            </w:r>
          </w:p>
        </w:tc>
      </w:tr>
    </w:tbl>
    <w:p w14:paraId="0ABEED6C" w14:textId="77777777" w:rsidR="00B07EF4" w:rsidRDefault="00B07EF4" w:rsidP="00102867">
      <w:pPr>
        <w:rPr>
          <w:b/>
          <w:iCs/>
        </w:rPr>
      </w:pPr>
    </w:p>
    <w:p w14:paraId="74F6B397" w14:textId="77777777" w:rsidR="00B07EF4" w:rsidRDefault="00B07EF4">
      <w:pPr>
        <w:rPr>
          <w:b/>
          <w:iCs/>
        </w:rPr>
      </w:pPr>
      <w:r>
        <w:rPr>
          <w:b/>
          <w:iCs/>
        </w:rPr>
        <w:br w:type="page"/>
      </w:r>
    </w:p>
    <w:p w14:paraId="02736D65" w14:textId="2B1EA70B" w:rsidR="000528DA" w:rsidRDefault="000528DA" w:rsidP="00102867">
      <w:pPr>
        <w:rPr>
          <w:bdr w:val="none" w:sz="0" w:space="0" w:color="auto" w:frame="1"/>
          <w:shd w:val="clear" w:color="auto" w:fill="FFFFFF"/>
        </w:rPr>
      </w:pPr>
      <w:r w:rsidRPr="00E469D0">
        <w:rPr>
          <w:b/>
          <w:iCs/>
        </w:rPr>
        <w:lastRenderedPageBreak/>
        <w:t xml:space="preserve">Table </w:t>
      </w:r>
      <w:r>
        <w:rPr>
          <w:b/>
          <w:iCs/>
        </w:rPr>
        <w:t>S4.</w:t>
      </w:r>
      <w:r w:rsidRPr="00E469D0">
        <w:rPr>
          <w:b/>
          <w:iCs/>
        </w:rPr>
        <w:t xml:space="preserve"> </w:t>
      </w:r>
      <w:r w:rsidRPr="00E469D0">
        <w:rPr>
          <w:iCs/>
        </w:rPr>
        <w:t xml:space="preserve">Effect sizes for the three </w:t>
      </w:r>
      <w:r w:rsidR="000708E5">
        <w:rPr>
          <w:iCs/>
        </w:rPr>
        <w:t>cardio-</w:t>
      </w:r>
      <w:r w:rsidRPr="00E469D0">
        <w:rPr>
          <w:iCs/>
        </w:rPr>
        <w:t xml:space="preserve">metabolic conditions calculated separately in patients with a psychiatric disorder </w:t>
      </w:r>
      <w:r w:rsidRPr="00E469D0">
        <w:rPr>
          <w:bdr w:val="none" w:sz="0" w:space="0" w:color="auto" w:frame="1"/>
          <w:shd w:val="clear" w:color="auto" w:fill="FFFFFF"/>
        </w:rPr>
        <w:t>and controls free of a psychiatric disorder</w:t>
      </w:r>
      <w:r>
        <w:rPr>
          <w:bdr w:val="none" w:sz="0" w:space="0" w:color="auto" w:frame="1"/>
          <w:shd w:val="clear" w:color="auto" w:fill="FFFFFF"/>
        </w:rPr>
        <w:t xml:space="preserve">. </w:t>
      </w:r>
    </w:p>
    <w:p w14:paraId="06A5DA48" w14:textId="5A25D525" w:rsidR="00DB71C5" w:rsidRDefault="00DB71C5" w:rsidP="00102867"/>
    <w:tbl>
      <w:tblPr>
        <w:tblW w:w="10060" w:type="dxa"/>
        <w:tblLayout w:type="fixed"/>
        <w:tblLook w:val="04A0" w:firstRow="1" w:lastRow="0" w:firstColumn="1" w:lastColumn="0" w:noHBand="0" w:noVBand="1"/>
      </w:tblPr>
      <w:tblGrid>
        <w:gridCol w:w="1816"/>
        <w:gridCol w:w="713"/>
        <w:gridCol w:w="1865"/>
        <w:gridCol w:w="2052"/>
        <w:gridCol w:w="1816"/>
        <w:gridCol w:w="1798"/>
      </w:tblGrid>
      <w:tr w:rsidR="000708E5" w:rsidRPr="00B07EF4" w14:paraId="48058CC0" w14:textId="77777777" w:rsidTr="007B3775">
        <w:trPr>
          <w:trHeight w:val="322"/>
        </w:trPr>
        <w:tc>
          <w:tcPr>
            <w:tcW w:w="2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8D77" w14:textId="1B191F43" w:rsidR="000708E5" w:rsidRPr="00B07EF4" w:rsidRDefault="000708E5" w:rsidP="000708E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rdio-</w:t>
            </w:r>
            <w:r w:rsidRPr="00B07EF4">
              <w:rPr>
                <w:b/>
                <w:bCs/>
                <w:color w:val="000000"/>
                <w:sz w:val="20"/>
                <w:szCs w:val="20"/>
              </w:rPr>
              <w:t>Metabolic Disorder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D8B6" w14:textId="77777777" w:rsidR="000708E5" w:rsidRPr="00B07EF4" w:rsidRDefault="000708E5" w:rsidP="000708E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QRI Gray Matter Thickness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6BDB8" w14:textId="1A6AEF22" w:rsidR="000708E5" w:rsidRPr="00B07EF4" w:rsidRDefault="000708E5" w:rsidP="000708E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QRI Gray Matter Subcortical Volume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86BA" w14:textId="68D60265" w:rsidR="000708E5" w:rsidRPr="00B07EF4" w:rsidRDefault="000708E5" w:rsidP="000708E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QRI White Matter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9A63" w14:textId="1AD67F29" w:rsidR="000708E5" w:rsidRPr="00B07EF4" w:rsidRDefault="000708E5" w:rsidP="000708E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hole-brain QRI</w:t>
            </w:r>
          </w:p>
        </w:tc>
      </w:tr>
      <w:tr w:rsidR="007B3775" w:rsidRPr="00B07EF4" w14:paraId="3E1D7257" w14:textId="77777777" w:rsidTr="007B3775">
        <w:trPr>
          <w:gridAfter w:val="5"/>
          <w:wAfter w:w="8244" w:type="dxa"/>
          <w:trHeight w:val="322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BFB50" w14:textId="54780141" w:rsidR="007B3775" w:rsidRDefault="007B3775" w:rsidP="007B3775">
            <w:pPr>
              <w:rPr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SMI+ (N=1618)</w:t>
            </w:r>
          </w:p>
        </w:tc>
      </w:tr>
      <w:tr w:rsidR="007B3775" w:rsidRPr="00B07EF4" w14:paraId="6EC119C9" w14:textId="77777777" w:rsidTr="007B3775">
        <w:trPr>
          <w:trHeight w:val="322"/>
        </w:trPr>
        <w:tc>
          <w:tcPr>
            <w:tcW w:w="25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B84BA6" w14:textId="50326F8C" w:rsidR="007B3775" w:rsidRPr="00B07EF4" w:rsidRDefault="007B3775" w:rsidP="007B3775">
            <w:pPr>
              <w:rPr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High Cholesterol (N=</w:t>
            </w:r>
            <w:r>
              <w:rPr>
                <w:color w:val="000000"/>
                <w:sz w:val="20"/>
                <w:szCs w:val="20"/>
              </w:rPr>
              <w:t>325)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3AE330" w14:textId="68A1D53E" w:rsidR="007B3775" w:rsidRPr="00B07EF4" w:rsidRDefault="007B3775" w:rsidP="00BB0A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0.04 [-0.08, 0.16]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14:paraId="063DA2F0" w14:textId="6807C0A7" w:rsidR="007B3775" w:rsidRPr="00B07EF4" w:rsidRDefault="007B3775" w:rsidP="00BB0AC3">
            <w:pPr>
              <w:jc w:val="center"/>
              <w:rPr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0.05 [-0.07, 0.17]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2A9801" w14:textId="6D44DF76" w:rsidR="007B3775" w:rsidRPr="00B07EF4" w:rsidRDefault="007B3775" w:rsidP="00BB0A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0.08 [-0.05, 0.20]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2035EB" w14:textId="3DC62F55" w:rsidR="007B3775" w:rsidRPr="00B07EF4" w:rsidRDefault="007B3775" w:rsidP="00BB0A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0.09 [-0.03, 0.21]</w:t>
            </w:r>
          </w:p>
        </w:tc>
      </w:tr>
      <w:tr w:rsidR="007B3775" w:rsidRPr="00B07EF4" w14:paraId="63FF979B" w14:textId="77777777" w:rsidTr="007B3775">
        <w:trPr>
          <w:trHeight w:val="322"/>
        </w:trPr>
        <w:tc>
          <w:tcPr>
            <w:tcW w:w="2529" w:type="dxa"/>
            <w:gridSpan w:val="2"/>
            <w:shd w:val="clear" w:color="auto" w:fill="auto"/>
            <w:noWrap/>
            <w:vAlign w:val="center"/>
            <w:hideMark/>
          </w:tcPr>
          <w:p w14:paraId="010734AD" w14:textId="24F82E8F" w:rsidR="007B3775" w:rsidRPr="00B07EF4" w:rsidRDefault="007B3775" w:rsidP="007B3775">
            <w:pPr>
              <w:rPr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Diabetes (N=</w:t>
            </w:r>
            <w:r>
              <w:rPr>
                <w:color w:val="000000"/>
                <w:sz w:val="20"/>
                <w:szCs w:val="20"/>
              </w:rPr>
              <w:t>94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0C7C8E11" w14:textId="4916C3B7" w:rsidR="007B3775" w:rsidRPr="00B07EF4" w:rsidRDefault="007B3775" w:rsidP="00BB0AC3">
            <w:pPr>
              <w:jc w:val="center"/>
              <w:rPr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0.20 [-0.01, 0.41]</w:t>
            </w:r>
          </w:p>
        </w:tc>
        <w:tc>
          <w:tcPr>
            <w:tcW w:w="2052" w:type="dxa"/>
            <w:vAlign w:val="center"/>
          </w:tcPr>
          <w:p w14:paraId="7A9DF8F6" w14:textId="0C76AC93" w:rsidR="007B3775" w:rsidRPr="00B07EF4" w:rsidRDefault="007B3775" w:rsidP="00BB0A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0.25 [0.04, 0.46]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2162E504" w14:textId="05A0886A" w:rsidR="007B3775" w:rsidRPr="00B07EF4" w:rsidRDefault="007B3775" w:rsidP="00BB0A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0.32 [0.11, 0.53]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7EDF9FBA" w14:textId="1FAFE46B" w:rsidR="007B3775" w:rsidRPr="00B07EF4" w:rsidRDefault="007B3775" w:rsidP="00BB0A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0.41 [0.20, 0.62]</w:t>
            </w:r>
          </w:p>
        </w:tc>
      </w:tr>
      <w:tr w:rsidR="007B3775" w:rsidRPr="00B07EF4" w14:paraId="6AA17C61" w14:textId="77777777" w:rsidTr="007B3775">
        <w:trPr>
          <w:trHeight w:val="322"/>
        </w:trPr>
        <w:tc>
          <w:tcPr>
            <w:tcW w:w="25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0B05" w14:textId="4A748C0A" w:rsidR="007B3775" w:rsidRPr="00B07EF4" w:rsidRDefault="007B3775" w:rsidP="007B3775">
            <w:pPr>
              <w:rPr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Hypertension (N=</w:t>
            </w:r>
            <w:r>
              <w:rPr>
                <w:color w:val="000000"/>
                <w:sz w:val="20"/>
                <w:szCs w:val="20"/>
              </w:rPr>
              <w:t>492)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BA65E" w14:textId="1F793589" w:rsidR="007B3775" w:rsidRPr="00B07EF4" w:rsidRDefault="007B3775" w:rsidP="00BB0AC3">
            <w:pPr>
              <w:jc w:val="center"/>
              <w:rPr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0.00 [-0.10, 0.11]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vAlign w:val="center"/>
          </w:tcPr>
          <w:p w14:paraId="4EFA4D22" w14:textId="3FC73814" w:rsidR="007B3775" w:rsidRPr="00B07EF4" w:rsidRDefault="007B3775" w:rsidP="00BB0A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0.12 [0.02, 0.23]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A3F09" w14:textId="1964E6E3" w:rsidR="007B3775" w:rsidRPr="00B07EF4" w:rsidRDefault="007B3775" w:rsidP="00BB0A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0.22 [0.12, 0.33]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FCBFC" w14:textId="12CEE1C3" w:rsidR="007B3775" w:rsidRPr="00B07EF4" w:rsidRDefault="007B3775" w:rsidP="00BB0A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0.19 [0.08, 0.29]</w:t>
            </w:r>
          </w:p>
        </w:tc>
      </w:tr>
      <w:tr w:rsidR="007B3775" w:rsidRPr="00B07EF4" w14:paraId="7C108CA8" w14:textId="77777777" w:rsidTr="007B3775">
        <w:trPr>
          <w:gridAfter w:val="5"/>
          <w:wAfter w:w="8244" w:type="dxa"/>
          <w:trHeight w:val="322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F1999" w14:textId="5EC84E79" w:rsidR="007B3775" w:rsidRDefault="007B3775" w:rsidP="007B3775">
            <w:pPr>
              <w:rPr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SMI- (N=11849</w:t>
            </w:r>
            <w:r w:rsidR="008A1081">
              <w:rPr>
                <w:b/>
                <w:bCs/>
                <w:i/>
                <w:color w:val="000000"/>
                <w:sz w:val="20"/>
                <w:szCs w:val="20"/>
              </w:rPr>
              <w:t>)</w:t>
            </w:r>
          </w:p>
        </w:tc>
      </w:tr>
      <w:tr w:rsidR="007B3775" w:rsidRPr="00B07EF4" w14:paraId="7E97E392" w14:textId="77777777" w:rsidTr="007B3775">
        <w:trPr>
          <w:trHeight w:val="322"/>
        </w:trPr>
        <w:tc>
          <w:tcPr>
            <w:tcW w:w="25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F0FBE6" w14:textId="1BC4FF46" w:rsidR="007B3775" w:rsidRPr="00B07EF4" w:rsidRDefault="007B3775" w:rsidP="007B3775">
            <w:pPr>
              <w:rPr>
                <w:b/>
                <w:iCs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High Cholesterol (N=</w:t>
            </w:r>
            <w:r>
              <w:rPr>
                <w:color w:val="000000"/>
                <w:sz w:val="20"/>
                <w:szCs w:val="20"/>
              </w:rPr>
              <w:t>1790</w:t>
            </w:r>
            <w:r w:rsidRPr="00B07EF4">
              <w:rPr>
                <w:color w:val="000000"/>
                <w:sz w:val="20"/>
                <w:szCs w:val="20"/>
              </w:rPr>
              <w:t>)</w:t>
            </w:r>
            <w:r w:rsidRPr="00B07EF4">
              <w:rPr>
                <w:b/>
                <w:iCs/>
                <w:sz w:val="20"/>
                <w:szCs w:val="20"/>
              </w:rPr>
              <w:br w:type="page"/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FC6B91" w14:textId="6133CF58" w:rsidR="007B3775" w:rsidRPr="00B07EF4" w:rsidRDefault="007B3775" w:rsidP="00BB0AC3">
            <w:pPr>
              <w:jc w:val="center"/>
              <w:rPr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-0.02 [-0.07, 0.03]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14:paraId="17BF02C0" w14:textId="0C289C66" w:rsidR="007B3775" w:rsidRPr="00624710" w:rsidRDefault="007B3775" w:rsidP="00BB0AC3">
            <w:pPr>
              <w:jc w:val="center"/>
              <w:rPr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-0.01 [-0.06, 0.04]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B75851" w14:textId="15F5F4DA" w:rsidR="007B3775" w:rsidRPr="00624710" w:rsidRDefault="007B3775" w:rsidP="00BB0AC3">
            <w:pPr>
              <w:jc w:val="center"/>
              <w:rPr>
                <w:color w:val="000000"/>
                <w:sz w:val="20"/>
                <w:szCs w:val="20"/>
              </w:rPr>
            </w:pPr>
            <w:r w:rsidRPr="00624710">
              <w:rPr>
                <w:color w:val="000000"/>
                <w:sz w:val="20"/>
                <w:szCs w:val="20"/>
              </w:rPr>
              <w:t>0.05 [0.00, 0.10]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CA8D35" w14:textId="5C28FC8A" w:rsidR="007B3775" w:rsidRPr="00B07EF4" w:rsidRDefault="007B3775" w:rsidP="00BB0A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0.01 [-0.04, 0.06]</w:t>
            </w:r>
          </w:p>
        </w:tc>
      </w:tr>
      <w:tr w:rsidR="007B3775" w:rsidRPr="00B07EF4" w14:paraId="234C0B6D" w14:textId="77777777" w:rsidTr="007B3775">
        <w:trPr>
          <w:trHeight w:val="322"/>
        </w:trPr>
        <w:tc>
          <w:tcPr>
            <w:tcW w:w="2529" w:type="dxa"/>
            <w:gridSpan w:val="2"/>
            <w:shd w:val="clear" w:color="auto" w:fill="auto"/>
            <w:noWrap/>
            <w:vAlign w:val="center"/>
            <w:hideMark/>
          </w:tcPr>
          <w:p w14:paraId="24025685" w14:textId="1D5AC400" w:rsidR="007B3775" w:rsidRPr="00B07EF4" w:rsidRDefault="007B3775" w:rsidP="007B3775">
            <w:pPr>
              <w:rPr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Diabetes (N=</w:t>
            </w:r>
            <w:r>
              <w:rPr>
                <w:color w:val="000000"/>
                <w:sz w:val="20"/>
                <w:szCs w:val="20"/>
              </w:rPr>
              <w:t>78</w:t>
            </w:r>
            <w:r w:rsidRPr="00B07EF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08BDF72C" w14:textId="54EA7230" w:rsidR="007B3775" w:rsidRPr="00B07EF4" w:rsidRDefault="007B3775" w:rsidP="00BB0A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0.03 [-0.19, 0.25]</w:t>
            </w:r>
          </w:p>
        </w:tc>
        <w:tc>
          <w:tcPr>
            <w:tcW w:w="2052" w:type="dxa"/>
            <w:vAlign w:val="center"/>
          </w:tcPr>
          <w:p w14:paraId="48610BD0" w14:textId="0D04AB3B" w:rsidR="007B3775" w:rsidRPr="00B07EF4" w:rsidRDefault="007B3775" w:rsidP="00BB0AC3">
            <w:pPr>
              <w:jc w:val="center"/>
              <w:rPr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-0.02 [-0.25, 0.20]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7AC01811" w14:textId="15D93208" w:rsidR="007B3775" w:rsidRPr="00B07EF4" w:rsidRDefault="007B3775" w:rsidP="00BB0A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0.20 [-0.02, 0.43]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560BF1E7" w14:textId="1555EA18" w:rsidR="007B3775" w:rsidRPr="00B07EF4" w:rsidRDefault="007B3775" w:rsidP="00BB0A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0.11 [-0.12, 0.33]</w:t>
            </w:r>
          </w:p>
        </w:tc>
      </w:tr>
      <w:tr w:rsidR="007B3775" w:rsidRPr="00B07EF4" w14:paraId="3D1DED03" w14:textId="77777777" w:rsidTr="007B3775">
        <w:trPr>
          <w:trHeight w:val="322"/>
        </w:trPr>
        <w:tc>
          <w:tcPr>
            <w:tcW w:w="25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2CA4" w14:textId="61D82C66" w:rsidR="007B3775" w:rsidRPr="00B07EF4" w:rsidRDefault="007B3775" w:rsidP="007B3775">
            <w:pPr>
              <w:rPr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Hypertension (N=</w:t>
            </w:r>
            <w:r>
              <w:rPr>
                <w:color w:val="000000"/>
                <w:sz w:val="20"/>
                <w:szCs w:val="20"/>
              </w:rPr>
              <w:t>2841</w:t>
            </w:r>
            <w:r w:rsidRPr="00B07EF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05376" w14:textId="3BFF8DCD" w:rsidR="007B3775" w:rsidRPr="00B07EF4" w:rsidRDefault="007B3775" w:rsidP="00BB0AC3">
            <w:pPr>
              <w:jc w:val="center"/>
              <w:rPr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0.02 [-0.03, 0.06]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vAlign w:val="center"/>
          </w:tcPr>
          <w:p w14:paraId="2F79887D" w14:textId="0729B66D" w:rsidR="007B3775" w:rsidRPr="00B07EF4" w:rsidRDefault="007B3775" w:rsidP="00BB0A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color w:val="000000"/>
                <w:sz w:val="20"/>
                <w:szCs w:val="20"/>
              </w:rPr>
              <w:t>0.03 [-0.01, 0.07]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EC570" w14:textId="4E0EF929" w:rsidR="007B3775" w:rsidRPr="00B07EF4" w:rsidRDefault="007B3775" w:rsidP="00BB0A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0.21 [0.17, 0.25]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41748" w14:textId="20AF5821" w:rsidR="007B3775" w:rsidRPr="00B07EF4" w:rsidRDefault="007B3775" w:rsidP="00BB0A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0.14 [0.09, 0.18]</w:t>
            </w:r>
          </w:p>
        </w:tc>
      </w:tr>
    </w:tbl>
    <w:p w14:paraId="4A6A45DA" w14:textId="77777777" w:rsidR="00B07EF4" w:rsidRDefault="00B07EF4" w:rsidP="00102867">
      <w:pPr>
        <w:rPr>
          <w:b/>
          <w:bCs/>
        </w:rPr>
      </w:pPr>
    </w:p>
    <w:p w14:paraId="19DC0743" w14:textId="77777777" w:rsidR="00B07EF4" w:rsidRDefault="00B07EF4">
      <w:pPr>
        <w:rPr>
          <w:b/>
          <w:bCs/>
        </w:rPr>
      </w:pPr>
      <w:r>
        <w:rPr>
          <w:b/>
          <w:bCs/>
        </w:rPr>
        <w:br w:type="page"/>
      </w:r>
    </w:p>
    <w:p w14:paraId="26797B1F" w14:textId="6A069702" w:rsidR="003050B9" w:rsidRDefault="003050B9" w:rsidP="00102867">
      <w:r w:rsidRPr="003050B9">
        <w:rPr>
          <w:b/>
          <w:bCs/>
        </w:rPr>
        <w:lastRenderedPageBreak/>
        <w:t xml:space="preserve">Table </w:t>
      </w:r>
      <w:r>
        <w:rPr>
          <w:b/>
          <w:bCs/>
        </w:rPr>
        <w:t>S5</w:t>
      </w:r>
      <w:r w:rsidRPr="003050B9">
        <w:rPr>
          <w:b/>
          <w:bCs/>
        </w:rPr>
        <w:t xml:space="preserve">. </w:t>
      </w:r>
      <w:r w:rsidRPr="003050B9">
        <w:t>ANOVA F and p-values for the effects of antipsychotic, Lithium, antidepressant, and mood stabilizing medications each on QRI and their interactive effects with metabolic disorders.</w:t>
      </w:r>
      <w:r w:rsidRPr="003050B9">
        <w:rPr>
          <w:b/>
          <w:bCs/>
        </w:rPr>
        <w:t xml:space="preserve"> Bolded</w:t>
      </w:r>
      <w:r w:rsidRPr="003050B9">
        <w:t xml:space="preserve"> values indicate significance after Bonferroni correction for N=4 comparisons (p&lt;0.05/4=0.0125). </w:t>
      </w:r>
    </w:p>
    <w:p w14:paraId="1AB36C26" w14:textId="77777777" w:rsidR="00652693" w:rsidRPr="003050B9" w:rsidRDefault="00652693" w:rsidP="00102867"/>
    <w:tbl>
      <w:tblPr>
        <w:tblW w:w="5273" w:type="pct"/>
        <w:tblInd w:w="50" w:type="dxa"/>
        <w:tblLayout w:type="fixed"/>
        <w:tblLook w:val="04A0" w:firstRow="1" w:lastRow="0" w:firstColumn="1" w:lastColumn="0" w:noHBand="0" w:noVBand="1"/>
      </w:tblPr>
      <w:tblGrid>
        <w:gridCol w:w="2563"/>
        <w:gridCol w:w="1889"/>
        <w:gridCol w:w="2180"/>
        <w:gridCol w:w="1621"/>
        <w:gridCol w:w="1577"/>
        <w:gridCol w:w="41"/>
      </w:tblGrid>
      <w:tr w:rsidR="000708E5" w14:paraId="0C64D2ED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0A32F7B" w14:textId="77777777" w:rsidR="000708E5" w:rsidRPr="00D77D22" w:rsidRDefault="000708E5" w:rsidP="000708E5">
            <w:pPr>
              <w:tabs>
                <w:tab w:val="left" w:pos="473"/>
              </w:tabs>
              <w:ind w:left="-67" w:right="-365" w:firstLine="67"/>
              <w:rPr>
                <w:b/>
                <w:bCs/>
                <w:i/>
                <w:iCs/>
                <w:sz w:val="20"/>
                <w:szCs w:val="20"/>
              </w:rPr>
            </w:pPr>
            <w:r w:rsidRPr="00D77D22">
              <w:rPr>
                <w:b/>
                <w:bCs/>
                <w:i/>
                <w:iCs/>
                <w:sz w:val="20"/>
                <w:szCs w:val="20"/>
              </w:rPr>
              <w:t>Antipsychotic Medication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F6158D3" w14:textId="6CC24868" w:rsidR="000708E5" w:rsidRPr="00D77D22" w:rsidRDefault="000708E5" w:rsidP="000708E5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QRI Gray Matter Thickness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4997A01" w14:textId="3A5D5830" w:rsidR="000708E5" w:rsidRPr="00D77D22" w:rsidRDefault="000708E5" w:rsidP="000708E5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QRI Gray Matter Subcortical Volume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A66E261" w14:textId="77777777" w:rsidR="000708E5" w:rsidRDefault="000708E5" w:rsidP="000708E5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 xml:space="preserve">QRI </w:t>
            </w:r>
          </w:p>
          <w:p w14:paraId="334B6DEB" w14:textId="2199F55E" w:rsidR="000708E5" w:rsidRPr="00D77D22" w:rsidRDefault="000708E5" w:rsidP="000708E5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White Matter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FC04C6D" w14:textId="77777777" w:rsidR="000708E5" w:rsidRDefault="000708E5" w:rsidP="000708E5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hole-brain </w:t>
            </w:r>
          </w:p>
          <w:p w14:paraId="6666AF6D" w14:textId="110A35D8" w:rsidR="000708E5" w:rsidRPr="00D77D22" w:rsidRDefault="000708E5" w:rsidP="000708E5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RI</w:t>
            </w:r>
          </w:p>
        </w:tc>
      </w:tr>
      <w:tr w:rsidR="0015183D" w:rsidRPr="00D77D22" w14:paraId="49AA272A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2FC77E9" w14:textId="77777777" w:rsidR="0015183D" w:rsidRPr="003050B9" w:rsidRDefault="0015183D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  <w:r w:rsidRPr="003050B9">
              <w:rPr>
                <w:sz w:val="20"/>
                <w:szCs w:val="20"/>
              </w:rPr>
              <w:t>Antipsychotics</w:t>
            </w:r>
          </w:p>
        </w:tc>
        <w:tc>
          <w:tcPr>
            <w:tcW w:w="957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7A90E6C1" w14:textId="7C2C0DA1" w:rsidR="0015183D" w:rsidRPr="007B0F74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4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23F17466" w14:textId="06ABC50D" w:rsidR="0015183D" w:rsidRPr="00A57F03" w:rsidRDefault="0015183D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7F03">
              <w:rPr>
                <w:b/>
                <w:bCs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21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010B3152" w14:textId="4BFEC384" w:rsidR="0015183D" w:rsidRPr="00DB12D6" w:rsidRDefault="0015183D" w:rsidP="00102867">
            <w:pPr>
              <w:ind w:right="-365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B12D6">
              <w:rPr>
                <w:i/>
                <w:iCs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99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256FB61C" w14:textId="1DCA195F" w:rsidR="0015183D" w:rsidRPr="00A57F03" w:rsidRDefault="0015183D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7F03">
              <w:rPr>
                <w:b/>
                <w:bCs/>
                <w:color w:val="000000"/>
                <w:sz w:val="20"/>
                <w:szCs w:val="20"/>
              </w:rPr>
              <w:t>6.99</w:t>
            </w:r>
          </w:p>
        </w:tc>
      </w:tr>
      <w:tr w:rsidR="0015183D" w:rsidRPr="00D77D22" w14:paraId="780EBF1F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/>
            <w:shd w:val="clear" w:color="auto" w:fill="auto"/>
            <w:noWrap/>
            <w:vAlign w:val="center"/>
          </w:tcPr>
          <w:p w14:paraId="1FAD572E" w14:textId="77777777" w:rsidR="0015183D" w:rsidRPr="003050B9" w:rsidRDefault="0015183D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57F6447E" w14:textId="54D260DC" w:rsidR="0015183D" w:rsidRPr="007B0F74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8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1DAE8C3D" w14:textId="2B9E2C8A" w:rsidR="0015183D" w:rsidRPr="00267484" w:rsidRDefault="00A57F03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57C7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2.24</w:t>
            </w:r>
            <w:r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4C46BA4E" w14:textId="48F35A5E" w:rsidR="0015183D" w:rsidRPr="00DB12D6" w:rsidRDefault="00DB12D6" w:rsidP="00102867">
            <w:pPr>
              <w:ind w:right="-365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(</w:t>
            </w:r>
            <w:r w:rsidR="0015183D" w:rsidRPr="00DB12D6">
              <w:rPr>
                <w:i/>
                <w:iCs/>
                <w:color w:val="000000"/>
                <w:sz w:val="20"/>
                <w:szCs w:val="20"/>
              </w:rPr>
              <w:t>0.02</w:t>
            </w:r>
            <w:r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50661A60" w14:textId="30BB3907" w:rsidR="0015183D" w:rsidRPr="0098060D" w:rsidRDefault="00A57F03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57C7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8.28</w:t>
            </w:r>
            <w:r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5183D" w:rsidRPr="00D77D22" w14:paraId="3DAB0150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 w:val="restart"/>
            <w:shd w:val="clear" w:color="auto" w:fill="auto"/>
            <w:noWrap/>
            <w:vAlign w:val="center"/>
          </w:tcPr>
          <w:p w14:paraId="68C6F7D4" w14:textId="51FB127C" w:rsidR="0015183D" w:rsidRPr="003050B9" w:rsidRDefault="000708E5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15183D" w:rsidRPr="003050B9">
              <w:rPr>
                <w:sz w:val="20"/>
                <w:szCs w:val="20"/>
              </w:rPr>
              <w:t>MD</w:t>
            </w: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341E6BB0" w14:textId="523B7380" w:rsidR="0015183D" w:rsidRPr="007B0F74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0E161974" w14:textId="6EC8B7DA" w:rsidR="0015183D" w:rsidRPr="00DB12D6" w:rsidRDefault="0015183D" w:rsidP="00102867">
            <w:pPr>
              <w:ind w:right="-365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B12D6">
              <w:rPr>
                <w:i/>
                <w:iCs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00DB3ACE" w14:textId="7BBA54D5" w:rsidR="0015183D" w:rsidRPr="00A57F03" w:rsidRDefault="0015183D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7F03">
              <w:rPr>
                <w:b/>
                <w:bCs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756BA522" w14:textId="4CC1B3A8" w:rsidR="0015183D" w:rsidRPr="00A57F03" w:rsidRDefault="0015183D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7F03">
              <w:rPr>
                <w:b/>
                <w:bCs/>
                <w:color w:val="000000"/>
                <w:sz w:val="20"/>
                <w:szCs w:val="20"/>
              </w:rPr>
              <w:t>7.06</w:t>
            </w:r>
          </w:p>
        </w:tc>
      </w:tr>
      <w:tr w:rsidR="0015183D" w:rsidRPr="00D77D22" w14:paraId="3B10489F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/>
            <w:shd w:val="clear" w:color="auto" w:fill="auto"/>
            <w:noWrap/>
            <w:vAlign w:val="center"/>
          </w:tcPr>
          <w:p w14:paraId="645E3818" w14:textId="77777777" w:rsidR="0015183D" w:rsidRPr="003050B9" w:rsidRDefault="0015183D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0D9AEF5A" w14:textId="4DCAE897" w:rsidR="0015183D" w:rsidRPr="007B0F74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8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0BDD0220" w14:textId="01AEB3CE" w:rsidR="0015183D" w:rsidRPr="00DB12D6" w:rsidRDefault="00DB12D6" w:rsidP="00102867">
            <w:pPr>
              <w:ind w:right="-365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B12D6">
              <w:rPr>
                <w:i/>
                <w:iCs/>
                <w:color w:val="000000"/>
                <w:sz w:val="20"/>
                <w:szCs w:val="20"/>
              </w:rPr>
              <w:t>(</w:t>
            </w:r>
            <w:r w:rsidR="0015183D" w:rsidRPr="00DB12D6">
              <w:rPr>
                <w:i/>
                <w:iCs/>
                <w:color w:val="000000"/>
                <w:sz w:val="20"/>
                <w:szCs w:val="20"/>
              </w:rPr>
              <w:t>0.03</w:t>
            </w:r>
            <w:r w:rsidRPr="00DB12D6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38A74278" w14:textId="5D928C8F" w:rsidR="0015183D" w:rsidRPr="0098060D" w:rsidRDefault="00A57F03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57C7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1.25</w:t>
            </w:r>
            <w:r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03ADBBF5" w14:textId="6532B75B" w:rsidR="0015183D" w:rsidRPr="007B0F74" w:rsidRDefault="00A57F03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 w:rsidRPr="000757C7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7.94</w:t>
            </w:r>
            <w:r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5183D" w:rsidRPr="00D77D22" w14:paraId="0CC9D282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 w:val="restart"/>
            <w:shd w:val="clear" w:color="auto" w:fill="auto"/>
            <w:noWrap/>
            <w:vAlign w:val="center"/>
          </w:tcPr>
          <w:p w14:paraId="7ABED273" w14:textId="2800EF72" w:rsidR="0015183D" w:rsidRPr="003050B9" w:rsidRDefault="0015183D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  <w:r w:rsidRPr="003050B9">
              <w:rPr>
                <w:sz w:val="20"/>
                <w:szCs w:val="20"/>
              </w:rPr>
              <w:t>Antipsychotics*</w:t>
            </w:r>
            <w:r w:rsidR="000708E5">
              <w:rPr>
                <w:sz w:val="20"/>
                <w:szCs w:val="20"/>
              </w:rPr>
              <w:t>C</w:t>
            </w:r>
            <w:r w:rsidRPr="003050B9">
              <w:rPr>
                <w:sz w:val="20"/>
                <w:szCs w:val="20"/>
              </w:rPr>
              <w:t>MD</w:t>
            </w: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059C8C0D" w14:textId="6C194E39" w:rsidR="0015183D" w:rsidRPr="007B0F74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61B59561" w14:textId="30059F2E" w:rsidR="0015183D" w:rsidRPr="007B0F74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0E308F18" w14:textId="26A9B4F4" w:rsidR="0015183D" w:rsidRPr="007B0F74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77EE51EC" w14:textId="45E1AA78" w:rsidR="0015183D" w:rsidRPr="007B0F74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</w:tr>
      <w:tr w:rsidR="0015183D" w:rsidRPr="00D77D22" w14:paraId="0C91132D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59D7DCC" w14:textId="77777777" w:rsidR="0015183D" w:rsidRPr="00D77D22" w:rsidRDefault="0015183D" w:rsidP="00102867">
            <w:pPr>
              <w:tabs>
                <w:tab w:val="left" w:pos="473"/>
              </w:tabs>
              <w:ind w:left="-67" w:right="-365" w:firstLine="67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57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5EFDA44" w14:textId="7C49C2B1" w:rsidR="0015183D" w:rsidRPr="007B0F74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3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D9556C5" w14:textId="3474D8D2" w:rsidR="0015183D" w:rsidRPr="007B0F74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5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52E84FB" w14:textId="0C325EFB" w:rsidR="0015183D" w:rsidRPr="007B0F74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2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4B05A9D" w14:textId="57A115B0" w:rsidR="0015183D" w:rsidRPr="007B0F74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1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3050B9" w:rsidRPr="00D77D22" w14:paraId="0006E0BE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4996C88" w14:textId="77777777" w:rsidR="003050B9" w:rsidRPr="00D77D22" w:rsidRDefault="003050B9" w:rsidP="00102867">
            <w:pPr>
              <w:tabs>
                <w:tab w:val="left" w:pos="473"/>
              </w:tabs>
              <w:ind w:left="-67" w:right="-365" w:firstLine="67"/>
              <w:rPr>
                <w:b/>
                <w:bCs/>
                <w:i/>
                <w:iCs/>
                <w:sz w:val="20"/>
                <w:szCs w:val="20"/>
              </w:rPr>
            </w:pPr>
            <w:r w:rsidRPr="00D77D22">
              <w:rPr>
                <w:b/>
                <w:bCs/>
                <w:i/>
                <w:iCs/>
                <w:sz w:val="20"/>
                <w:szCs w:val="20"/>
              </w:rPr>
              <w:t>Lithium Medication</w:t>
            </w:r>
          </w:p>
        </w:tc>
        <w:tc>
          <w:tcPr>
            <w:tcW w:w="95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CE5664F" w14:textId="77777777" w:rsidR="003050B9" w:rsidRPr="007B0F74" w:rsidRDefault="003050B9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792DACA" w14:textId="77777777" w:rsidR="003050B9" w:rsidRPr="007B0F74" w:rsidRDefault="003050B9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7E0350D" w14:textId="77777777" w:rsidR="003050B9" w:rsidRPr="007B0F74" w:rsidRDefault="003050B9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F5FFA01" w14:textId="77777777" w:rsidR="003050B9" w:rsidRPr="007B0F74" w:rsidRDefault="003050B9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5183D" w:rsidRPr="00D77D22" w14:paraId="7A467230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2E88D7A" w14:textId="77777777" w:rsidR="0015183D" w:rsidRPr="003050B9" w:rsidRDefault="0015183D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  <w:r w:rsidRPr="003050B9">
              <w:rPr>
                <w:sz w:val="20"/>
                <w:szCs w:val="20"/>
              </w:rPr>
              <w:t>Lithium</w:t>
            </w:r>
          </w:p>
        </w:tc>
        <w:tc>
          <w:tcPr>
            <w:tcW w:w="957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4E883A7E" w14:textId="2C8A9979" w:rsidR="0015183D" w:rsidRPr="007B0F74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04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5B38CB97" w14:textId="06D66640" w:rsidR="0015183D" w:rsidRPr="007B0F74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1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2CE73533" w14:textId="4F33FFB9" w:rsidR="0015183D" w:rsidRPr="007B0F74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99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3CF0BB19" w14:textId="690B11B2" w:rsidR="0015183D" w:rsidRPr="007B0F74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15183D" w:rsidRPr="00D77D22" w14:paraId="31FF2A00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/>
            <w:shd w:val="clear" w:color="auto" w:fill="auto"/>
            <w:noWrap/>
            <w:vAlign w:val="center"/>
          </w:tcPr>
          <w:p w14:paraId="7B979FE8" w14:textId="77777777" w:rsidR="0015183D" w:rsidRPr="003050B9" w:rsidRDefault="0015183D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02DE8CE2" w14:textId="73D048EE" w:rsidR="0015183D" w:rsidRPr="007B0F74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8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2ECF687C" w14:textId="1D315B83" w:rsidR="0015183D" w:rsidRPr="007B0F74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7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65E8213B" w14:textId="1EE743D5" w:rsidR="0015183D" w:rsidRPr="007B0F74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4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154FD085" w14:textId="3F64A0AA" w:rsidR="0015183D" w:rsidRPr="007B0F74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6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15183D" w:rsidRPr="00D77D22" w14:paraId="083CC503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 w:val="restart"/>
            <w:shd w:val="clear" w:color="auto" w:fill="auto"/>
            <w:noWrap/>
            <w:vAlign w:val="center"/>
          </w:tcPr>
          <w:p w14:paraId="24FB17DF" w14:textId="51D3729D" w:rsidR="0015183D" w:rsidRPr="003050B9" w:rsidRDefault="000708E5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15183D" w:rsidRPr="003050B9">
              <w:rPr>
                <w:sz w:val="20"/>
                <w:szCs w:val="20"/>
              </w:rPr>
              <w:t>MD</w:t>
            </w: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4FCF7FA2" w14:textId="0E200230" w:rsidR="0015183D" w:rsidRPr="007B0F74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6660377A" w14:textId="26E5FF1B" w:rsidR="0015183D" w:rsidRPr="00DB12D6" w:rsidRDefault="0015183D" w:rsidP="00102867">
            <w:pPr>
              <w:ind w:right="-365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B12D6">
              <w:rPr>
                <w:i/>
                <w:iCs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143D240E" w14:textId="54ECE3AD" w:rsidR="0015183D" w:rsidRPr="00A57F03" w:rsidRDefault="0015183D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7F03">
              <w:rPr>
                <w:b/>
                <w:bCs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089CF3AC" w14:textId="407138FE" w:rsidR="0015183D" w:rsidRPr="00A57F03" w:rsidRDefault="0015183D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7F03">
              <w:rPr>
                <w:b/>
                <w:bCs/>
                <w:color w:val="000000"/>
                <w:sz w:val="20"/>
                <w:szCs w:val="20"/>
              </w:rPr>
              <w:t>7.95</w:t>
            </w:r>
          </w:p>
        </w:tc>
      </w:tr>
      <w:tr w:rsidR="0015183D" w:rsidRPr="00D77D22" w14:paraId="14B8489D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/>
            <w:shd w:val="clear" w:color="auto" w:fill="auto"/>
            <w:noWrap/>
            <w:vAlign w:val="center"/>
          </w:tcPr>
          <w:p w14:paraId="1E5EA80F" w14:textId="77777777" w:rsidR="0015183D" w:rsidRPr="003050B9" w:rsidRDefault="0015183D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3062021F" w14:textId="188AD883" w:rsidR="0015183D" w:rsidRPr="007B0F74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8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3AF81B5B" w14:textId="0F9689CE" w:rsidR="0015183D" w:rsidRPr="00DB12D6" w:rsidRDefault="00DB12D6" w:rsidP="00102867">
            <w:pPr>
              <w:ind w:right="-365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B12D6">
              <w:rPr>
                <w:i/>
                <w:iCs/>
                <w:color w:val="000000"/>
                <w:sz w:val="20"/>
                <w:szCs w:val="20"/>
              </w:rPr>
              <w:t>(</w:t>
            </w:r>
            <w:r w:rsidR="0015183D" w:rsidRPr="00DB12D6">
              <w:rPr>
                <w:i/>
                <w:iCs/>
                <w:color w:val="000000"/>
                <w:sz w:val="20"/>
                <w:szCs w:val="20"/>
              </w:rPr>
              <w:t>0.02</w:t>
            </w:r>
            <w:r w:rsidRPr="00DB12D6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5B3E3F75" w14:textId="29BCFFC7" w:rsidR="0015183D" w:rsidRPr="0098060D" w:rsidRDefault="00A57F03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57C7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7.00</w:t>
            </w:r>
            <w:r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7E155DB1" w14:textId="67A0D8D5" w:rsidR="0015183D" w:rsidRPr="007B0F74" w:rsidRDefault="00A57F03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 w:rsidRPr="000757C7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4.86</w:t>
            </w:r>
            <w:r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5183D" w:rsidRPr="00D77D22" w14:paraId="1FFA70F3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 w:val="restart"/>
            <w:shd w:val="clear" w:color="auto" w:fill="auto"/>
            <w:noWrap/>
            <w:vAlign w:val="center"/>
          </w:tcPr>
          <w:p w14:paraId="7CC66581" w14:textId="066F3CD4" w:rsidR="0015183D" w:rsidRPr="003050B9" w:rsidRDefault="0015183D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  <w:r w:rsidRPr="003050B9">
              <w:rPr>
                <w:sz w:val="20"/>
                <w:szCs w:val="20"/>
              </w:rPr>
              <w:t>Lithium</w:t>
            </w:r>
            <w:r w:rsidR="000708E5">
              <w:rPr>
                <w:sz w:val="20"/>
                <w:szCs w:val="20"/>
              </w:rPr>
              <w:t>*C</w:t>
            </w:r>
            <w:r w:rsidR="000708E5" w:rsidRPr="003050B9">
              <w:rPr>
                <w:sz w:val="20"/>
                <w:szCs w:val="20"/>
              </w:rPr>
              <w:t>MD</w:t>
            </w: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62310816" w14:textId="5692F029" w:rsidR="0015183D" w:rsidRPr="007B0F74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0E102882" w14:textId="21F375B2" w:rsidR="0015183D" w:rsidRPr="00A57F03" w:rsidRDefault="00A57F03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 w:rsidRPr="00A57F03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1CEEC803" w14:textId="5E5162DA" w:rsidR="0015183D" w:rsidRPr="007B0F74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0F7BEB31" w14:textId="3B7DE874" w:rsidR="0015183D" w:rsidRPr="007B0F74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5183D" w:rsidRPr="00D77D22" w14:paraId="56BAE6ED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5CBCBF4" w14:textId="77777777" w:rsidR="0015183D" w:rsidRPr="00D77D22" w:rsidRDefault="0015183D" w:rsidP="00102867">
            <w:pPr>
              <w:tabs>
                <w:tab w:val="left" w:pos="473"/>
              </w:tabs>
              <w:ind w:left="-67" w:right="-365" w:firstLine="67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57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65C39E3" w14:textId="21A0CB6B" w:rsidR="0015183D" w:rsidRPr="007B0F74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8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B25A909" w14:textId="77EB0E75" w:rsidR="0015183D" w:rsidRPr="007B0F74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9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ED28380" w14:textId="29221002" w:rsidR="0015183D" w:rsidRPr="007B0F74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2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4D0BBF68" w14:textId="191EBF46" w:rsidR="0015183D" w:rsidRPr="007B0F74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6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3050B9" w:rsidRPr="00D77D22" w14:paraId="5AC533A1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B39EC63" w14:textId="77777777" w:rsidR="003050B9" w:rsidRPr="00D77D22" w:rsidRDefault="003050B9" w:rsidP="00102867">
            <w:pPr>
              <w:tabs>
                <w:tab w:val="left" w:pos="473"/>
              </w:tabs>
              <w:ind w:left="-67" w:right="-365" w:firstLine="67"/>
              <w:rPr>
                <w:b/>
                <w:bCs/>
                <w:i/>
                <w:iCs/>
                <w:sz w:val="20"/>
                <w:szCs w:val="20"/>
              </w:rPr>
            </w:pPr>
            <w:r w:rsidRPr="00D77D22">
              <w:rPr>
                <w:b/>
                <w:bCs/>
                <w:i/>
                <w:iCs/>
                <w:sz w:val="20"/>
                <w:szCs w:val="20"/>
              </w:rPr>
              <w:t>Antidepressant Medication</w:t>
            </w:r>
          </w:p>
        </w:tc>
        <w:tc>
          <w:tcPr>
            <w:tcW w:w="95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82E6715" w14:textId="77777777" w:rsidR="003050B9" w:rsidRPr="007B0F74" w:rsidRDefault="003050B9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73577A9" w14:textId="77777777" w:rsidR="003050B9" w:rsidRPr="007B0F74" w:rsidRDefault="003050B9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93C3882" w14:textId="77777777" w:rsidR="003050B9" w:rsidRPr="007B0F74" w:rsidRDefault="003050B9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65089DA" w14:textId="77777777" w:rsidR="003050B9" w:rsidRPr="007B0F74" w:rsidRDefault="003050B9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5183D" w:rsidRPr="00D77D22" w14:paraId="36AF2505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A5A939C" w14:textId="77777777" w:rsidR="0015183D" w:rsidRPr="003050B9" w:rsidRDefault="0015183D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  <w:r w:rsidRPr="003050B9">
              <w:rPr>
                <w:sz w:val="20"/>
                <w:szCs w:val="20"/>
              </w:rPr>
              <w:t>Antidepressants</w:t>
            </w:r>
          </w:p>
        </w:tc>
        <w:tc>
          <w:tcPr>
            <w:tcW w:w="957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5FDDA5A1" w14:textId="1FE4368D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4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55280926" w14:textId="187DB3E4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21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7BF3D3B6" w14:textId="2C5916CC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99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540DF64F" w14:textId="48E1B167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</w:tr>
      <w:tr w:rsidR="0015183D" w:rsidRPr="00D77D22" w14:paraId="040B1257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/>
            <w:shd w:val="clear" w:color="auto" w:fill="auto"/>
            <w:noWrap/>
            <w:vAlign w:val="center"/>
          </w:tcPr>
          <w:p w14:paraId="782BEF01" w14:textId="77777777" w:rsidR="0015183D" w:rsidRPr="003050B9" w:rsidRDefault="0015183D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487CF06D" w14:textId="06312B6C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3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7C205132" w14:textId="02D1C0FA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3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7ED7F5EE" w14:textId="6E3E888F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1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3E029496" w14:textId="1C525340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1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15183D" w:rsidRPr="00D77D22" w14:paraId="7E5A6C56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 w:val="restart"/>
            <w:shd w:val="clear" w:color="auto" w:fill="auto"/>
            <w:noWrap/>
            <w:vAlign w:val="center"/>
          </w:tcPr>
          <w:p w14:paraId="37CB50E6" w14:textId="15F51A07" w:rsidR="0015183D" w:rsidRPr="003050B9" w:rsidRDefault="000708E5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3050B9">
              <w:rPr>
                <w:sz w:val="20"/>
                <w:szCs w:val="20"/>
              </w:rPr>
              <w:t>MD</w:t>
            </w: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0DEB515D" w14:textId="265AE96E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179D0D0B" w14:textId="1D99BB2D" w:rsidR="0015183D" w:rsidRPr="00DB12D6" w:rsidRDefault="0015183D" w:rsidP="00102867">
            <w:pPr>
              <w:ind w:right="-365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B12D6">
              <w:rPr>
                <w:i/>
                <w:iCs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7F0A1192" w14:textId="002AF66C" w:rsidR="0015183D" w:rsidRPr="00A57F03" w:rsidRDefault="0015183D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7F03">
              <w:rPr>
                <w:b/>
                <w:bCs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4050FF2E" w14:textId="1AD29673" w:rsidR="0015183D" w:rsidRPr="00A57F03" w:rsidRDefault="0015183D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7F03">
              <w:rPr>
                <w:b/>
                <w:bCs/>
                <w:color w:val="000000"/>
                <w:sz w:val="20"/>
                <w:szCs w:val="20"/>
              </w:rPr>
              <w:t>7.89</w:t>
            </w:r>
          </w:p>
        </w:tc>
      </w:tr>
      <w:tr w:rsidR="0015183D" w:rsidRPr="00D77D22" w14:paraId="48643446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/>
            <w:shd w:val="clear" w:color="auto" w:fill="auto"/>
            <w:noWrap/>
            <w:vAlign w:val="center"/>
          </w:tcPr>
          <w:p w14:paraId="6DFB1D45" w14:textId="77777777" w:rsidR="0015183D" w:rsidRPr="003050B9" w:rsidRDefault="0015183D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559ECDFC" w14:textId="275B83BC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8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4851285E" w14:textId="181B3B6F" w:rsidR="0015183D" w:rsidRPr="00DB12D6" w:rsidRDefault="00DB12D6" w:rsidP="00102867">
            <w:pPr>
              <w:ind w:right="-365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B12D6">
              <w:rPr>
                <w:i/>
                <w:iCs/>
                <w:color w:val="000000"/>
                <w:sz w:val="20"/>
                <w:szCs w:val="20"/>
              </w:rPr>
              <w:t>(</w:t>
            </w:r>
            <w:r w:rsidR="0015183D" w:rsidRPr="00DB12D6">
              <w:rPr>
                <w:i/>
                <w:iCs/>
                <w:color w:val="000000"/>
                <w:sz w:val="20"/>
                <w:szCs w:val="20"/>
              </w:rPr>
              <w:t>0.02</w:t>
            </w:r>
            <w:r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6C868699" w14:textId="0DC8EE11" w:rsidR="0015183D" w:rsidRPr="00652693" w:rsidRDefault="00A57F03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57C7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7.81</w:t>
            </w:r>
            <w:r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7FE67D5C" w14:textId="5E0DD351" w:rsidR="0015183D" w:rsidRPr="00BF3431" w:rsidRDefault="00A57F03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 w:rsidRPr="000757C7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5.02</w:t>
            </w:r>
            <w:r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5183D" w:rsidRPr="00D77D22" w14:paraId="50127FEA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 w:val="restart"/>
            <w:shd w:val="clear" w:color="auto" w:fill="auto"/>
            <w:noWrap/>
            <w:vAlign w:val="center"/>
          </w:tcPr>
          <w:p w14:paraId="47363307" w14:textId="43E0A6E9" w:rsidR="0015183D" w:rsidRPr="003050B9" w:rsidRDefault="0015183D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  <w:r w:rsidRPr="003050B9">
              <w:rPr>
                <w:sz w:val="20"/>
                <w:szCs w:val="20"/>
              </w:rPr>
              <w:t>Antidepressants*</w:t>
            </w:r>
            <w:r w:rsidR="000708E5">
              <w:rPr>
                <w:sz w:val="20"/>
                <w:szCs w:val="20"/>
              </w:rPr>
              <w:t>C</w:t>
            </w:r>
            <w:r w:rsidR="000708E5" w:rsidRPr="003050B9">
              <w:rPr>
                <w:sz w:val="20"/>
                <w:szCs w:val="20"/>
              </w:rPr>
              <w:t>MD</w:t>
            </w: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055065F8" w14:textId="1A48E1DD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78648713" w14:textId="0C2994F6" w:rsidR="0015183D" w:rsidRPr="00A57F03" w:rsidRDefault="0015183D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7F03">
              <w:rPr>
                <w:b/>
                <w:bCs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439ED5A5" w14:textId="6A274197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3F76EA97" w14:textId="03A35F71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</w:tr>
      <w:tr w:rsidR="0015183D" w:rsidRPr="00D77D22" w14:paraId="4FE81C45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0C224C6" w14:textId="77777777" w:rsidR="0015183D" w:rsidRPr="00D77D22" w:rsidRDefault="0015183D" w:rsidP="00102867">
            <w:pPr>
              <w:tabs>
                <w:tab w:val="left" w:pos="473"/>
              </w:tabs>
              <w:ind w:left="-67" w:right="-365" w:firstLine="67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57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309A7EE" w14:textId="7CD9914B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8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47C33CD" w14:textId="67C3C3AD" w:rsidR="0015183D" w:rsidRPr="00A57F03" w:rsidRDefault="00DB12D6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="0015183D" w:rsidRPr="00A57F03">
              <w:rPr>
                <w:b/>
                <w:bCs/>
                <w:color w:val="000000"/>
                <w:sz w:val="20"/>
                <w:szCs w:val="20"/>
              </w:rPr>
              <w:t>0.01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BDBE6E3" w14:textId="7009D686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8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E355AC6" w14:textId="1D507447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1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3050B9" w:rsidRPr="00D77D22" w14:paraId="296A11CD" w14:textId="77777777" w:rsidTr="007B3775">
        <w:trPr>
          <w:gridAfter w:val="1"/>
          <w:wAfter w:w="21" w:type="pct"/>
          <w:trHeight w:val="320"/>
        </w:trPr>
        <w:tc>
          <w:tcPr>
            <w:tcW w:w="12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69161B4" w14:textId="77777777" w:rsidR="003050B9" w:rsidRPr="00D77D22" w:rsidRDefault="003050B9" w:rsidP="00102867">
            <w:pPr>
              <w:tabs>
                <w:tab w:val="left" w:pos="473"/>
              </w:tabs>
              <w:ind w:left="-67" w:right="-365" w:firstLine="67"/>
              <w:rPr>
                <w:b/>
                <w:bCs/>
                <w:i/>
                <w:iCs/>
                <w:sz w:val="20"/>
                <w:szCs w:val="20"/>
              </w:rPr>
            </w:pPr>
            <w:r w:rsidRPr="00D77D22">
              <w:rPr>
                <w:b/>
                <w:bCs/>
                <w:i/>
                <w:iCs/>
                <w:sz w:val="20"/>
                <w:szCs w:val="20"/>
              </w:rPr>
              <w:t>Mood Stabilizers</w:t>
            </w:r>
          </w:p>
        </w:tc>
        <w:tc>
          <w:tcPr>
            <w:tcW w:w="95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25DF9AD" w14:textId="77777777" w:rsidR="003050B9" w:rsidRPr="007B0F74" w:rsidRDefault="003050B9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A404008" w14:textId="77777777" w:rsidR="003050B9" w:rsidRPr="007B0F74" w:rsidRDefault="003050B9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DE5591C" w14:textId="77777777" w:rsidR="003050B9" w:rsidRPr="007B0F74" w:rsidRDefault="003050B9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29857B9" w14:textId="77777777" w:rsidR="003050B9" w:rsidRPr="007B0F74" w:rsidRDefault="003050B9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5183D" w14:paraId="06B76741" w14:textId="77777777" w:rsidTr="007B3775">
        <w:trPr>
          <w:trHeight w:val="320"/>
        </w:trPr>
        <w:tc>
          <w:tcPr>
            <w:tcW w:w="1298" w:type="pct"/>
            <w:vMerge w:val="restart"/>
            <w:shd w:val="clear" w:color="auto" w:fill="auto"/>
            <w:noWrap/>
            <w:vAlign w:val="center"/>
          </w:tcPr>
          <w:p w14:paraId="6539A4CA" w14:textId="77777777" w:rsidR="0015183D" w:rsidRPr="003050B9" w:rsidRDefault="0015183D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  <w:r w:rsidRPr="003050B9">
              <w:rPr>
                <w:sz w:val="20"/>
                <w:szCs w:val="20"/>
              </w:rPr>
              <w:t>Mood Stabilizers</w:t>
            </w: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6F73B684" w14:textId="2F175500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452DDDB0" w14:textId="1B553C5A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0B9E8CF8" w14:textId="611256A6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14:paraId="5C92CC60" w14:textId="3392DACD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15183D" w14:paraId="7C9C0014" w14:textId="77777777" w:rsidTr="007B3775">
        <w:trPr>
          <w:trHeight w:val="320"/>
        </w:trPr>
        <w:tc>
          <w:tcPr>
            <w:tcW w:w="1298" w:type="pct"/>
            <w:vMerge/>
            <w:shd w:val="clear" w:color="auto" w:fill="auto"/>
            <w:noWrap/>
            <w:vAlign w:val="center"/>
          </w:tcPr>
          <w:p w14:paraId="4500DD10" w14:textId="77777777" w:rsidR="0015183D" w:rsidRPr="003050B9" w:rsidRDefault="0015183D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4D2D8E58" w14:textId="525F9818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9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67BAB682" w14:textId="6FD75055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1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00F892B1" w14:textId="034F800A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6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14:paraId="5B202E45" w14:textId="0F535F8D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3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15183D" w14:paraId="302EFCBA" w14:textId="77777777" w:rsidTr="007B3775">
        <w:trPr>
          <w:trHeight w:val="320"/>
        </w:trPr>
        <w:tc>
          <w:tcPr>
            <w:tcW w:w="1298" w:type="pct"/>
            <w:vMerge w:val="restart"/>
            <w:shd w:val="clear" w:color="auto" w:fill="auto"/>
            <w:noWrap/>
            <w:vAlign w:val="center"/>
          </w:tcPr>
          <w:p w14:paraId="07BC03F8" w14:textId="04B646C7" w:rsidR="0015183D" w:rsidRPr="003050B9" w:rsidRDefault="000708E5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15183D" w:rsidRPr="003050B9">
              <w:rPr>
                <w:sz w:val="20"/>
                <w:szCs w:val="20"/>
              </w:rPr>
              <w:t>MD</w:t>
            </w: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52F0E895" w14:textId="3A7B5DFD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7F176B66" w14:textId="140AD57F" w:rsidR="0015183D" w:rsidRPr="00DB12D6" w:rsidRDefault="0015183D" w:rsidP="00102867">
            <w:pPr>
              <w:ind w:right="-365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B12D6">
              <w:rPr>
                <w:i/>
                <w:iCs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40802F00" w14:textId="18C3165B" w:rsidR="0015183D" w:rsidRPr="00A57F03" w:rsidRDefault="0015183D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7F03">
              <w:rPr>
                <w:b/>
                <w:bCs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14:paraId="1097F216" w14:textId="34F75203" w:rsidR="0015183D" w:rsidRPr="00A57F03" w:rsidRDefault="0015183D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7F03">
              <w:rPr>
                <w:b/>
                <w:bCs/>
                <w:color w:val="000000"/>
                <w:sz w:val="20"/>
                <w:szCs w:val="20"/>
              </w:rPr>
              <w:t>7.82</w:t>
            </w:r>
          </w:p>
        </w:tc>
      </w:tr>
      <w:tr w:rsidR="0015183D" w14:paraId="79463CA8" w14:textId="77777777" w:rsidTr="007B3775">
        <w:trPr>
          <w:trHeight w:val="320"/>
        </w:trPr>
        <w:tc>
          <w:tcPr>
            <w:tcW w:w="1298" w:type="pct"/>
            <w:vMerge/>
            <w:shd w:val="clear" w:color="auto" w:fill="auto"/>
            <w:noWrap/>
            <w:vAlign w:val="center"/>
          </w:tcPr>
          <w:p w14:paraId="15A23108" w14:textId="77777777" w:rsidR="0015183D" w:rsidRPr="003050B9" w:rsidRDefault="0015183D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0A3FC1FF" w14:textId="385AB905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8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4B020F0E" w14:textId="3231BE06" w:rsidR="0015183D" w:rsidRPr="00DB12D6" w:rsidRDefault="00DB12D6" w:rsidP="00102867">
            <w:pPr>
              <w:ind w:right="-365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B12D6">
              <w:rPr>
                <w:i/>
                <w:iCs/>
                <w:color w:val="000000"/>
                <w:sz w:val="20"/>
                <w:szCs w:val="20"/>
              </w:rPr>
              <w:t>(</w:t>
            </w:r>
            <w:r w:rsidR="0015183D" w:rsidRPr="00DB12D6">
              <w:rPr>
                <w:i/>
                <w:iCs/>
                <w:color w:val="000000"/>
                <w:sz w:val="20"/>
                <w:szCs w:val="20"/>
              </w:rPr>
              <w:t>0.02</w:t>
            </w:r>
            <w:r w:rsidRPr="00DB12D6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29086780" w14:textId="3B6C174C" w:rsidR="0015183D" w:rsidRPr="00652693" w:rsidRDefault="00A57F03" w:rsidP="00102867">
            <w:pPr>
              <w:ind w:right="-36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57C7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8.17</w:t>
            </w:r>
            <w:r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14:paraId="4277640E" w14:textId="650FD693" w:rsidR="0015183D" w:rsidRPr="00BF3431" w:rsidRDefault="00A57F03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 w:rsidRPr="000757C7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5.23</w:t>
            </w:r>
            <w:r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0757C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5183D" w14:paraId="7AF78798" w14:textId="77777777" w:rsidTr="007B3775">
        <w:trPr>
          <w:trHeight w:val="320"/>
        </w:trPr>
        <w:tc>
          <w:tcPr>
            <w:tcW w:w="1298" w:type="pct"/>
            <w:vMerge w:val="restart"/>
            <w:shd w:val="clear" w:color="auto" w:fill="auto"/>
            <w:noWrap/>
            <w:vAlign w:val="center"/>
          </w:tcPr>
          <w:p w14:paraId="1691F57D" w14:textId="5549A11A" w:rsidR="0015183D" w:rsidRPr="003050B9" w:rsidRDefault="0015183D" w:rsidP="00102867">
            <w:pPr>
              <w:tabs>
                <w:tab w:val="left" w:pos="473"/>
              </w:tabs>
              <w:ind w:left="-67" w:right="-365" w:firstLine="67"/>
              <w:rPr>
                <w:sz w:val="20"/>
                <w:szCs w:val="20"/>
              </w:rPr>
            </w:pPr>
            <w:r w:rsidRPr="003050B9">
              <w:rPr>
                <w:sz w:val="20"/>
                <w:szCs w:val="20"/>
              </w:rPr>
              <w:t>Mood Stabilizers*</w:t>
            </w:r>
            <w:r w:rsidR="000708E5">
              <w:rPr>
                <w:sz w:val="20"/>
                <w:szCs w:val="20"/>
              </w:rPr>
              <w:t xml:space="preserve"> C</w:t>
            </w:r>
            <w:r w:rsidR="000708E5" w:rsidRPr="003050B9">
              <w:rPr>
                <w:sz w:val="20"/>
                <w:szCs w:val="20"/>
              </w:rPr>
              <w:t>MD</w:t>
            </w:r>
          </w:p>
        </w:tc>
        <w:tc>
          <w:tcPr>
            <w:tcW w:w="957" w:type="pct"/>
            <w:shd w:val="clear" w:color="auto" w:fill="auto"/>
            <w:noWrap/>
            <w:vAlign w:val="bottom"/>
          </w:tcPr>
          <w:p w14:paraId="78838B02" w14:textId="7EC0AE50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04" w:type="pct"/>
            <w:shd w:val="clear" w:color="auto" w:fill="auto"/>
            <w:noWrap/>
            <w:vAlign w:val="bottom"/>
          </w:tcPr>
          <w:p w14:paraId="6978BA52" w14:textId="01D7120B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5790B986" w14:textId="4E2A1C86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14:paraId="662A2C6F" w14:textId="7F27C92D" w:rsidR="0015183D" w:rsidRPr="00BF3431" w:rsidRDefault="0015183D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15183D" w14:paraId="3024842B" w14:textId="77777777" w:rsidTr="007B3775">
        <w:trPr>
          <w:trHeight w:val="320"/>
        </w:trPr>
        <w:tc>
          <w:tcPr>
            <w:tcW w:w="1298" w:type="pct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519DA4B" w14:textId="77777777" w:rsidR="0015183D" w:rsidRPr="00D77D22" w:rsidRDefault="0015183D" w:rsidP="00102867">
            <w:pPr>
              <w:tabs>
                <w:tab w:val="left" w:pos="473"/>
              </w:tabs>
              <w:ind w:left="-67" w:right="-365" w:firstLine="67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57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4BD81D54" w14:textId="0B78C8AA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4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CE9EE31" w14:textId="3953AA72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9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5639CFF" w14:textId="564F63FE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5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98AE29E" w14:textId="0C855E38" w:rsidR="0015183D" w:rsidRPr="00BF3431" w:rsidRDefault="00DB12D6" w:rsidP="00102867">
            <w:pPr>
              <w:ind w:right="-36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5183D">
              <w:rPr>
                <w:color w:val="000000"/>
                <w:sz w:val="20"/>
                <w:szCs w:val="20"/>
              </w:rPr>
              <w:t>0.8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447A4FBE" w14:textId="77777777" w:rsidR="003050B9" w:rsidRDefault="003050B9" w:rsidP="00102867">
      <w:pPr>
        <w:rPr>
          <w:b/>
          <w:iCs/>
        </w:rPr>
      </w:pPr>
    </w:p>
    <w:p w14:paraId="1DE59361" w14:textId="77777777" w:rsidR="003050B9" w:rsidRDefault="003050B9" w:rsidP="00102867">
      <w:pPr>
        <w:rPr>
          <w:b/>
          <w:iCs/>
        </w:rPr>
      </w:pPr>
    </w:p>
    <w:p w14:paraId="26CFE635" w14:textId="77777777" w:rsidR="003050B9" w:rsidRDefault="003050B9" w:rsidP="00102867">
      <w:pPr>
        <w:rPr>
          <w:b/>
          <w:iCs/>
        </w:rPr>
      </w:pPr>
    </w:p>
    <w:p w14:paraId="17C11FC8" w14:textId="7048A7F2" w:rsidR="003050B9" w:rsidRDefault="003050B9" w:rsidP="00102867">
      <w:pPr>
        <w:rPr>
          <w:b/>
          <w:iCs/>
        </w:rPr>
      </w:pPr>
    </w:p>
    <w:p w14:paraId="2E5FED52" w14:textId="77777777" w:rsidR="00652693" w:rsidRDefault="00652693" w:rsidP="00102867">
      <w:pPr>
        <w:rPr>
          <w:b/>
          <w:iCs/>
        </w:rPr>
      </w:pPr>
    </w:p>
    <w:p w14:paraId="2C67C876" w14:textId="77777777" w:rsidR="003050B9" w:rsidRDefault="003050B9" w:rsidP="00102867">
      <w:pPr>
        <w:rPr>
          <w:b/>
          <w:iCs/>
        </w:rPr>
      </w:pPr>
    </w:p>
    <w:p w14:paraId="21885A3B" w14:textId="77777777" w:rsidR="003050B9" w:rsidRDefault="003050B9" w:rsidP="00102867">
      <w:pPr>
        <w:rPr>
          <w:b/>
          <w:iCs/>
        </w:rPr>
      </w:pPr>
    </w:p>
    <w:p w14:paraId="4E7034D4" w14:textId="3A71243F" w:rsidR="000244A2" w:rsidRDefault="005E5AD0" w:rsidP="00102867">
      <w:r w:rsidRPr="005E5AD0">
        <w:rPr>
          <w:b/>
          <w:iCs/>
        </w:rPr>
        <w:lastRenderedPageBreak/>
        <w:t>Table S</w:t>
      </w:r>
      <w:r w:rsidR="003050B9">
        <w:rPr>
          <w:b/>
          <w:iCs/>
        </w:rPr>
        <w:t>6</w:t>
      </w:r>
      <w:r w:rsidRPr="005E5AD0">
        <w:rPr>
          <w:b/>
          <w:iCs/>
        </w:rPr>
        <w:t xml:space="preserve">. </w:t>
      </w:r>
      <w:r w:rsidRPr="005E5AD0">
        <w:t xml:space="preserve">Linear model results for antipsychotic </w:t>
      </w:r>
      <w:r w:rsidR="000757C7">
        <w:t xml:space="preserve">and lithium </w:t>
      </w:r>
      <w:r w:rsidRPr="005E5AD0">
        <w:t>medications on QRI and interactive effects with diabetes, hypertension, and high cholesterol.</w:t>
      </w:r>
    </w:p>
    <w:p w14:paraId="56F3CFF2" w14:textId="77777777" w:rsidR="000244A2" w:rsidRDefault="005E5AD0" w:rsidP="00102867">
      <w:r w:rsidRPr="005E5AD0">
        <w:rPr>
          <w:b/>
          <w:bCs/>
        </w:rPr>
        <w:t>Bolded</w:t>
      </w:r>
      <w:r w:rsidRPr="005E5AD0">
        <w:t xml:space="preserve"> values indicate significance after Bonferroni correction for N=4 comparisons (p&lt;0.05/4=0.0125). </w:t>
      </w:r>
    </w:p>
    <w:p w14:paraId="761D6B36" w14:textId="51B2E479" w:rsidR="005E5AD0" w:rsidRDefault="005E5AD0" w:rsidP="00102867">
      <w:r w:rsidRPr="005E5AD0">
        <w:rPr>
          <w:i/>
          <w:iCs/>
        </w:rPr>
        <w:t>Italicized</w:t>
      </w:r>
      <w:r w:rsidRPr="005E5AD0">
        <w:t xml:space="preserve"> values indicate trend-level significance (0.0125&lt;p&lt;0.05)</w:t>
      </w:r>
    </w:p>
    <w:p w14:paraId="53B7E2DE" w14:textId="77777777" w:rsidR="005E5AD0" w:rsidRPr="005E5AD0" w:rsidRDefault="005E5AD0" w:rsidP="00102867">
      <w:pPr>
        <w:rPr>
          <w:bdr w:val="none" w:sz="0" w:space="0" w:color="auto" w:frame="1"/>
          <w:shd w:val="clear" w:color="auto" w:fill="FFFFFF"/>
        </w:rPr>
      </w:pPr>
    </w:p>
    <w:p w14:paraId="38146BFD" w14:textId="77777777" w:rsidR="005E5AD0" w:rsidRDefault="005E5AD0" w:rsidP="00102867">
      <w:pPr>
        <w:rPr>
          <w:b/>
          <w:iCs/>
          <w:sz w:val="20"/>
          <w:szCs w:val="20"/>
        </w:rPr>
      </w:pPr>
    </w:p>
    <w:tbl>
      <w:tblPr>
        <w:tblW w:w="9982" w:type="dxa"/>
        <w:tblLook w:val="04A0" w:firstRow="1" w:lastRow="0" w:firstColumn="1" w:lastColumn="0" w:noHBand="0" w:noVBand="1"/>
      </w:tblPr>
      <w:tblGrid>
        <w:gridCol w:w="2911"/>
        <w:gridCol w:w="1919"/>
        <w:gridCol w:w="1935"/>
        <w:gridCol w:w="1462"/>
        <w:gridCol w:w="1755"/>
      </w:tblGrid>
      <w:tr w:rsidR="000708E5" w:rsidRPr="00DD4646" w14:paraId="5EF3A170" w14:textId="77777777" w:rsidTr="007B3775">
        <w:trPr>
          <w:trHeight w:val="320"/>
        </w:trPr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A317" w14:textId="03DA51DB" w:rsidR="000708E5" w:rsidRPr="000757C7" w:rsidRDefault="000708E5" w:rsidP="000708E5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ntipsychotic Medication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8D89" w14:textId="5979F963" w:rsidR="000708E5" w:rsidRPr="00DD4646" w:rsidRDefault="000708E5" w:rsidP="000708E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QRI Gray Matter Thickness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94FE" w14:textId="2626B4FE" w:rsidR="000708E5" w:rsidRPr="00DD4646" w:rsidRDefault="000708E5" w:rsidP="000708E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QRI Gray Matter Subcortical Volum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8E0C" w14:textId="59637BF4" w:rsidR="000708E5" w:rsidRPr="00DD4646" w:rsidRDefault="000708E5" w:rsidP="000708E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QRI White Matter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0636" w14:textId="77777777" w:rsidR="000708E5" w:rsidRDefault="000708E5" w:rsidP="000708E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hole-brain</w:t>
            </w:r>
          </w:p>
          <w:p w14:paraId="1DEB1790" w14:textId="76FBE4F2" w:rsidR="000708E5" w:rsidRPr="00DD4646" w:rsidRDefault="000708E5" w:rsidP="000708E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QRI</w:t>
            </w:r>
          </w:p>
        </w:tc>
      </w:tr>
      <w:tr w:rsidR="00BA0B04" w:rsidRPr="00DD4646" w14:paraId="2F5F3DA6" w14:textId="77777777" w:rsidTr="007B3775">
        <w:trPr>
          <w:trHeight w:val="216"/>
        </w:trPr>
        <w:tc>
          <w:tcPr>
            <w:tcW w:w="29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3EE2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DD4646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CA498D" w14:textId="061FD85B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b/>
                <w:bCs/>
                <w:color w:val="000000"/>
                <w:sz w:val="20"/>
                <w:szCs w:val="20"/>
              </w:rPr>
              <w:t>0.05±0.02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74A42E" w14:textId="537F6B81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2±0.02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CB3926" w14:textId="346E5047" w:rsidR="00BA0B04" w:rsidRPr="00C35802" w:rsidRDefault="00BA0B04" w:rsidP="00102867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35802">
              <w:rPr>
                <w:i/>
                <w:iCs/>
                <w:color w:val="000000"/>
                <w:sz w:val="20"/>
                <w:szCs w:val="20"/>
              </w:rPr>
              <w:t>0.03±0.01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5C48BC" w14:textId="38560F24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b/>
                <w:bCs/>
                <w:color w:val="000000"/>
                <w:sz w:val="20"/>
                <w:szCs w:val="20"/>
              </w:rPr>
              <w:t>0.03±0.01</w:t>
            </w:r>
          </w:p>
        </w:tc>
      </w:tr>
      <w:tr w:rsidR="00BA0B04" w:rsidRPr="00DD4646" w14:paraId="1EBD68A8" w14:textId="77777777" w:rsidTr="007B3775">
        <w:trPr>
          <w:trHeight w:val="216"/>
        </w:trPr>
        <w:tc>
          <w:tcPr>
            <w:tcW w:w="2911" w:type="dxa"/>
            <w:vMerge/>
            <w:shd w:val="clear" w:color="auto" w:fill="auto"/>
            <w:noWrap/>
            <w:vAlign w:val="center"/>
          </w:tcPr>
          <w:p w14:paraId="37635169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noWrap/>
          </w:tcPr>
          <w:p w14:paraId="78370860" w14:textId="498984A2" w:rsidR="00BA0B04" w:rsidRPr="00C35802" w:rsidRDefault="00C35802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b/>
                <w:bCs/>
                <w:color w:val="000000"/>
                <w:sz w:val="20"/>
                <w:szCs w:val="20"/>
              </w:rPr>
              <w:t>3.07</w:t>
            </w:r>
            <w:r w:rsidR="00BA0B04"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="00BA0B0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shd w:val="clear" w:color="auto" w:fill="auto"/>
            <w:noWrap/>
          </w:tcPr>
          <w:p w14:paraId="724945E8" w14:textId="2B652BE7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2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shd w:val="clear" w:color="auto" w:fill="auto"/>
            <w:noWrap/>
          </w:tcPr>
          <w:p w14:paraId="000BB904" w14:textId="4DA4FAC3" w:rsidR="00BA0B04" w:rsidRPr="00C35802" w:rsidRDefault="00C35802" w:rsidP="00102867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35802">
              <w:rPr>
                <w:i/>
                <w:iCs/>
                <w:color w:val="000000"/>
                <w:sz w:val="20"/>
                <w:szCs w:val="20"/>
              </w:rPr>
              <w:t>(</w:t>
            </w:r>
            <w:r w:rsidR="00BA0B04" w:rsidRPr="00C35802">
              <w:rPr>
                <w:i/>
                <w:iCs/>
                <w:color w:val="000000"/>
                <w:sz w:val="20"/>
                <w:szCs w:val="20"/>
              </w:rPr>
              <w:t>0.02</w:t>
            </w:r>
            <w:r w:rsidRPr="00C35802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</w:tcPr>
          <w:p w14:paraId="5CC578F0" w14:textId="7FA34AFC" w:rsidR="00BA0B04" w:rsidRPr="00C35802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b/>
                <w:bCs/>
                <w:color w:val="000000"/>
                <w:sz w:val="20"/>
                <w:szCs w:val="20"/>
              </w:rPr>
              <w:t>5.08</w:t>
            </w:r>
            <w:r w:rsidR="00BA0B04"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="00BA0B0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C35802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A0B04" w:rsidRPr="00DD4646" w14:paraId="03971962" w14:textId="77777777" w:rsidTr="007B3775">
        <w:trPr>
          <w:trHeight w:val="216"/>
        </w:trPr>
        <w:tc>
          <w:tcPr>
            <w:tcW w:w="2911" w:type="dxa"/>
            <w:vMerge w:val="restart"/>
            <w:shd w:val="clear" w:color="auto" w:fill="auto"/>
            <w:noWrap/>
            <w:vAlign w:val="center"/>
            <w:hideMark/>
          </w:tcPr>
          <w:p w14:paraId="73CCCB9D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DD4646">
              <w:rPr>
                <w:color w:val="000000"/>
                <w:sz w:val="20"/>
                <w:szCs w:val="20"/>
              </w:rPr>
              <w:t>Antipsychotic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12AC3CBA" w14:textId="4D7D1A4E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-0.01±0.02</w:t>
            </w:r>
          </w:p>
        </w:tc>
        <w:tc>
          <w:tcPr>
            <w:tcW w:w="1935" w:type="dxa"/>
            <w:shd w:val="clear" w:color="auto" w:fill="auto"/>
            <w:noWrap/>
            <w:hideMark/>
          </w:tcPr>
          <w:p w14:paraId="74A25441" w14:textId="3035DAEA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3±0.0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28733A8" w14:textId="568C308B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3±0.02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67D57930" w14:textId="3AFECBA7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2±0.01</w:t>
            </w:r>
          </w:p>
        </w:tc>
      </w:tr>
      <w:tr w:rsidR="00BA0B04" w:rsidRPr="00DD4646" w14:paraId="3ECE33B1" w14:textId="77777777" w:rsidTr="007B3775">
        <w:trPr>
          <w:trHeight w:val="216"/>
        </w:trPr>
        <w:tc>
          <w:tcPr>
            <w:tcW w:w="2911" w:type="dxa"/>
            <w:vMerge/>
            <w:shd w:val="clear" w:color="auto" w:fill="auto"/>
            <w:noWrap/>
            <w:vAlign w:val="center"/>
          </w:tcPr>
          <w:p w14:paraId="4796CA34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noWrap/>
          </w:tcPr>
          <w:p w14:paraId="7ED80F58" w14:textId="3BB20837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6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shd w:val="clear" w:color="auto" w:fill="auto"/>
            <w:noWrap/>
          </w:tcPr>
          <w:p w14:paraId="41D196BC" w14:textId="1CEC2C1E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shd w:val="clear" w:color="auto" w:fill="auto"/>
            <w:noWrap/>
          </w:tcPr>
          <w:p w14:paraId="20907634" w14:textId="715B10EB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1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</w:tcPr>
          <w:p w14:paraId="61135C71" w14:textId="35D909A8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BA0B04" w:rsidRPr="00DD4646" w14:paraId="7ED632EB" w14:textId="77777777" w:rsidTr="007B3775">
        <w:trPr>
          <w:trHeight w:val="216"/>
        </w:trPr>
        <w:tc>
          <w:tcPr>
            <w:tcW w:w="2911" w:type="dxa"/>
            <w:vMerge w:val="restart"/>
            <w:shd w:val="clear" w:color="auto" w:fill="auto"/>
            <w:noWrap/>
            <w:vAlign w:val="center"/>
            <w:hideMark/>
          </w:tcPr>
          <w:p w14:paraId="56B56A24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DD4646">
              <w:rPr>
                <w:color w:val="000000"/>
                <w:sz w:val="20"/>
                <w:szCs w:val="20"/>
              </w:rPr>
              <w:t>Diabetes*Antipsychotic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08B5C0FF" w14:textId="57AA5347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2±0.05</w:t>
            </w:r>
          </w:p>
        </w:tc>
        <w:tc>
          <w:tcPr>
            <w:tcW w:w="1935" w:type="dxa"/>
            <w:shd w:val="clear" w:color="auto" w:fill="auto"/>
            <w:noWrap/>
            <w:hideMark/>
          </w:tcPr>
          <w:p w14:paraId="3FB9A8EA" w14:textId="70464C22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b/>
                <w:bCs/>
                <w:color w:val="000000"/>
                <w:sz w:val="20"/>
                <w:szCs w:val="20"/>
              </w:rPr>
              <w:t>0.17±0.06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5091EE47" w14:textId="5FA6F35F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7±0.0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096EE865" w14:textId="23BF1FB4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b/>
                <w:bCs/>
                <w:color w:val="000000"/>
                <w:sz w:val="20"/>
                <w:szCs w:val="20"/>
              </w:rPr>
              <w:t>0.09±0.04</w:t>
            </w:r>
          </w:p>
        </w:tc>
      </w:tr>
      <w:tr w:rsidR="00BA0B04" w:rsidRPr="00DD4646" w14:paraId="66E03B64" w14:textId="77777777" w:rsidTr="007B3775">
        <w:trPr>
          <w:trHeight w:val="216"/>
        </w:trPr>
        <w:tc>
          <w:tcPr>
            <w:tcW w:w="291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A7E30CC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22DB33" w14:textId="37F2018B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6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400C3E" w14:textId="06B9B1F1" w:rsidR="00BA0B04" w:rsidRPr="00C35802" w:rsidRDefault="00C35802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b/>
                <w:bCs/>
                <w:color w:val="000000"/>
                <w:sz w:val="20"/>
                <w:szCs w:val="20"/>
              </w:rPr>
              <w:t>2.72</w:t>
            </w:r>
            <w:r w:rsidR="00BA0B04"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="00BA0B0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2282C3" w14:textId="52B47E38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2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FF3D51" w14:textId="008BC6B1" w:rsidR="00BA0B04" w:rsidRPr="00DD4646" w:rsidRDefault="00C35802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b/>
                <w:bCs/>
                <w:color w:val="000000"/>
                <w:sz w:val="20"/>
                <w:szCs w:val="20"/>
              </w:rPr>
              <w:t>1.09</w:t>
            </w:r>
            <w:r w:rsidR="00BA0B04"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="00BA0B0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35802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A0B04" w:rsidRPr="00DD4646" w14:paraId="2EF6FCCD" w14:textId="77777777" w:rsidTr="007B3775">
        <w:trPr>
          <w:trHeight w:val="216"/>
        </w:trPr>
        <w:tc>
          <w:tcPr>
            <w:tcW w:w="29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6577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DD4646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7D8F6D" w14:textId="4DDB1053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005</w:t>
            </w:r>
            <w:r w:rsidRPr="00CE1B52">
              <w:rPr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F4128E" w14:textId="7FD43945" w:rsidR="00BA0B04" w:rsidRPr="00C35802" w:rsidRDefault="00BA0B04" w:rsidP="0010286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35802">
              <w:rPr>
                <w:i/>
                <w:iCs/>
                <w:color w:val="000000"/>
                <w:sz w:val="20"/>
                <w:szCs w:val="20"/>
              </w:rPr>
              <w:t>0.02±0.01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788FC7" w14:textId="7BBE89FC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b/>
                <w:bCs/>
                <w:color w:val="000000"/>
                <w:sz w:val="20"/>
                <w:szCs w:val="20"/>
              </w:rPr>
              <w:t>0.03±0.01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3095FE" w14:textId="0D3A42E2" w:rsidR="00BA0B04" w:rsidRPr="00DD4646" w:rsidRDefault="00BA0B04" w:rsidP="0010286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E1B52">
              <w:rPr>
                <w:b/>
                <w:bCs/>
                <w:color w:val="000000"/>
                <w:sz w:val="20"/>
                <w:szCs w:val="20"/>
              </w:rPr>
              <w:t>0.01±0</w:t>
            </w:r>
            <w:r>
              <w:rPr>
                <w:b/>
                <w:bCs/>
                <w:color w:val="000000"/>
                <w:sz w:val="20"/>
                <w:szCs w:val="20"/>
              </w:rPr>
              <w:t>.004</w:t>
            </w:r>
          </w:p>
        </w:tc>
      </w:tr>
      <w:tr w:rsidR="00BA0B04" w:rsidRPr="00DD4646" w14:paraId="2C8D769D" w14:textId="77777777" w:rsidTr="007B3775">
        <w:trPr>
          <w:trHeight w:val="216"/>
        </w:trPr>
        <w:tc>
          <w:tcPr>
            <w:tcW w:w="2911" w:type="dxa"/>
            <w:vMerge/>
            <w:shd w:val="clear" w:color="auto" w:fill="auto"/>
            <w:noWrap/>
            <w:vAlign w:val="center"/>
          </w:tcPr>
          <w:p w14:paraId="54122EE2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noWrap/>
          </w:tcPr>
          <w:p w14:paraId="589D8997" w14:textId="5A3209FC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9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shd w:val="clear" w:color="auto" w:fill="auto"/>
            <w:noWrap/>
          </w:tcPr>
          <w:p w14:paraId="2EB43881" w14:textId="746FF93E" w:rsidR="00BA0B04" w:rsidRPr="00C35802" w:rsidRDefault="00C35802" w:rsidP="0010286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35802">
              <w:rPr>
                <w:i/>
                <w:iCs/>
                <w:color w:val="000000"/>
                <w:sz w:val="20"/>
                <w:szCs w:val="20"/>
              </w:rPr>
              <w:t>(</w:t>
            </w:r>
            <w:r w:rsidR="00BA0B04" w:rsidRPr="00C35802">
              <w:rPr>
                <w:i/>
                <w:iCs/>
                <w:color w:val="000000"/>
                <w:sz w:val="20"/>
                <w:szCs w:val="20"/>
              </w:rPr>
              <w:t>0.05</w:t>
            </w:r>
            <w:r w:rsidRPr="00C35802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shd w:val="clear" w:color="auto" w:fill="auto"/>
            <w:noWrap/>
          </w:tcPr>
          <w:p w14:paraId="52E86DC0" w14:textId="78066A12" w:rsidR="00BA0B04" w:rsidRPr="00DD4646" w:rsidRDefault="00C35802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b/>
                <w:bCs/>
                <w:color w:val="000000"/>
                <w:sz w:val="20"/>
                <w:szCs w:val="20"/>
              </w:rPr>
              <w:t>2.32</w:t>
            </w:r>
            <w:r w:rsidR="00BA0B04"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="00BA0B0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C35802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</w:tcPr>
          <w:p w14:paraId="39C74421" w14:textId="4FFF37F3" w:rsidR="00BA0B04" w:rsidRPr="00C35802" w:rsidRDefault="00C35802" w:rsidP="0010286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b/>
                <w:bCs/>
                <w:color w:val="000000"/>
                <w:sz w:val="20"/>
                <w:szCs w:val="20"/>
              </w:rPr>
              <w:t>6.44</w:t>
            </w:r>
            <w:r w:rsidR="00BA0B04"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="00BA0B0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A0B04" w:rsidRPr="00DD4646" w14:paraId="08905094" w14:textId="77777777" w:rsidTr="007B3775">
        <w:trPr>
          <w:trHeight w:val="216"/>
        </w:trPr>
        <w:tc>
          <w:tcPr>
            <w:tcW w:w="2911" w:type="dxa"/>
            <w:vMerge w:val="restart"/>
            <w:shd w:val="clear" w:color="auto" w:fill="auto"/>
            <w:noWrap/>
            <w:vAlign w:val="center"/>
            <w:hideMark/>
          </w:tcPr>
          <w:p w14:paraId="544D21E8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DD4646">
              <w:rPr>
                <w:color w:val="000000"/>
                <w:sz w:val="20"/>
                <w:szCs w:val="20"/>
              </w:rPr>
              <w:t>Antipsychotic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2E1AAE87" w14:textId="0160BD76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-0.01±0.02</w:t>
            </w:r>
          </w:p>
        </w:tc>
        <w:tc>
          <w:tcPr>
            <w:tcW w:w="1935" w:type="dxa"/>
            <w:shd w:val="clear" w:color="auto" w:fill="auto"/>
            <w:noWrap/>
            <w:hideMark/>
          </w:tcPr>
          <w:p w14:paraId="50A64470" w14:textId="7BE7D83B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4±0.0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59C5CE6" w14:textId="4D451D87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2±0.02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2AA49FB9" w14:textId="34FA0BB6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2±0.01</w:t>
            </w:r>
          </w:p>
        </w:tc>
      </w:tr>
      <w:tr w:rsidR="00BA0B04" w:rsidRPr="00DD4646" w14:paraId="3D2F797D" w14:textId="77777777" w:rsidTr="007B3775">
        <w:trPr>
          <w:trHeight w:val="216"/>
        </w:trPr>
        <w:tc>
          <w:tcPr>
            <w:tcW w:w="2911" w:type="dxa"/>
            <w:vMerge/>
            <w:shd w:val="clear" w:color="auto" w:fill="auto"/>
            <w:noWrap/>
            <w:vAlign w:val="center"/>
          </w:tcPr>
          <w:p w14:paraId="33AC70F4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noWrap/>
          </w:tcPr>
          <w:p w14:paraId="79760067" w14:textId="4CB5F63E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8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shd w:val="clear" w:color="auto" w:fill="auto"/>
            <w:noWrap/>
          </w:tcPr>
          <w:p w14:paraId="3EFA5F5C" w14:textId="7FEE4F95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0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shd w:val="clear" w:color="auto" w:fill="auto"/>
            <w:noWrap/>
          </w:tcPr>
          <w:p w14:paraId="262934A6" w14:textId="4CAF3162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4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</w:tcPr>
          <w:p w14:paraId="15D5912F" w14:textId="769EF1BF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2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A0B04" w:rsidRPr="00DD4646" w14:paraId="73266424" w14:textId="77777777" w:rsidTr="007B3775">
        <w:trPr>
          <w:trHeight w:val="216"/>
        </w:trPr>
        <w:tc>
          <w:tcPr>
            <w:tcW w:w="2911" w:type="dxa"/>
            <w:vMerge w:val="restart"/>
            <w:shd w:val="clear" w:color="auto" w:fill="auto"/>
            <w:noWrap/>
            <w:vAlign w:val="center"/>
            <w:hideMark/>
          </w:tcPr>
          <w:p w14:paraId="23700579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DD4646">
              <w:rPr>
                <w:color w:val="000000"/>
                <w:sz w:val="20"/>
                <w:szCs w:val="20"/>
              </w:rPr>
              <w:t>Hypertension*Antipsychotic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1B8EC648" w14:textId="5635FB7D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1±0.04</w:t>
            </w:r>
          </w:p>
        </w:tc>
        <w:tc>
          <w:tcPr>
            <w:tcW w:w="1935" w:type="dxa"/>
            <w:shd w:val="clear" w:color="auto" w:fill="auto"/>
            <w:noWrap/>
            <w:hideMark/>
          </w:tcPr>
          <w:p w14:paraId="4F596B08" w14:textId="78557AC7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3±0.0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46BF88F" w14:textId="6EEC8632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4±0.03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2D2B59F2" w14:textId="293DC4EE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3±0.02</w:t>
            </w:r>
          </w:p>
        </w:tc>
      </w:tr>
      <w:tr w:rsidR="00BA0B04" w:rsidRPr="00DD4646" w14:paraId="6404725F" w14:textId="77777777" w:rsidTr="007B3775">
        <w:trPr>
          <w:trHeight w:val="216"/>
        </w:trPr>
        <w:tc>
          <w:tcPr>
            <w:tcW w:w="29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E381F5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FD6FF1" w14:textId="7BB47F5D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8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BC4586" w14:textId="3E59390C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3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C3D867" w14:textId="1DE3F15D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2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51E67F" w14:textId="2D2B711B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2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A0B04" w:rsidRPr="00DD4646" w14:paraId="57E88658" w14:textId="77777777" w:rsidTr="007B3775">
        <w:trPr>
          <w:trHeight w:val="216"/>
        </w:trPr>
        <w:tc>
          <w:tcPr>
            <w:tcW w:w="29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A101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DD4646">
              <w:rPr>
                <w:color w:val="000000"/>
                <w:sz w:val="20"/>
                <w:szCs w:val="20"/>
              </w:rPr>
              <w:t>High Cholesterol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197ACF" w14:textId="11D2EDCC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  <w:r w:rsidRPr="00CE1B52">
              <w:rPr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8909B4" w14:textId="741E0A96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3</w:t>
            </w:r>
            <w:r w:rsidRPr="00CE1B52">
              <w:rPr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460233" w14:textId="0ACB22A8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CF4721" w14:textId="65251122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2</w:t>
            </w:r>
            <w:r w:rsidRPr="00CE1B52">
              <w:rPr>
                <w:color w:val="000000"/>
                <w:sz w:val="20"/>
                <w:szCs w:val="20"/>
              </w:rPr>
              <w:t>±0.01</w:t>
            </w:r>
          </w:p>
        </w:tc>
      </w:tr>
      <w:tr w:rsidR="00BA0B04" w:rsidRPr="00DD4646" w14:paraId="4B456C29" w14:textId="77777777" w:rsidTr="007B3775">
        <w:trPr>
          <w:trHeight w:val="216"/>
        </w:trPr>
        <w:tc>
          <w:tcPr>
            <w:tcW w:w="2911" w:type="dxa"/>
            <w:vMerge/>
            <w:shd w:val="clear" w:color="auto" w:fill="auto"/>
            <w:noWrap/>
            <w:vAlign w:val="center"/>
          </w:tcPr>
          <w:p w14:paraId="2A6738EC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noWrap/>
          </w:tcPr>
          <w:p w14:paraId="54FF7100" w14:textId="568700A1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7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shd w:val="clear" w:color="auto" w:fill="auto"/>
            <w:noWrap/>
          </w:tcPr>
          <w:p w14:paraId="669F00D6" w14:textId="415393C8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7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shd w:val="clear" w:color="auto" w:fill="auto"/>
            <w:noWrap/>
          </w:tcPr>
          <w:p w14:paraId="7CF00AE6" w14:textId="3A5D070B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5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</w:tcPr>
          <w:p w14:paraId="1FDF0EBF" w14:textId="307BEDBA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8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A0B04" w:rsidRPr="00DD4646" w14:paraId="4264E11E" w14:textId="77777777" w:rsidTr="007B3775">
        <w:trPr>
          <w:trHeight w:val="216"/>
        </w:trPr>
        <w:tc>
          <w:tcPr>
            <w:tcW w:w="2911" w:type="dxa"/>
            <w:vMerge w:val="restart"/>
            <w:shd w:val="clear" w:color="auto" w:fill="auto"/>
            <w:noWrap/>
            <w:vAlign w:val="center"/>
            <w:hideMark/>
          </w:tcPr>
          <w:p w14:paraId="0E76B124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DD4646">
              <w:rPr>
                <w:color w:val="000000"/>
                <w:sz w:val="20"/>
                <w:szCs w:val="20"/>
              </w:rPr>
              <w:t>Antipsychotic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7A767D61" w14:textId="0021D9EB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-0.01±0.02</w:t>
            </w:r>
          </w:p>
        </w:tc>
        <w:tc>
          <w:tcPr>
            <w:tcW w:w="1935" w:type="dxa"/>
            <w:shd w:val="clear" w:color="auto" w:fill="auto"/>
            <w:noWrap/>
            <w:hideMark/>
          </w:tcPr>
          <w:p w14:paraId="2EB4E122" w14:textId="14877720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4±0.0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6C2DA898" w14:textId="7346AB92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2±0.02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2EA9C7DB" w14:textId="680E3A67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1±0.01</w:t>
            </w:r>
          </w:p>
        </w:tc>
      </w:tr>
      <w:tr w:rsidR="00BA0B04" w:rsidRPr="00DD4646" w14:paraId="1E7C8C41" w14:textId="77777777" w:rsidTr="007B3775">
        <w:trPr>
          <w:trHeight w:val="216"/>
        </w:trPr>
        <w:tc>
          <w:tcPr>
            <w:tcW w:w="2911" w:type="dxa"/>
            <w:vMerge/>
            <w:shd w:val="clear" w:color="auto" w:fill="auto"/>
            <w:noWrap/>
            <w:vAlign w:val="center"/>
          </w:tcPr>
          <w:p w14:paraId="292FDCA0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noWrap/>
          </w:tcPr>
          <w:p w14:paraId="2C2FB327" w14:textId="1430056B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5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shd w:val="clear" w:color="auto" w:fill="auto"/>
            <w:noWrap/>
          </w:tcPr>
          <w:p w14:paraId="3CF8AE84" w14:textId="65E5F0CB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1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shd w:val="clear" w:color="auto" w:fill="auto"/>
            <w:noWrap/>
          </w:tcPr>
          <w:p w14:paraId="2B4BE581" w14:textId="0A9CBF21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4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</w:tcPr>
          <w:p w14:paraId="19B060C1" w14:textId="1D5BBE08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3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A0B04" w:rsidRPr="00DD4646" w14:paraId="6FDACC57" w14:textId="77777777" w:rsidTr="007B3775">
        <w:trPr>
          <w:trHeight w:val="216"/>
        </w:trPr>
        <w:tc>
          <w:tcPr>
            <w:tcW w:w="2911" w:type="dxa"/>
            <w:vMerge w:val="restart"/>
            <w:shd w:val="clear" w:color="auto" w:fill="auto"/>
            <w:noWrap/>
            <w:vAlign w:val="center"/>
            <w:hideMark/>
          </w:tcPr>
          <w:p w14:paraId="331D1D75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DD4646">
              <w:rPr>
                <w:color w:val="000000"/>
                <w:sz w:val="20"/>
                <w:szCs w:val="20"/>
              </w:rPr>
              <w:t>High Cholesterol*Antipsychotic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7EFFD802" w14:textId="1B83398E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4±0.04</w:t>
            </w:r>
          </w:p>
        </w:tc>
        <w:tc>
          <w:tcPr>
            <w:tcW w:w="1935" w:type="dxa"/>
            <w:shd w:val="clear" w:color="auto" w:fill="auto"/>
            <w:noWrap/>
            <w:hideMark/>
          </w:tcPr>
          <w:p w14:paraId="380EC202" w14:textId="0804B69A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6±0.0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935952E" w14:textId="58EA988F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7±0.04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07A8C002" w14:textId="77307E73" w:rsidR="00BA0B04" w:rsidRPr="00C35802" w:rsidRDefault="00BA0B04" w:rsidP="00102867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35802">
              <w:rPr>
                <w:i/>
                <w:iCs/>
                <w:color w:val="000000"/>
                <w:sz w:val="20"/>
                <w:szCs w:val="20"/>
              </w:rPr>
              <w:t>0.06±0.03</w:t>
            </w:r>
          </w:p>
        </w:tc>
      </w:tr>
      <w:tr w:rsidR="00BA0B04" w:rsidRPr="00DD4646" w14:paraId="0C3AF7F2" w14:textId="77777777" w:rsidTr="007B3775">
        <w:trPr>
          <w:trHeight w:val="216"/>
        </w:trPr>
        <w:tc>
          <w:tcPr>
            <w:tcW w:w="291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BCC0819" w14:textId="7777777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5F65CC" w14:textId="114CA70D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3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D11E38" w14:textId="26E97979" w:rsidR="00BA0B04" w:rsidRPr="00DD4646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1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8145BF" w14:textId="0A8E27E2" w:rsidR="00BA0B04" w:rsidRPr="00DD4646" w:rsidRDefault="00C35802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0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5DB6CF" w14:textId="6395FAFE" w:rsidR="00BA0B04" w:rsidRPr="00C35802" w:rsidRDefault="00C35802" w:rsidP="00102867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35802">
              <w:rPr>
                <w:i/>
                <w:iCs/>
                <w:color w:val="000000"/>
                <w:sz w:val="20"/>
                <w:szCs w:val="20"/>
              </w:rPr>
              <w:t>(</w:t>
            </w:r>
            <w:r w:rsidR="00BA0B04" w:rsidRPr="00C35802">
              <w:rPr>
                <w:i/>
                <w:iCs/>
                <w:color w:val="000000"/>
                <w:sz w:val="20"/>
                <w:szCs w:val="20"/>
              </w:rPr>
              <w:t>0.03</w:t>
            </w:r>
            <w:r w:rsidRPr="00C35802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0757C7" w:rsidRPr="00DD4646" w14:paraId="37F08266" w14:textId="77777777" w:rsidTr="007B3775">
        <w:trPr>
          <w:trHeight w:val="432"/>
        </w:trPr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F3CF68" w14:textId="37F4BAFE" w:rsidR="000757C7" w:rsidRPr="000757C7" w:rsidRDefault="000757C7" w:rsidP="0010286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Lithium Medication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68B6B4" w14:textId="77777777" w:rsidR="000757C7" w:rsidRPr="00DD4646" w:rsidRDefault="000757C7" w:rsidP="0010286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5DCC6" w14:textId="77777777" w:rsidR="000757C7" w:rsidRPr="00DD4646" w:rsidRDefault="000757C7" w:rsidP="0010286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3796A" w14:textId="77777777" w:rsidR="000757C7" w:rsidRPr="00DD4646" w:rsidRDefault="000757C7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35970D" w14:textId="77777777" w:rsidR="000757C7" w:rsidRPr="00DD4646" w:rsidRDefault="000757C7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A0B04" w:rsidRPr="00DD4646" w14:paraId="3B909927" w14:textId="77777777" w:rsidTr="007B3775">
        <w:trPr>
          <w:trHeight w:val="144"/>
        </w:trPr>
        <w:tc>
          <w:tcPr>
            <w:tcW w:w="29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1418B4" w14:textId="2C11A667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0757C7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045DDD" w14:textId="38D484F9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b/>
                <w:bCs/>
                <w:color w:val="000000"/>
                <w:sz w:val="20"/>
                <w:szCs w:val="20"/>
              </w:rPr>
              <w:t>0.05±0.01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91A66A" w14:textId="6D254F11" w:rsidR="00BA0B04" w:rsidRPr="00C35802" w:rsidRDefault="00BA0B04" w:rsidP="0010286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35802">
              <w:rPr>
                <w:i/>
                <w:iCs/>
                <w:color w:val="000000"/>
                <w:sz w:val="20"/>
                <w:szCs w:val="20"/>
              </w:rPr>
              <w:t>0.03±0.02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AA0609" w14:textId="69D7440F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b/>
                <w:bCs/>
                <w:color w:val="000000"/>
                <w:sz w:val="20"/>
                <w:szCs w:val="20"/>
              </w:rPr>
              <w:t>0.04±0.01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B68170" w14:textId="7467D4AD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b/>
                <w:bCs/>
                <w:color w:val="000000"/>
                <w:sz w:val="20"/>
                <w:szCs w:val="20"/>
              </w:rPr>
              <w:t>0.04±0.01</w:t>
            </w:r>
          </w:p>
        </w:tc>
      </w:tr>
      <w:tr w:rsidR="00BA0B04" w:rsidRPr="00DD4646" w14:paraId="5ABEE2E7" w14:textId="77777777" w:rsidTr="007B3775">
        <w:trPr>
          <w:trHeight w:val="144"/>
        </w:trPr>
        <w:tc>
          <w:tcPr>
            <w:tcW w:w="2911" w:type="dxa"/>
            <w:vMerge/>
            <w:shd w:val="clear" w:color="auto" w:fill="auto"/>
            <w:noWrap/>
            <w:vAlign w:val="center"/>
          </w:tcPr>
          <w:p w14:paraId="191FCCB8" w14:textId="77777777" w:rsidR="00BA0B04" w:rsidRPr="000757C7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noWrap/>
          </w:tcPr>
          <w:p w14:paraId="73FD622B" w14:textId="1DD312ED" w:rsidR="00BA0B04" w:rsidRPr="00C35802" w:rsidRDefault="00C35802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b/>
                <w:bCs/>
                <w:color w:val="000000"/>
                <w:sz w:val="20"/>
                <w:szCs w:val="20"/>
              </w:rPr>
              <w:t>1.31</w:t>
            </w:r>
            <w:r w:rsidR="00BA0B04"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="00BA0B0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shd w:val="clear" w:color="auto" w:fill="auto"/>
            <w:noWrap/>
          </w:tcPr>
          <w:p w14:paraId="5AABF5B8" w14:textId="790744DB" w:rsidR="00BA0B04" w:rsidRPr="00C35802" w:rsidRDefault="00C35802" w:rsidP="0010286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35802">
              <w:rPr>
                <w:i/>
                <w:iCs/>
                <w:color w:val="000000"/>
                <w:sz w:val="20"/>
                <w:szCs w:val="20"/>
              </w:rPr>
              <w:t>(</w:t>
            </w:r>
            <w:r w:rsidR="00BA0B04" w:rsidRPr="00C35802">
              <w:rPr>
                <w:i/>
                <w:iCs/>
                <w:color w:val="000000"/>
                <w:sz w:val="20"/>
                <w:szCs w:val="20"/>
              </w:rPr>
              <w:t>0.02</w:t>
            </w:r>
            <w:r w:rsidRPr="00C35802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shd w:val="clear" w:color="auto" w:fill="auto"/>
            <w:noWrap/>
          </w:tcPr>
          <w:p w14:paraId="11FE757A" w14:textId="5055E710" w:rsidR="00BA0B04" w:rsidRPr="00C35802" w:rsidRDefault="00C35802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b/>
                <w:bCs/>
                <w:color w:val="000000"/>
                <w:sz w:val="20"/>
                <w:szCs w:val="20"/>
              </w:rPr>
              <w:t>3.06</w:t>
            </w:r>
            <w:r w:rsidR="00BA0B04"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="00BA0B0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</w:tcPr>
          <w:p w14:paraId="69ED96CB" w14:textId="7CD0287F" w:rsidR="00BA0B04" w:rsidRPr="00C35802" w:rsidRDefault="00C35802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b/>
                <w:bCs/>
                <w:color w:val="000000"/>
                <w:sz w:val="20"/>
                <w:szCs w:val="20"/>
              </w:rPr>
              <w:t>1.32</w:t>
            </w:r>
            <w:r w:rsidR="00BA0B04"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="00BA0B0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A0B04" w:rsidRPr="00DD4646" w14:paraId="6B800C77" w14:textId="77777777" w:rsidTr="007B3775">
        <w:trPr>
          <w:trHeight w:val="144"/>
        </w:trPr>
        <w:tc>
          <w:tcPr>
            <w:tcW w:w="2911" w:type="dxa"/>
            <w:vMerge w:val="restart"/>
            <w:shd w:val="clear" w:color="auto" w:fill="auto"/>
            <w:noWrap/>
            <w:vAlign w:val="center"/>
          </w:tcPr>
          <w:p w14:paraId="6FCF2428" w14:textId="0DE9FCFB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0757C7">
              <w:rPr>
                <w:color w:val="000000"/>
                <w:sz w:val="20"/>
                <w:szCs w:val="20"/>
              </w:rPr>
              <w:t>Lithium</w:t>
            </w:r>
          </w:p>
        </w:tc>
        <w:tc>
          <w:tcPr>
            <w:tcW w:w="1919" w:type="dxa"/>
            <w:shd w:val="clear" w:color="auto" w:fill="auto"/>
            <w:noWrap/>
          </w:tcPr>
          <w:p w14:paraId="78AB1055" w14:textId="240C303A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1±0.03</w:t>
            </w:r>
          </w:p>
        </w:tc>
        <w:tc>
          <w:tcPr>
            <w:tcW w:w="1935" w:type="dxa"/>
            <w:shd w:val="clear" w:color="auto" w:fill="auto"/>
            <w:noWrap/>
          </w:tcPr>
          <w:p w14:paraId="559E8C2E" w14:textId="3F2D8916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-0.01±0.04</w:t>
            </w:r>
          </w:p>
        </w:tc>
        <w:tc>
          <w:tcPr>
            <w:tcW w:w="1462" w:type="dxa"/>
            <w:shd w:val="clear" w:color="auto" w:fill="auto"/>
            <w:noWrap/>
          </w:tcPr>
          <w:p w14:paraId="3E74B1EE" w14:textId="46B8672E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-0.02±0.03</w:t>
            </w:r>
          </w:p>
        </w:tc>
        <w:tc>
          <w:tcPr>
            <w:tcW w:w="1755" w:type="dxa"/>
            <w:shd w:val="clear" w:color="auto" w:fill="auto"/>
            <w:noWrap/>
          </w:tcPr>
          <w:p w14:paraId="1DDABC8C" w14:textId="65A03D83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-0.0</w:t>
            </w:r>
            <w:r>
              <w:rPr>
                <w:color w:val="000000"/>
                <w:sz w:val="20"/>
                <w:szCs w:val="20"/>
              </w:rPr>
              <w:t>1</w:t>
            </w:r>
            <w:r w:rsidRPr="00CE1B52">
              <w:rPr>
                <w:color w:val="000000"/>
                <w:sz w:val="20"/>
                <w:szCs w:val="20"/>
              </w:rPr>
              <w:t>±0.02</w:t>
            </w:r>
          </w:p>
        </w:tc>
      </w:tr>
      <w:tr w:rsidR="00BA0B04" w:rsidRPr="00DD4646" w14:paraId="3D6B20A6" w14:textId="77777777" w:rsidTr="007B3775">
        <w:trPr>
          <w:trHeight w:val="144"/>
        </w:trPr>
        <w:tc>
          <w:tcPr>
            <w:tcW w:w="2911" w:type="dxa"/>
            <w:vMerge/>
            <w:shd w:val="clear" w:color="auto" w:fill="auto"/>
            <w:noWrap/>
            <w:vAlign w:val="center"/>
          </w:tcPr>
          <w:p w14:paraId="242DC276" w14:textId="77777777" w:rsidR="00BA0B04" w:rsidRPr="000757C7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noWrap/>
          </w:tcPr>
          <w:p w14:paraId="0A89DC92" w14:textId="12B3FBE4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7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shd w:val="clear" w:color="auto" w:fill="auto"/>
            <w:noWrap/>
          </w:tcPr>
          <w:p w14:paraId="65DF8D40" w14:textId="3F6DF971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8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shd w:val="clear" w:color="auto" w:fill="auto"/>
            <w:noWrap/>
          </w:tcPr>
          <w:p w14:paraId="4C3AC3A4" w14:textId="0D389FC4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4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</w:tcPr>
          <w:p w14:paraId="057039EE" w14:textId="15E4814F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7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F3A35" w:rsidRPr="00DD4646" w14:paraId="3C47BC68" w14:textId="77777777" w:rsidTr="007B3775">
        <w:trPr>
          <w:trHeight w:val="460"/>
        </w:trPr>
        <w:tc>
          <w:tcPr>
            <w:tcW w:w="2911" w:type="dxa"/>
            <w:shd w:val="clear" w:color="auto" w:fill="auto"/>
            <w:noWrap/>
            <w:vAlign w:val="center"/>
          </w:tcPr>
          <w:p w14:paraId="7390D3CD" w14:textId="5A0E8671" w:rsidR="000F3A35" w:rsidRPr="00DD4646" w:rsidRDefault="000F3A35" w:rsidP="00102867">
            <w:pPr>
              <w:rPr>
                <w:color w:val="000000"/>
                <w:sz w:val="20"/>
                <w:szCs w:val="20"/>
              </w:rPr>
            </w:pPr>
            <w:r w:rsidRPr="000757C7">
              <w:rPr>
                <w:color w:val="000000"/>
                <w:sz w:val="20"/>
                <w:szCs w:val="20"/>
              </w:rPr>
              <w:t>Diabetes*Lithium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161A5843" w14:textId="7A488A25" w:rsidR="000F3A35" w:rsidRPr="00DD4646" w:rsidRDefault="000F3A35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0757C7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0BB8AE54" w14:textId="4BE89943" w:rsidR="000F3A35" w:rsidRPr="00DD4646" w:rsidRDefault="000F3A35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0757C7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47047188" w14:textId="354C87DE" w:rsidR="000F3A35" w:rsidRPr="00DD4646" w:rsidRDefault="000F3A35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57C7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0843DE9" w14:textId="54051209" w:rsidR="000F3A35" w:rsidRPr="00DD4646" w:rsidRDefault="000F3A35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57C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BA0B04" w:rsidRPr="00DD4646" w14:paraId="7AF9CB76" w14:textId="77777777" w:rsidTr="007B3775">
        <w:trPr>
          <w:trHeight w:val="144"/>
        </w:trPr>
        <w:tc>
          <w:tcPr>
            <w:tcW w:w="29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22542F" w14:textId="64B2FAF0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0757C7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047BF3" w14:textId="0D9381B2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1</w:t>
            </w:r>
            <w:r w:rsidRPr="00CE1B52">
              <w:rPr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13C9D5" w14:textId="1F2BDA10" w:rsidR="00BA0B04" w:rsidRPr="00C35802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802">
              <w:rPr>
                <w:b/>
                <w:bCs/>
                <w:color w:val="000000"/>
                <w:sz w:val="20"/>
                <w:szCs w:val="20"/>
              </w:rPr>
              <w:t>0.02±0.01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32BED5" w14:textId="2E3115F8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b/>
                <w:bCs/>
                <w:color w:val="000000"/>
                <w:sz w:val="20"/>
                <w:szCs w:val="20"/>
              </w:rPr>
              <w:t>0.03±0.01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CFABAD" w14:textId="114BDF5E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b/>
                <w:bCs/>
                <w:color w:val="000000"/>
                <w:sz w:val="20"/>
                <w:szCs w:val="20"/>
              </w:rPr>
              <w:t>0.02±0</w:t>
            </w:r>
            <w:r>
              <w:rPr>
                <w:b/>
                <w:bCs/>
                <w:color w:val="000000"/>
                <w:sz w:val="20"/>
                <w:szCs w:val="20"/>
              </w:rPr>
              <w:t>.005</w:t>
            </w:r>
          </w:p>
        </w:tc>
      </w:tr>
      <w:tr w:rsidR="00BA0B04" w:rsidRPr="00DD4646" w14:paraId="48EA96C6" w14:textId="77777777" w:rsidTr="007B3775">
        <w:trPr>
          <w:trHeight w:val="144"/>
        </w:trPr>
        <w:tc>
          <w:tcPr>
            <w:tcW w:w="2911" w:type="dxa"/>
            <w:vMerge/>
            <w:shd w:val="clear" w:color="auto" w:fill="auto"/>
            <w:noWrap/>
            <w:vAlign w:val="center"/>
          </w:tcPr>
          <w:p w14:paraId="1C8DB376" w14:textId="77777777" w:rsidR="00BA0B04" w:rsidRPr="000757C7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noWrap/>
          </w:tcPr>
          <w:p w14:paraId="032A831F" w14:textId="532F9AEA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8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shd w:val="clear" w:color="auto" w:fill="auto"/>
            <w:noWrap/>
          </w:tcPr>
          <w:p w14:paraId="10F4FA28" w14:textId="1CAD4CF4" w:rsidR="00BA0B04" w:rsidRPr="00C35802" w:rsidRDefault="00C35802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802">
              <w:rPr>
                <w:b/>
                <w:bCs/>
                <w:color w:val="000000"/>
                <w:sz w:val="20"/>
                <w:szCs w:val="20"/>
              </w:rPr>
              <w:t>(</w:t>
            </w:r>
            <w:r w:rsidR="00BA0B04" w:rsidRPr="00C35802">
              <w:rPr>
                <w:b/>
                <w:bCs/>
                <w:color w:val="000000"/>
                <w:sz w:val="20"/>
                <w:szCs w:val="20"/>
              </w:rPr>
              <w:t>0.01</w:t>
            </w:r>
            <w:r w:rsidRPr="00C35802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shd w:val="clear" w:color="auto" w:fill="auto"/>
            <w:noWrap/>
          </w:tcPr>
          <w:p w14:paraId="212D855C" w14:textId="7BC237C2" w:rsidR="00BA0B04" w:rsidRPr="000757C7" w:rsidRDefault="00C35802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b/>
                <w:bCs/>
                <w:color w:val="000000"/>
                <w:sz w:val="20"/>
                <w:szCs w:val="20"/>
              </w:rPr>
              <w:t>1.35</w:t>
            </w:r>
            <w:r w:rsidR="00BA0B04"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="00BA0B0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55" w:type="dxa"/>
            <w:shd w:val="clear" w:color="auto" w:fill="auto"/>
            <w:noWrap/>
          </w:tcPr>
          <w:p w14:paraId="6A61E712" w14:textId="198A311D" w:rsidR="00BA0B04" w:rsidRPr="00C35802" w:rsidRDefault="00C35802" w:rsidP="0010286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b/>
                <w:bCs/>
                <w:color w:val="000000"/>
                <w:sz w:val="20"/>
                <w:szCs w:val="20"/>
              </w:rPr>
              <w:t>2.16</w:t>
            </w:r>
            <w:r w:rsidR="00BA0B04"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="00BA0B0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A0B04" w:rsidRPr="00DD4646" w14:paraId="0D5F83C6" w14:textId="77777777" w:rsidTr="007B3775">
        <w:trPr>
          <w:trHeight w:val="144"/>
        </w:trPr>
        <w:tc>
          <w:tcPr>
            <w:tcW w:w="2911" w:type="dxa"/>
            <w:vMerge w:val="restart"/>
            <w:shd w:val="clear" w:color="auto" w:fill="auto"/>
            <w:noWrap/>
            <w:vAlign w:val="center"/>
          </w:tcPr>
          <w:p w14:paraId="3029C231" w14:textId="475931A1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0757C7">
              <w:rPr>
                <w:color w:val="000000"/>
                <w:sz w:val="20"/>
                <w:szCs w:val="20"/>
              </w:rPr>
              <w:t>Lithium</w:t>
            </w:r>
          </w:p>
        </w:tc>
        <w:tc>
          <w:tcPr>
            <w:tcW w:w="1919" w:type="dxa"/>
            <w:shd w:val="clear" w:color="auto" w:fill="auto"/>
            <w:noWrap/>
          </w:tcPr>
          <w:p w14:paraId="4D0BA7D1" w14:textId="5EFE024F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1±0.04</w:t>
            </w:r>
          </w:p>
        </w:tc>
        <w:tc>
          <w:tcPr>
            <w:tcW w:w="1935" w:type="dxa"/>
            <w:shd w:val="clear" w:color="auto" w:fill="auto"/>
            <w:noWrap/>
          </w:tcPr>
          <w:p w14:paraId="5331EAD8" w14:textId="3B255F25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3±0.04</w:t>
            </w:r>
          </w:p>
        </w:tc>
        <w:tc>
          <w:tcPr>
            <w:tcW w:w="1462" w:type="dxa"/>
            <w:shd w:val="clear" w:color="auto" w:fill="auto"/>
            <w:noWrap/>
          </w:tcPr>
          <w:p w14:paraId="3D0B4C37" w14:textId="156416A4" w:rsidR="00BA0B04" w:rsidRPr="00C35802" w:rsidRDefault="00BA0B04" w:rsidP="00102867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35802">
              <w:rPr>
                <w:i/>
                <w:iCs/>
                <w:color w:val="000000"/>
                <w:sz w:val="20"/>
                <w:szCs w:val="20"/>
              </w:rPr>
              <w:t>-0.09±0.04</w:t>
            </w:r>
          </w:p>
        </w:tc>
        <w:tc>
          <w:tcPr>
            <w:tcW w:w="1755" w:type="dxa"/>
            <w:shd w:val="clear" w:color="auto" w:fill="auto"/>
            <w:noWrap/>
          </w:tcPr>
          <w:p w14:paraId="7577BB76" w14:textId="1A24F9B1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-0.02±0.03</w:t>
            </w:r>
          </w:p>
        </w:tc>
      </w:tr>
      <w:tr w:rsidR="00BA0B04" w:rsidRPr="00DD4646" w14:paraId="6EDB0F4E" w14:textId="77777777" w:rsidTr="007B3775">
        <w:trPr>
          <w:trHeight w:val="144"/>
        </w:trPr>
        <w:tc>
          <w:tcPr>
            <w:tcW w:w="2911" w:type="dxa"/>
            <w:vMerge/>
            <w:shd w:val="clear" w:color="auto" w:fill="auto"/>
            <w:noWrap/>
            <w:vAlign w:val="center"/>
          </w:tcPr>
          <w:p w14:paraId="10130170" w14:textId="77777777" w:rsidR="00BA0B04" w:rsidRPr="000757C7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noWrap/>
          </w:tcPr>
          <w:p w14:paraId="442AEE25" w14:textId="7CB75B3F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8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shd w:val="clear" w:color="auto" w:fill="auto"/>
            <w:noWrap/>
          </w:tcPr>
          <w:p w14:paraId="3DFECDB8" w14:textId="37C50714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5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shd w:val="clear" w:color="auto" w:fill="auto"/>
            <w:noWrap/>
          </w:tcPr>
          <w:p w14:paraId="7326E23C" w14:textId="5D0B152F" w:rsidR="00BA0B04" w:rsidRPr="00C35802" w:rsidRDefault="00C35802" w:rsidP="0010286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35802">
              <w:rPr>
                <w:i/>
                <w:iCs/>
                <w:color w:val="000000"/>
                <w:sz w:val="20"/>
                <w:szCs w:val="20"/>
              </w:rPr>
              <w:t>(</w:t>
            </w:r>
            <w:r w:rsidR="00BA0B04" w:rsidRPr="00C35802">
              <w:rPr>
                <w:i/>
                <w:iCs/>
                <w:color w:val="000000"/>
                <w:sz w:val="20"/>
                <w:szCs w:val="20"/>
              </w:rPr>
              <w:t>0.02</w:t>
            </w:r>
            <w:r w:rsidRPr="00C35802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</w:tcPr>
          <w:p w14:paraId="35C20232" w14:textId="01AE5F49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4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A0B04" w:rsidRPr="00DD4646" w14:paraId="4DE0A397" w14:textId="77777777" w:rsidTr="007B3775">
        <w:trPr>
          <w:trHeight w:val="144"/>
        </w:trPr>
        <w:tc>
          <w:tcPr>
            <w:tcW w:w="2911" w:type="dxa"/>
            <w:vMerge w:val="restart"/>
            <w:shd w:val="clear" w:color="auto" w:fill="auto"/>
            <w:noWrap/>
            <w:vAlign w:val="center"/>
          </w:tcPr>
          <w:p w14:paraId="607EA1CA" w14:textId="4C1C9C03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0757C7">
              <w:rPr>
                <w:color w:val="000000"/>
                <w:sz w:val="20"/>
                <w:szCs w:val="20"/>
              </w:rPr>
              <w:t>Hypertension*Lithium</w:t>
            </w:r>
          </w:p>
        </w:tc>
        <w:tc>
          <w:tcPr>
            <w:tcW w:w="1919" w:type="dxa"/>
            <w:shd w:val="clear" w:color="auto" w:fill="auto"/>
            <w:noWrap/>
          </w:tcPr>
          <w:p w14:paraId="75119ADF" w14:textId="1768F854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-0.01±0.07</w:t>
            </w:r>
          </w:p>
        </w:tc>
        <w:tc>
          <w:tcPr>
            <w:tcW w:w="1935" w:type="dxa"/>
            <w:shd w:val="clear" w:color="auto" w:fill="auto"/>
            <w:noWrap/>
          </w:tcPr>
          <w:p w14:paraId="3F6F4AB5" w14:textId="1C48241F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-0.12±0.08</w:t>
            </w:r>
          </w:p>
        </w:tc>
        <w:tc>
          <w:tcPr>
            <w:tcW w:w="1462" w:type="dxa"/>
            <w:shd w:val="clear" w:color="auto" w:fill="auto"/>
            <w:noWrap/>
          </w:tcPr>
          <w:p w14:paraId="2B91D899" w14:textId="58620D73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b/>
                <w:bCs/>
                <w:color w:val="000000"/>
                <w:sz w:val="20"/>
                <w:szCs w:val="20"/>
              </w:rPr>
              <w:t>0.21±0.07</w:t>
            </w:r>
          </w:p>
        </w:tc>
        <w:tc>
          <w:tcPr>
            <w:tcW w:w="1755" w:type="dxa"/>
            <w:shd w:val="clear" w:color="auto" w:fill="auto"/>
            <w:noWrap/>
          </w:tcPr>
          <w:p w14:paraId="152F2D11" w14:textId="6985C0E5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3±0.05</w:t>
            </w:r>
          </w:p>
        </w:tc>
      </w:tr>
      <w:tr w:rsidR="00BA0B04" w:rsidRPr="00DD4646" w14:paraId="399B9A1A" w14:textId="77777777" w:rsidTr="007B3775">
        <w:trPr>
          <w:trHeight w:val="144"/>
        </w:trPr>
        <w:tc>
          <w:tcPr>
            <w:tcW w:w="29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44385" w14:textId="77777777" w:rsidR="00BA0B04" w:rsidRPr="000757C7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8F2B12" w14:textId="19AF7F67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8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741EA3" w14:textId="0C29B9AE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1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C84FE5" w14:textId="2E430B09" w:rsidR="00BA0B04" w:rsidRPr="00C35802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b/>
                <w:bCs/>
                <w:color w:val="000000"/>
                <w:sz w:val="20"/>
                <w:szCs w:val="20"/>
              </w:rPr>
              <w:t>3.12</w:t>
            </w:r>
            <w:r w:rsidR="00BA0B04"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="00BA0B0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ADE79F" w14:textId="1811E5EC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5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A0B04" w:rsidRPr="00DD4646" w14:paraId="757C22B2" w14:textId="77777777" w:rsidTr="007B3775">
        <w:trPr>
          <w:trHeight w:val="144"/>
        </w:trPr>
        <w:tc>
          <w:tcPr>
            <w:tcW w:w="29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62371B" w14:textId="3AA78FC0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0757C7">
              <w:rPr>
                <w:color w:val="000000"/>
                <w:sz w:val="20"/>
                <w:szCs w:val="20"/>
              </w:rPr>
              <w:t>High Cholesterol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E8DAE0" w14:textId="78C01015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r w:rsidRPr="00CE1B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01</w:t>
            </w:r>
            <w:r w:rsidRPr="00CE1B52">
              <w:rPr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21BBF0" w14:textId="5C9866FE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33A3B4" w14:textId="5CEEBA72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1C0F19" w14:textId="66518855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1±0.01</w:t>
            </w:r>
          </w:p>
        </w:tc>
      </w:tr>
      <w:tr w:rsidR="00BA0B04" w:rsidRPr="00DD4646" w14:paraId="35839639" w14:textId="77777777" w:rsidTr="007B3775">
        <w:trPr>
          <w:trHeight w:val="144"/>
        </w:trPr>
        <w:tc>
          <w:tcPr>
            <w:tcW w:w="2911" w:type="dxa"/>
            <w:vMerge/>
            <w:shd w:val="clear" w:color="auto" w:fill="auto"/>
            <w:noWrap/>
            <w:vAlign w:val="center"/>
          </w:tcPr>
          <w:p w14:paraId="1EDEA236" w14:textId="77777777" w:rsidR="00BA0B04" w:rsidRPr="000757C7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noWrap/>
          </w:tcPr>
          <w:p w14:paraId="5E01B726" w14:textId="18D0B4A9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9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shd w:val="clear" w:color="auto" w:fill="auto"/>
            <w:noWrap/>
          </w:tcPr>
          <w:p w14:paraId="02DC1C3A" w14:textId="24B69974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4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shd w:val="clear" w:color="auto" w:fill="auto"/>
            <w:noWrap/>
          </w:tcPr>
          <w:p w14:paraId="5133945E" w14:textId="6EBB9B55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0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</w:tcPr>
          <w:p w14:paraId="42CFB5F0" w14:textId="5F429318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2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A0B04" w:rsidRPr="00DD4646" w14:paraId="7FFEBCD1" w14:textId="77777777" w:rsidTr="007B3775">
        <w:trPr>
          <w:trHeight w:val="144"/>
        </w:trPr>
        <w:tc>
          <w:tcPr>
            <w:tcW w:w="2911" w:type="dxa"/>
            <w:vMerge w:val="restart"/>
            <w:shd w:val="clear" w:color="auto" w:fill="auto"/>
            <w:noWrap/>
            <w:vAlign w:val="center"/>
          </w:tcPr>
          <w:p w14:paraId="0D6E4E29" w14:textId="60C79F79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0757C7">
              <w:rPr>
                <w:color w:val="000000"/>
                <w:sz w:val="20"/>
                <w:szCs w:val="20"/>
              </w:rPr>
              <w:t>Lithium</w:t>
            </w:r>
          </w:p>
        </w:tc>
        <w:tc>
          <w:tcPr>
            <w:tcW w:w="1919" w:type="dxa"/>
            <w:shd w:val="clear" w:color="auto" w:fill="auto"/>
            <w:noWrap/>
          </w:tcPr>
          <w:p w14:paraId="5BB93018" w14:textId="65D29F5C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CE1B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1</w:t>
            </w:r>
            <w:r w:rsidRPr="00CE1B52">
              <w:rPr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1935" w:type="dxa"/>
            <w:shd w:val="clear" w:color="auto" w:fill="auto"/>
            <w:noWrap/>
          </w:tcPr>
          <w:p w14:paraId="6A76E135" w14:textId="7C7E1593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-0.04±0.05</w:t>
            </w:r>
          </w:p>
        </w:tc>
        <w:tc>
          <w:tcPr>
            <w:tcW w:w="1462" w:type="dxa"/>
            <w:shd w:val="clear" w:color="auto" w:fill="auto"/>
            <w:noWrap/>
          </w:tcPr>
          <w:p w14:paraId="6DAA9BF2" w14:textId="297E1306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7±0.04</w:t>
            </w:r>
          </w:p>
        </w:tc>
        <w:tc>
          <w:tcPr>
            <w:tcW w:w="1755" w:type="dxa"/>
            <w:shd w:val="clear" w:color="auto" w:fill="auto"/>
            <w:noWrap/>
          </w:tcPr>
          <w:p w14:paraId="452D901F" w14:textId="4A998A24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1±0.03</w:t>
            </w:r>
          </w:p>
        </w:tc>
      </w:tr>
      <w:tr w:rsidR="00BA0B04" w:rsidRPr="00DD4646" w14:paraId="698ACD21" w14:textId="77777777" w:rsidTr="007B3775">
        <w:trPr>
          <w:trHeight w:val="144"/>
        </w:trPr>
        <w:tc>
          <w:tcPr>
            <w:tcW w:w="2911" w:type="dxa"/>
            <w:vMerge/>
            <w:shd w:val="clear" w:color="auto" w:fill="auto"/>
            <w:noWrap/>
            <w:vAlign w:val="center"/>
          </w:tcPr>
          <w:p w14:paraId="2A7F0395" w14:textId="77777777" w:rsidR="00BA0B04" w:rsidRPr="000757C7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noWrap/>
          </w:tcPr>
          <w:p w14:paraId="65B924AC" w14:textId="7D9D5B9E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9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shd w:val="clear" w:color="auto" w:fill="auto"/>
            <w:noWrap/>
          </w:tcPr>
          <w:p w14:paraId="0AC0C782" w14:textId="5AC3CDAF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3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shd w:val="clear" w:color="auto" w:fill="auto"/>
            <w:noWrap/>
          </w:tcPr>
          <w:p w14:paraId="20B284B8" w14:textId="3D793A3A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0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</w:tcPr>
          <w:p w14:paraId="7B9A4D0C" w14:textId="305C47FD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6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A0B04" w:rsidRPr="00DD4646" w14:paraId="1C5927A6" w14:textId="77777777" w:rsidTr="007B3775">
        <w:trPr>
          <w:trHeight w:val="144"/>
        </w:trPr>
        <w:tc>
          <w:tcPr>
            <w:tcW w:w="2911" w:type="dxa"/>
            <w:vMerge w:val="restart"/>
            <w:shd w:val="clear" w:color="auto" w:fill="auto"/>
            <w:noWrap/>
            <w:vAlign w:val="center"/>
          </w:tcPr>
          <w:p w14:paraId="41F6EAD6" w14:textId="33525316" w:rsidR="00BA0B04" w:rsidRPr="00DD4646" w:rsidRDefault="00BA0B04" w:rsidP="00102867">
            <w:pPr>
              <w:rPr>
                <w:color w:val="000000"/>
                <w:sz w:val="20"/>
                <w:szCs w:val="20"/>
              </w:rPr>
            </w:pPr>
            <w:r w:rsidRPr="000757C7">
              <w:rPr>
                <w:color w:val="000000"/>
                <w:sz w:val="20"/>
                <w:szCs w:val="20"/>
              </w:rPr>
              <w:t>High Cholesterol*Lithium</w:t>
            </w:r>
          </w:p>
        </w:tc>
        <w:tc>
          <w:tcPr>
            <w:tcW w:w="1919" w:type="dxa"/>
            <w:shd w:val="clear" w:color="auto" w:fill="auto"/>
            <w:noWrap/>
          </w:tcPr>
          <w:p w14:paraId="389BE51D" w14:textId="35D909E8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2±0.07</w:t>
            </w:r>
          </w:p>
        </w:tc>
        <w:tc>
          <w:tcPr>
            <w:tcW w:w="1935" w:type="dxa"/>
            <w:shd w:val="clear" w:color="auto" w:fill="auto"/>
            <w:noWrap/>
          </w:tcPr>
          <w:p w14:paraId="4FB16D6A" w14:textId="4477C99C" w:rsidR="00BA0B04" w:rsidRPr="00DD4646" w:rsidRDefault="00BA0B04" w:rsidP="00102867">
            <w:pPr>
              <w:jc w:val="center"/>
              <w:rPr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0.07±0.07</w:t>
            </w:r>
          </w:p>
        </w:tc>
        <w:tc>
          <w:tcPr>
            <w:tcW w:w="1462" w:type="dxa"/>
            <w:shd w:val="clear" w:color="auto" w:fill="auto"/>
            <w:noWrap/>
          </w:tcPr>
          <w:p w14:paraId="64BF5A37" w14:textId="0034D7D1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b/>
                <w:bCs/>
                <w:color w:val="000000"/>
                <w:sz w:val="20"/>
                <w:szCs w:val="20"/>
              </w:rPr>
              <w:t>-0.28±0.07</w:t>
            </w:r>
          </w:p>
        </w:tc>
        <w:tc>
          <w:tcPr>
            <w:tcW w:w="1755" w:type="dxa"/>
            <w:shd w:val="clear" w:color="auto" w:fill="auto"/>
            <w:noWrap/>
          </w:tcPr>
          <w:p w14:paraId="1BF4E09A" w14:textId="19A80EBB" w:rsidR="00BA0B04" w:rsidRPr="00DD4646" w:rsidRDefault="00BA0B04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B52">
              <w:rPr>
                <w:color w:val="000000"/>
                <w:sz w:val="20"/>
                <w:szCs w:val="20"/>
              </w:rPr>
              <w:t>-0.06±0.05</w:t>
            </w:r>
          </w:p>
        </w:tc>
      </w:tr>
      <w:tr w:rsidR="00BA0B04" w:rsidRPr="00DD4646" w14:paraId="4264665B" w14:textId="77777777" w:rsidTr="007B3775">
        <w:trPr>
          <w:trHeight w:val="144"/>
        </w:trPr>
        <w:tc>
          <w:tcPr>
            <w:tcW w:w="291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DE522E9" w14:textId="77777777" w:rsidR="00BA0B04" w:rsidRPr="000757C7" w:rsidRDefault="00BA0B04" w:rsidP="001028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790B74" w14:textId="669BAF34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7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B92D92" w14:textId="7FA43CF7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3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15F800" w14:textId="675B87E5" w:rsidR="00BA0B04" w:rsidRPr="00C35802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b/>
                <w:bCs/>
                <w:color w:val="000000"/>
                <w:sz w:val="20"/>
                <w:szCs w:val="20"/>
              </w:rPr>
              <w:t>4.73</w:t>
            </w:r>
            <w:r w:rsidR="00BA0B04" w:rsidRPr="000757C7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×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BA0B04" w:rsidRPr="000757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="00BA0B0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D82086" w14:textId="08DD6444" w:rsidR="00BA0B04" w:rsidRPr="000757C7" w:rsidRDefault="00C35802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A0B04" w:rsidRPr="00CE1B52">
              <w:rPr>
                <w:color w:val="000000"/>
                <w:sz w:val="20"/>
                <w:szCs w:val="20"/>
              </w:rPr>
              <w:t>0.1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5A810A48" w14:textId="5BE27B5B" w:rsidR="000757C7" w:rsidRDefault="000757C7" w:rsidP="00102867">
      <w:pPr>
        <w:rPr>
          <w:b/>
          <w:iCs/>
          <w:sz w:val="20"/>
          <w:szCs w:val="20"/>
        </w:rPr>
      </w:pPr>
    </w:p>
    <w:p w14:paraId="1AA33797" w14:textId="727CECBA" w:rsidR="003050B9" w:rsidRDefault="003050B9" w:rsidP="00102867">
      <w:pPr>
        <w:rPr>
          <w:b/>
          <w:iCs/>
          <w:sz w:val="20"/>
          <w:szCs w:val="20"/>
        </w:rPr>
      </w:pPr>
    </w:p>
    <w:p w14:paraId="3D9280CD" w14:textId="77777777" w:rsidR="00BA0B04" w:rsidRDefault="00BA0B04" w:rsidP="00102867">
      <w:pPr>
        <w:rPr>
          <w:b/>
          <w:iCs/>
          <w:sz w:val="20"/>
          <w:szCs w:val="20"/>
        </w:rPr>
      </w:pPr>
    </w:p>
    <w:p w14:paraId="28DD5968" w14:textId="4EBBA6BA" w:rsidR="003050B9" w:rsidRDefault="003050B9" w:rsidP="00102867">
      <w:pPr>
        <w:rPr>
          <w:b/>
          <w:iCs/>
          <w:sz w:val="20"/>
          <w:szCs w:val="20"/>
        </w:rPr>
      </w:pPr>
    </w:p>
    <w:p w14:paraId="0FF8040A" w14:textId="38BFBEA3" w:rsidR="003050B9" w:rsidRDefault="003050B9" w:rsidP="00102867">
      <w:pPr>
        <w:rPr>
          <w:b/>
          <w:iCs/>
          <w:sz w:val="20"/>
          <w:szCs w:val="20"/>
        </w:rPr>
      </w:pPr>
    </w:p>
    <w:p w14:paraId="4E1B6D79" w14:textId="77777777" w:rsidR="003050B9" w:rsidRDefault="003050B9" w:rsidP="00102867">
      <w:pPr>
        <w:rPr>
          <w:b/>
          <w:iCs/>
          <w:sz w:val="20"/>
          <w:szCs w:val="20"/>
        </w:rPr>
      </w:pPr>
    </w:p>
    <w:p w14:paraId="0D74E930" w14:textId="30E3725B" w:rsidR="003050B9" w:rsidRDefault="003050B9" w:rsidP="00102867">
      <w:r w:rsidRPr="003050B9">
        <w:rPr>
          <w:b/>
          <w:bCs/>
        </w:rPr>
        <w:lastRenderedPageBreak/>
        <w:t>Table S7</w:t>
      </w:r>
      <w:r w:rsidRPr="003050B9">
        <w:t xml:space="preserve">. Adjusted p-values of pairwise comparisons of groups of patients using antipsychotic, lithium, antidepressant, and mood stabilizing medication (AP+, LM+, AD+, MS+) and with </w:t>
      </w:r>
      <w:r w:rsidR="000708E5">
        <w:t>cardio-</w:t>
      </w:r>
      <w:r w:rsidRPr="003050B9">
        <w:t>metabolic disorders (</w:t>
      </w:r>
      <w:r w:rsidR="000708E5">
        <w:t>C</w:t>
      </w:r>
      <w:r w:rsidRPr="003050B9">
        <w:t>M</w:t>
      </w:r>
      <w:r>
        <w:t>D</w:t>
      </w:r>
      <w:r w:rsidRPr="003050B9">
        <w:t xml:space="preserve">+). </w:t>
      </w:r>
    </w:p>
    <w:p w14:paraId="42506F15" w14:textId="1BA4981B" w:rsidR="003050B9" w:rsidRPr="003050B9" w:rsidRDefault="003050B9" w:rsidP="00102867">
      <w:r w:rsidRPr="003050B9">
        <w:rPr>
          <w:b/>
          <w:bCs/>
        </w:rPr>
        <w:t>Bolded</w:t>
      </w:r>
      <w:r w:rsidRPr="003050B9">
        <w:t xml:space="preserve"> values indicate significance.</w:t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2811"/>
        <w:gridCol w:w="1814"/>
        <w:gridCol w:w="1959"/>
        <w:gridCol w:w="1360"/>
        <w:gridCol w:w="1632"/>
      </w:tblGrid>
      <w:tr w:rsidR="000708E5" w:rsidRPr="00990365" w14:paraId="223A3FE9" w14:textId="77777777" w:rsidTr="007B3775">
        <w:trPr>
          <w:trHeight w:val="317"/>
        </w:trPr>
        <w:tc>
          <w:tcPr>
            <w:tcW w:w="281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2880F" w14:textId="77777777" w:rsidR="000708E5" w:rsidRPr="00990365" w:rsidRDefault="000708E5" w:rsidP="000708E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0365">
              <w:rPr>
                <w:b/>
                <w:bCs/>
                <w:i/>
                <w:iCs/>
                <w:color w:val="000000"/>
                <w:sz w:val="20"/>
                <w:szCs w:val="20"/>
              </w:rPr>
              <w:t>Antipsychotic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Medication (AP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6A7440" w14:textId="45521716" w:rsidR="000708E5" w:rsidRPr="00990365" w:rsidRDefault="000708E5" w:rsidP="000708E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QRI Gray Matter Thickness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FA9C0F" w14:textId="08810B56" w:rsidR="000708E5" w:rsidRPr="00990365" w:rsidRDefault="000708E5" w:rsidP="000708E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QRI Gray Matter Subcortical Volu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1B900" w14:textId="68BAF368" w:rsidR="000708E5" w:rsidRPr="00990365" w:rsidRDefault="000708E5" w:rsidP="000708E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7EF4">
              <w:rPr>
                <w:b/>
                <w:bCs/>
                <w:color w:val="000000"/>
                <w:sz w:val="20"/>
                <w:szCs w:val="20"/>
              </w:rPr>
              <w:t>QRI White Matter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30EC3" w14:textId="3C375E56" w:rsidR="000708E5" w:rsidRPr="00990365" w:rsidRDefault="000708E5" w:rsidP="000708E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hole-brain QRI</w:t>
            </w:r>
          </w:p>
        </w:tc>
      </w:tr>
      <w:tr w:rsidR="00685ACD" w:rsidRPr="00990365" w14:paraId="50C1BDEA" w14:textId="77777777" w:rsidTr="007B3775">
        <w:trPr>
          <w:trHeight w:val="298"/>
        </w:trPr>
        <w:tc>
          <w:tcPr>
            <w:tcW w:w="28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84DE" w14:textId="77777777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</w:t>
            </w:r>
            <w:r w:rsidRPr="00990365">
              <w:rPr>
                <w:color w:val="000000"/>
                <w:sz w:val="20"/>
                <w:szCs w:val="20"/>
              </w:rPr>
              <w:t>+~</w:t>
            </w:r>
            <w:r>
              <w:rPr>
                <w:color w:val="000000"/>
                <w:sz w:val="20"/>
                <w:szCs w:val="20"/>
              </w:rPr>
              <w:t>AP</w:t>
            </w:r>
            <w:r w:rsidRPr="009903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0D77" w14:textId="04DE3077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7FC0" w14:textId="666A23B3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A36B" w14:textId="7D6E07F8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2254" w14:textId="4EBC0497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685ACD" w:rsidRPr="00990365" w14:paraId="7C7238D3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BAA2" w14:textId="3E7C258F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~</w:t>
            </w:r>
            <w:r>
              <w:rPr>
                <w:color w:val="000000"/>
                <w:sz w:val="20"/>
                <w:szCs w:val="20"/>
              </w:rPr>
              <w:t>AP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CD37" w14:textId="619DD9D3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9431" w14:textId="247C4FBD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F424" w14:textId="5BE22BDC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E8D6" w14:textId="3B218847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685ACD" w:rsidRPr="00990365" w14:paraId="4CF8AC9C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E3BF" w14:textId="3C8B139C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</w:t>
            </w:r>
            <w:r>
              <w:rPr>
                <w:color w:val="000000"/>
                <w:sz w:val="20"/>
                <w:szCs w:val="20"/>
              </w:rPr>
              <w:t>AP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0235" w14:textId="7FBA6192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93B4" w14:textId="500BB8D6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422C" w14:textId="36322567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6D66" w14:textId="1075D3E1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685ACD" w:rsidRPr="00990365" w14:paraId="5183A24D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AC3E" w14:textId="0E85C2B3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</w:t>
            </w:r>
            <w:r>
              <w:rPr>
                <w:color w:val="000000"/>
                <w:sz w:val="20"/>
                <w:szCs w:val="20"/>
              </w:rPr>
              <w:t>AP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C2FB" w14:textId="1C1EE525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E5C9" w14:textId="4455758D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1841" w14:textId="73178F83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2CFC" w14:textId="23202C50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685ACD" w:rsidRPr="00990365" w14:paraId="5961C54B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4D3F" w14:textId="0CD97C64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</w:t>
            </w:r>
            <w:r>
              <w:rPr>
                <w:color w:val="000000"/>
                <w:sz w:val="20"/>
                <w:szCs w:val="20"/>
              </w:rPr>
              <w:t>AP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4B98" w14:textId="156BD1B0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DAA9" w14:textId="3DB2F08C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7A6E" w14:textId="41C1E1C3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C387" w14:textId="134E082D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685ACD" w:rsidRPr="00990365" w14:paraId="7FB621C4" w14:textId="77777777" w:rsidTr="007B3775">
        <w:trPr>
          <w:trHeight w:val="317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B161" w14:textId="1506BC96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</w:t>
            </w:r>
            <w:r>
              <w:rPr>
                <w:color w:val="000000"/>
                <w:sz w:val="20"/>
                <w:szCs w:val="20"/>
              </w:rPr>
              <w:t>AP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95A0" w14:textId="6457F7F2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0E96" w14:textId="14C30BBF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8D2C" w14:textId="45FEC32A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B46B" w14:textId="339C6AFC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685ACD" w:rsidRPr="00990365" w14:paraId="024C9B3F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3A658D" w14:textId="090EBA1E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</w:t>
            </w:r>
            <w:r>
              <w:rPr>
                <w:color w:val="000000"/>
                <w:sz w:val="20"/>
                <w:szCs w:val="20"/>
              </w:rPr>
              <w:t>AP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5683C1" w14:textId="1DCFE2CC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093910" w14:textId="19A64C8C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DEEC43" w14:textId="7408E822" w:rsidR="00685ACD" w:rsidRPr="007B0F74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1A8AD3" w14:textId="5E949327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3050B9" w:rsidRPr="00990365" w14:paraId="119E2E6C" w14:textId="77777777" w:rsidTr="007B3775">
        <w:trPr>
          <w:trHeight w:val="317"/>
        </w:trPr>
        <w:tc>
          <w:tcPr>
            <w:tcW w:w="2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C6427" w14:textId="77777777" w:rsidR="003050B9" w:rsidRPr="00990365" w:rsidRDefault="003050B9" w:rsidP="0010286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0365">
              <w:rPr>
                <w:b/>
                <w:bCs/>
                <w:i/>
                <w:iCs/>
                <w:color w:val="000000"/>
                <w:sz w:val="20"/>
                <w:szCs w:val="20"/>
              </w:rPr>
              <w:t>Lithium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Medication (LM)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CB02B7" w14:textId="77777777" w:rsidR="003050B9" w:rsidRPr="00990365" w:rsidRDefault="003050B9" w:rsidP="00102867">
            <w:pPr>
              <w:rPr>
                <w:color w:val="000000"/>
                <w:sz w:val="20"/>
                <w:szCs w:val="20"/>
              </w:rPr>
            </w:pPr>
            <w:r w:rsidRPr="0099036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33E918" w14:textId="77777777" w:rsidR="003050B9" w:rsidRPr="00990365" w:rsidRDefault="003050B9" w:rsidP="00102867">
            <w:pPr>
              <w:rPr>
                <w:color w:val="000000"/>
                <w:sz w:val="20"/>
                <w:szCs w:val="20"/>
              </w:rPr>
            </w:pPr>
            <w:r w:rsidRPr="0099036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82038D" w14:textId="77777777" w:rsidR="003050B9" w:rsidRPr="00990365" w:rsidRDefault="003050B9" w:rsidP="00102867">
            <w:pPr>
              <w:rPr>
                <w:color w:val="000000"/>
                <w:sz w:val="20"/>
                <w:szCs w:val="20"/>
              </w:rPr>
            </w:pPr>
            <w:r w:rsidRPr="0099036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CF1D26" w14:textId="77777777" w:rsidR="003050B9" w:rsidRPr="00990365" w:rsidRDefault="003050B9" w:rsidP="00102867">
            <w:pPr>
              <w:rPr>
                <w:color w:val="000000"/>
                <w:sz w:val="20"/>
                <w:szCs w:val="20"/>
              </w:rPr>
            </w:pPr>
            <w:r w:rsidRPr="0099036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85ACD" w:rsidRPr="00990365" w14:paraId="71F0A1B1" w14:textId="77777777" w:rsidTr="007B3775">
        <w:trPr>
          <w:trHeight w:val="298"/>
        </w:trPr>
        <w:tc>
          <w:tcPr>
            <w:tcW w:w="28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A31F" w14:textId="77777777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M</w:t>
            </w:r>
            <w:r w:rsidRPr="00990365">
              <w:rPr>
                <w:color w:val="000000"/>
                <w:sz w:val="20"/>
                <w:szCs w:val="20"/>
              </w:rPr>
              <w:t>+~</w:t>
            </w:r>
            <w:r>
              <w:rPr>
                <w:color w:val="000000"/>
                <w:sz w:val="20"/>
                <w:szCs w:val="20"/>
              </w:rPr>
              <w:t>LM</w:t>
            </w:r>
            <w:r w:rsidRPr="009903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DDD0" w14:textId="4891C654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50A6" w14:textId="03A4E3E2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D335" w14:textId="4E6DCDC9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8F76" w14:textId="656811FE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685ACD" w:rsidRPr="00990365" w14:paraId="3CCA83A0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5311" w14:textId="488B3DE4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M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~</w:t>
            </w:r>
            <w:r>
              <w:rPr>
                <w:color w:val="000000"/>
                <w:sz w:val="20"/>
                <w:szCs w:val="20"/>
              </w:rPr>
              <w:t>LM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7530" w14:textId="24B4A39D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8D40" w14:textId="5867D5E6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AFC9" w14:textId="657C8603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7C32" w14:textId="64871B28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685ACD" w:rsidRPr="00990365" w14:paraId="79FD602B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5589" w14:textId="20D22919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M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</w:t>
            </w:r>
            <w:r>
              <w:rPr>
                <w:color w:val="000000"/>
                <w:sz w:val="20"/>
                <w:szCs w:val="20"/>
              </w:rPr>
              <w:t>LM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3C63" w14:textId="2CB7DD61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9713" w14:textId="2285CB92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B06F" w14:textId="7216F2D6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67F7" w14:textId="2E29BE3A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685ACD" w:rsidRPr="00990365" w14:paraId="65890686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51FA" w14:textId="397F72AF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M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</w:t>
            </w:r>
            <w:r>
              <w:rPr>
                <w:color w:val="000000"/>
                <w:sz w:val="20"/>
                <w:szCs w:val="20"/>
              </w:rPr>
              <w:t>LM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9D24" w14:textId="5449C282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4631" w14:textId="01DF72EA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B705" w14:textId="752E13CD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FFE6" w14:textId="127371BE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685ACD" w:rsidRPr="00990365" w14:paraId="2ADB9B7D" w14:textId="77777777" w:rsidTr="007B3775">
        <w:trPr>
          <w:trHeight w:val="317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3911" w14:textId="695F6BCE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M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</w:t>
            </w:r>
            <w:r>
              <w:rPr>
                <w:color w:val="000000"/>
                <w:sz w:val="20"/>
                <w:szCs w:val="20"/>
              </w:rPr>
              <w:t>LM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1AB7" w14:textId="649456F5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BAA5" w14:textId="74482A6F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0F74" w14:textId="03BAA333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A1DF" w14:textId="71DF421D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685ACD" w:rsidRPr="00990365" w14:paraId="2D8BC774" w14:textId="77777777" w:rsidTr="007B3775">
        <w:trPr>
          <w:trHeight w:val="317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DC15" w14:textId="0CB79B93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M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</w:t>
            </w:r>
            <w:r>
              <w:rPr>
                <w:color w:val="000000"/>
                <w:sz w:val="20"/>
                <w:szCs w:val="20"/>
              </w:rPr>
              <w:t>LM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EB06" w14:textId="29D8E360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ED0B" w14:textId="0F90E3B5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8ABF" w14:textId="2A139B98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B3BA" w14:textId="1CF8464D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685ACD" w:rsidRPr="00990365" w14:paraId="7EF9B104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6F81A8" w14:textId="4F59A499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M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</w:t>
            </w:r>
            <w:r>
              <w:rPr>
                <w:color w:val="000000"/>
                <w:sz w:val="20"/>
                <w:szCs w:val="20"/>
              </w:rPr>
              <w:t>LM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CE0609" w14:textId="0097A2B6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CA78B7" w14:textId="447C5937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85B81C" w14:textId="4D44D54F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F4C36B" w14:textId="7BADC3DF" w:rsidR="00685ACD" w:rsidRPr="00990365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3050B9" w:rsidRPr="00990365" w14:paraId="76E4D9C1" w14:textId="77777777" w:rsidTr="007B3775">
        <w:trPr>
          <w:trHeight w:val="317"/>
        </w:trPr>
        <w:tc>
          <w:tcPr>
            <w:tcW w:w="462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8DBCA" w14:textId="77777777" w:rsidR="003050B9" w:rsidRPr="00990365" w:rsidRDefault="003050B9" w:rsidP="0010286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0365">
              <w:rPr>
                <w:b/>
                <w:bCs/>
                <w:i/>
                <w:iCs/>
                <w:color w:val="000000"/>
                <w:sz w:val="20"/>
                <w:szCs w:val="20"/>
              </w:rPr>
              <w:t>Antidepressant Medication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(AD)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E4BF9C" w14:textId="77777777" w:rsidR="003050B9" w:rsidRPr="00990365" w:rsidRDefault="003050B9" w:rsidP="00102867">
            <w:pPr>
              <w:rPr>
                <w:rFonts w:ascii="Calibri" w:hAnsi="Calibri" w:cs="Calibri"/>
                <w:color w:val="000000"/>
              </w:rPr>
            </w:pPr>
            <w:r w:rsidRPr="0099036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977461" w14:textId="77777777" w:rsidR="003050B9" w:rsidRPr="00990365" w:rsidRDefault="003050B9" w:rsidP="00102867">
            <w:pPr>
              <w:rPr>
                <w:rFonts w:ascii="Calibri" w:hAnsi="Calibri" w:cs="Calibri"/>
                <w:color w:val="000000"/>
              </w:rPr>
            </w:pPr>
            <w:r w:rsidRPr="0099036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586343" w14:textId="77777777" w:rsidR="003050B9" w:rsidRPr="00990365" w:rsidRDefault="003050B9" w:rsidP="00102867">
            <w:pPr>
              <w:rPr>
                <w:rFonts w:ascii="Calibri" w:hAnsi="Calibri" w:cs="Calibri"/>
                <w:color w:val="000000"/>
              </w:rPr>
            </w:pPr>
            <w:r w:rsidRPr="00990365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85ACD" w:rsidRPr="00990365" w14:paraId="253E642D" w14:textId="77777777" w:rsidTr="007B3775">
        <w:trPr>
          <w:trHeight w:val="298"/>
        </w:trPr>
        <w:tc>
          <w:tcPr>
            <w:tcW w:w="28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A7D7" w14:textId="77777777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 w:rsidRPr="00990365">
              <w:rPr>
                <w:color w:val="000000"/>
                <w:sz w:val="20"/>
                <w:szCs w:val="20"/>
              </w:rPr>
              <w:t>AD+~AD-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BE24" w14:textId="7AFBD962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5F85" w14:textId="4DF93DFA" w:rsidR="00685ACD" w:rsidRPr="00A015C3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2F23" w14:textId="0BBB5521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FF92" w14:textId="32D1AD13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685ACD" w:rsidRPr="00990365" w14:paraId="43C5368C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7CD2" w14:textId="3BDCE85C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 w:rsidRPr="00990365">
              <w:rPr>
                <w:color w:val="000000"/>
                <w:sz w:val="20"/>
                <w:szCs w:val="20"/>
              </w:rPr>
              <w:t>AD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~AD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6D56" w14:textId="499A7CE3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6F68" w14:textId="63F8C810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C997" w14:textId="2CBD8A96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7369" w14:textId="2EA1E966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685ACD" w:rsidRPr="00990365" w14:paraId="1FFCCD9F" w14:textId="77777777" w:rsidTr="007B3775">
        <w:trPr>
          <w:trHeight w:val="317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638F" w14:textId="5B6B3BAB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 w:rsidRPr="00990365">
              <w:rPr>
                <w:color w:val="000000"/>
                <w:sz w:val="20"/>
                <w:szCs w:val="20"/>
              </w:rPr>
              <w:t>AD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AD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68D3" w14:textId="46B5F0E6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3481" w14:textId="5A200A44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0823" w14:textId="64680F13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074D" w14:textId="1483CB7E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685ACD" w:rsidRPr="00990365" w14:paraId="22B6D623" w14:textId="77777777" w:rsidTr="007B3775">
        <w:trPr>
          <w:trHeight w:val="317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0C87" w14:textId="2BA7B22D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 w:rsidRPr="00990365">
              <w:rPr>
                <w:color w:val="000000"/>
                <w:sz w:val="20"/>
                <w:szCs w:val="20"/>
              </w:rPr>
              <w:t>AD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AD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60A0" w14:textId="3F4D50F8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9BD6" w14:textId="71394B83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460B" w14:textId="07173C26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0404" w14:textId="225E1776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685ACD" w:rsidRPr="00990365" w14:paraId="03762380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B788" w14:textId="1C23FCD8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 w:rsidRPr="00990365">
              <w:rPr>
                <w:color w:val="000000"/>
                <w:sz w:val="20"/>
                <w:szCs w:val="20"/>
              </w:rPr>
              <w:t>AD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AD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CCCD" w14:textId="139E5775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99A2" w14:textId="1A36C798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A86E" w14:textId="216B3507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66DE" w14:textId="1F2267A8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685ACD" w:rsidRPr="00990365" w14:paraId="0DB9DDEC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9899" w14:textId="567330CD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 w:rsidRPr="00990365">
              <w:rPr>
                <w:color w:val="000000"/>
                <w:sz w:val="20"/>
                <w:szCs w:val="20"/>
              </w:rPr>
              <w:t>AD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AD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2124" w14:textId="3C8DE90A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29B6" w14:textId="2B6EDE11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F778" w14:textId="5F051C25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93F4" w14:textId="0AA0055F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685ACD" w:rsidRPr="00990365" w14:paraId="0214DAAF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8357E4" w14:textId="541F7909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 w:rsidRPr="00990365">
              <w:rPr>
                <w:color w:val="000000"/>
                <w:sz w:val="20"/>
                <w:szCs w:val="20"/>
              </w:rPr>
              <w:t>AD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AD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CF7F4B" w14:textId="186B4BD5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536CA9" w14:textId="1FD4C995" w:rsidR="00685ACD" w:rsidRPr="00A015C3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7C7885" w14:textId="6857B3C7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285A17" w14:textId="65DFAA7F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3050B9" w:rsidRPr="00990365" w14:paraId="54C14A0E" w14:textId="77777777" w:rsidTr="007B3775">
        <w:trPr>
          <w:trHeight w:val="317"/>
        </w:trPr>
        <w:tc>
          <w:tcPr>
            <w:tcW w:w="2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61322" w14:textId="77777777" w:rsidR="003050B9" w:rsidRPr="00990365" w:rsidRDefault="003050B9" w:rsidP="0010286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0365">
              <w:rPr>
                <w:b/>
                <w:bCs/>
                <w:i/>
                <w:iCs/>
                <w:color w:val="000000"/>
                <w:sz w:val="20"/>
                <w:szCs w:val="20"/>
              </w:rPr>
              <w:t>Mood Stabilizers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(MS)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E8FBF5" w14:textId="77777777" w:rsidR="003050B9" w:rsidRPr="00990365" w:rsidRDefault="003050B9" w:rsidP="00102867">
            <w:pPr>
              <w:rPr>
                <w:color w:val="000000"/>
                <w:sz w:val="20"/>
                <w:szCs w:val="20"/>
              </w:rPr>
            </w:pPr>
            <w:r w:rsidRPr="0099036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16D979" w14:textId="77777777" w:rsidR="003050B9" w:rsidRPr="00990365" w:rsidRDefault="003050B9" w:rsidP="00102867">
            <w:pPr>
              <w:rPr>
                <w:color w:val="000000"/>
                <w:sz w:val="20"/>
                <w:szCs w:val="20"/>
              </w:rPr>
            </w:pPr>
            <w:r w:rsidRPr="0099036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A1A6FD" w14:textId="77777777" w:rsidR="003050B9" w:rsidRPr="00990365" w:rsidRDefault="003050B9" w:rsidP="00102867">
            <w:pPr>
              <w:rPr>
                <w:color w:val="000000"/>
                <w:sz w:val="20"/>
                <w:szCs w:val="20"/>
              </w:rPr>
            </w:pPr>
            <w:r w:rsidRPr="0099036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8FFBF2" w14:textId="77777777" w:rsidR="003050B9" w:rsidRPr="00990365" w:rsidRDefault="003050B9" w:rsidP="00102867">
            <w:pPr>
              <w:rPr>
                <w:color w:val="000000"/>
                <w:sz w:val="20"/>
                <w:szCs w:val="20"/>
              </w:rPr>
            </w:pPr>
            <w:r w:rsidRPr="0099036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85ACD" w:rsidRPr="00990365" w14:paraId="5E6A5188" w14:textId="77777777" w:rsidTr="007B3775">
        <w:trPr>
          <w:trHeight w:val="298"/>
        </w:trPr>
        <w:tc>
          <w:tcPr>
            <w:tcW w:w="28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DE72" w14:textId="77777777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</w:t>
            </w:r>
            <w:r w:rsidRPr="00990365">
              <w:rPr>
                <w:color w:val="000000"/>
                <w:sz w:val="20"/>
                <w:szCs w:val="20"/>
              </w:rPr>
              <w:t>+~</w:t>
            </w:r>
            <w:r>
              <w:rPr>
                <w:color w:val="000000"/>
                <w:sz w:val="20"/>
                <w:szCs w:val="20"/>
              </w:rPr>
              <w:t>MS</w:t>
            </w:r>
            <w:r w:rsidRPr="009903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6959" w14:textId="1E945A95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3C12" w14:textId="1C644FC4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55FB" w14:textId="05E97D34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570C" w14:textId="0CC0F641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685ACD" w:rsidRPr="00990365" w14:paraId="7832808D" w14:textId="77777777" w:rsidTr="007B3775">
        <w:trPr>
          <w:trHeight w:val="317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253C" w14:textId="29B344A8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~</w:t>
            </w:r>
            <w:r>
              <w:rPr>
                <w:color w:val="000000"/>
                <w:sz w:val="20"/>
                <w:szCs w:val="20"/>
              </w:rPr>
              <w:t>MS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2C2A" w14:textId="548AED36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1809" w14:textId="05976EB3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BD66" w14:textId="6974EB2F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F1BC" w14:textId="61B3CB44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685ACD" w:rsidRPr="00990365" w14:paraId="26A65F19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9776" w14:textId="5D5D9C99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</w:t>
            </w:r>
            <w:r>
              <w:rPr>
                <w:color w:val="000000"/>
                <w:sz w:val="20"/>
                <w:szCs w:val="20"/>
              </w:rPr>
              <w:t>MS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559F" w14:textId="70BB2008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80BD" w14:textId="1D7E8D5D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B38B" w14:textId="561B30FA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B005" w14:textId="4989DD9F" w:rsidR="00685ACD" w:rsidRPr="00685ACD" w:rsidRDefault="00685ACD" w:rsidP="0010286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ACD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685ACD" w:rsidRPr="00990365" w14:paraId="102CA1EC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0D29" w14:textId="6B4D82EE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</w:t>
            </w:r>
            <w:r>
              <w:rPr>
                <w:color w:val="000000"/>
                <w:sz w:val="20"/>
                <w:szCs w:val="20"/>
              </w:rPr>
              <w:t>MS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B7E1" w14:textId="55C8D6EE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38B6" w14:textId="1B01F570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6F44" w14:textId="456F6C3A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52AE" w14:textId="49080882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685ACD" w:rsidRPr="00990365" w14:paraId="75D3ACD3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A3DE" w14:textId="17A4CD23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</w:t>
            </w:r>
            <w:r>
              <w:rPr>
                <w:color w:val="000000"/>
                <w:sz w:val="20"/>
                <w:szCs w:val="20"/>
              </w:rPr>
              <w:t>MS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39E9" w14:textId="3CDC0945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9DAC" w14:textId="54AD250A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BD42" w14:textId="7EA6EC41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4480" w14:textId="20F8DBB8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685ACD" w:rsidRPr="00990365" w14:paraId="64939423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220C" w14:textId="285E881D" w:rsidR="00685ACD" w:rsidRPr="00990365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M</w:t>
            </w:r>
            <w:r w:rsidRPr="00990365">
              <w:rPr>
                <w:color w:val="000000"/>
                <w:sz w:val="20"/>
                <w:szCs w:val="20"/>
              </w:rPr>
              <w:t>D+~</w:t>
            </w:r>
            <w:r>
              <w:rPr>
                <w:color w:val="000000"/>
                <w:sz w:val="20"/>
                <w:szCs w:val="20"/>
              </w:rPr>
              <w:t>MS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-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08E4" w14:textId="605C74DB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E733" w14:textId="1172C262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573B" w14:textId="64C28368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6C1F" w14:textId="0611DE5A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685ACD" w:rsidRPr="00990365" w14:paraId="71252D26" w14:textId="77777777" w:rsidTr="007B3775">
        <w:trPr>
          <w:trHeight w:val="298"/>
        </w:trPr>
        <w:tc>
          <w:tcPr>
            <w:tcW w:w="2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476E212" w14:textId="4D98968D" w:rsidR="00685ACD" w:rsidRDefault="00685ACD" w:rsidP="001028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</w:t>
            </w:r>
            <w:r w:rsidRPr="00990365">
              <w:rPr>
                <w:color w:val="000000"/>
                <w:sz w:val="20"/>
                <w:szCs w:val="20"/>
              </w:rPr>
              <w:t>+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~</w:t>
            </w:r>
            <w:r>
              <w:rPr>
                <w:color w:val="000000"/>
                <w:sz w:val="20"/>
                <w:szCs w:val="20"/>
              </w:rPr>
              <w:t>MS</w:t>
            </w:r>
            <w:r w:rsidRPr="00990365">
              <w:rPr>
                <w:color w:val="000000"/>
                <w:sz w:val="20"/>
                <w:szCs w:val="20"/>
              </w:rPr>
              <w:t>-/</w:t>
            </w:r>
            <w:r w:rsidR="000708E5">
              <w:rPr>
                <w:color w:val="000000"/>
                <w:sz w:val="20"/>
                <w:szCs w:val="20"/>
              </w:rPr>
              <w:t>C</w:t>
            </w:r>
            <w:r w:rsidRPr="00990365">
              <w:rPr>
                <w:color w:val="000000"/>
                <w:sz w:val="20"/>
                <w:szCs w:val="20"/>
              </w:rPr>
              <w:t>MD+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FCB83E9" w14:textId="55FBD8C3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D906467" w14:textId="0522E225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7688654" w14:textId="04D66888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FF6263A" w14:textId="5B3036AC" w:rsidR="00685ACD" w:rsidRPr="00A015C3" w:rsidRDefault="00685ACD" w:rsidP="001028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</w:tbl>
    <w:p w14:paraId="2B7F00DA" w14:textId="77777777" w:rsidR="003050B9" w:rsidRDefault="003050B9" w:rsidP="00102867">
      <w:pPr>
        <w:rPr>
          <w:b/>
          <w:iCs/>
          <w:sz w:val="20"/>
          <w:szCs w:val="20"/>
        </w:rPr>
      </w:pPr>
    </w:p>
    <w:sectPr w:rsidR="003050B9" w:rsidSect="001C2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4A1F63"/>
    <w:multiLevelType w:val="hybridMultilevel"/>
    <w:tmpl w:val="A1C0E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C26848"/>
    <w:multiLevelType w:val="multilevel"/>
    <w:tmpl w:val="2D7EA6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9CE"/>
    <w:rsid w:val="000244A2"/>
    <w:rsid w:val="000528DA"/>
    <w:rsid w:val="000708E5"/>
    <w:rsid w:val="000757C7"/>
    <w:rsid w:val="00085D65"/>
    <w:rsid w:val="00090151"/>
    <w:rsid w:val="000901FB"/>
    <w:rsid w:val="000909BD"/>
    <w:rsid w:val="00092FA0"/>
    <w:rsid w:val="000931DF"/>
    <w:rsid w:val="000B05DA"/>
    <w:rsid w:val="000B7972"/>
    <w:rsid w:val="000C00BD"/>
    <w:rsid w:val="000D1EF3"/>
    <w:rsid w:val="000E319D"/>
    <w:rsid w:val="000F0094"/>
    <w:rsid w:val="000F3A35"/>
    <w:rsid w:val="00102867"/>
    <w:rsid w:val="00115EB7"/>
    <w:rsid w:val="001242D6"/>
    <w:rsid w:val="00146569"/>
    <w:rsid w:val="0015183D"/>
    <w:rsid w:val="00157FE9"/>
    <w:rsid w:val="00173BB6"/>
    <w:rsid w:val="00185FDC"/>
    <w:rsid w:val="001B4C65"/>
    <w:rsid w:val="001B7249"/>
    <w:rsid w:val="001C20E4"/>
    <w:rsid w:val="001E234E"/>
    <w:rsid w:val="00225FCE"/>
    <w:rsid w:val="00242256"/>
    <w:rsid w:val="00272D8C"/>
    <w:rsid w:val="00281244"/>
    <w:rsid w:val="00281294"/>
    <w:rsid w:val="00284A79"/>
    <w:rsid w:val="00293B42"/>
    <w:rsid w:val="00295542"/>
    <w:rsid w:val="002A6C13"/>
    <w:rsid w:val="002B3D6D"/>
    <w:rsid w:val="002C5886"/>
    <w:rsid w:val="002C78EE"/>
    <w:rsid w:val="002D35D5"/>
    <w:rsid w:val="002D68C6"/>
    <w:rsid w:val="002E571A"/>
    <w:rsid w:val="003050B9"/>
    <w:rsid w:val="003061E5"/>
    <w:rsid w:val="00310D0E"/>
    <w:rsid w:val="003779B4"/>
    <w:rsid w:val="00383C0A"/>
    <w:rsid w:val="003938CF"/>
    <w:rsid w:val="00396421"/>
    <w:rsid w:val="003B115B"/>
    <w:rsid w:val="003C5CC8"/>
    <w:rsid w:val="003E0958"/>
    <w:rsid w:val="003F25C0"/>
    <w:rsid w:val="004136BA"/>
    <w:rsid w:val="004418B6"/>
    <w:rsid w:val="0044343E"/>
    <w:rsid w:val="004448B4"/>
    <w:rsid w:val="004625FE"/>
    <w:rsid w:val="004634E8"/>
    <w:rsid w:val="004864BA"/>
    <w:rsid w:val="004E1684"/>
    <w:rsid w:val="00536E06"/>
    <w:rsid w:val="005510DD"/>
    <w:rsid w:val="0055318C"/>
    <w:rsid w:val="005E5AD0"/>
    <w:rsid w:val="005F483D"/>
    <w:rsid w:val="00601BB6"/>
    <w:rsid w:val="00616597"/>
    <w:rsid w:val="00617F9C"/>
    <w:rsid w:val="00624366"/>
    <w:rsid w:val="00624710"/>
    <w:rsid w:val="00644201"/>
    <w:rsid w:val="006458A7"/>
    <w:rsid w:val="006459A0"/>
    <w:rsid w:val="00652693"/>
    <w:rsid w:val="00672FAB"/>
    <w:rsid w:val="00682209"/>
    <w:rsid w:val="00685ACD"/>
    <w:rsid w:val="00686663"/>
    <w:rsid w:val="006A5CBB"/>
    <w:rsid w:val="006A72B3"/>
    <w:rsid w:val="006B2921"/>
    <w:rsid w:val="006C2EA1"/>
    <w:rsid w:val="006C4F15"/>
    <w:rsid w:val="006E040A"/>
    <w:rsid w:val="006E33EE"/>
    <w:rsid w:val="0070414E"/>
    <w:rsid w:val="00717B1B"/>
    <w:rsid w:val="007249EB"/>
    <w:rsid w:val="00744C07"/>
    <w:rsid w:val="00754FEC"/>
    <w:rsid w:val="00760576"/>
    <w:rsid w:val="00791D45"/>
    <w:rsid w:val="007A13A2"/>
    <w:rsid w:val="007A3281"/>
    <w:rsid w:val="007B3775"/>
    <w:rsid w:val="007C39CE"/>
    <w:rsid w:val="007D69D1"/>
    <w:rsid w:val="00810C48"/>
    <w:rsid w:val="008222FF"/>
    <w:rsid w:val="00824324"/>
    <w:rsid w:val="008276B8"/>
    <w:rsid w:val="0083409C"/>
    <w:rsid w:val="00843B6D"/>
    <w:rsid w:val="008979C5"/>
    <w:rsid w:val="008A1081"/>
    <w:rsid w:val="008A1987"/>
    <w:rsid w:val="008B5BCA"/>
    <w:rsid w:val="008B64A8"/>
    <w:rsid w:val="008B7657"/>
    <w:rsid w:val="009058C6"/>
    <w:rsid w:val="00910B60"/>
    <w:rsid w:val="00931B8C"/>
    <w:rsid w:val="00933A51"/>
    <w:rsid w:val="00941CE8"/>
    <w:rsid w:val="0094346D"/>
    <w:rsid w:val="00943626"/>
    <w:rsid w:val="00960EF0"/>
    <w:rsid w:val="0096693C"/>
    <w:rsid w:val="00997988"/>
    <w:rsid w:val="009B014A"/>
    <w:rsid w:val="009B09F3"/>
    <w:rsid w:val="009D3594"/>
    <w:rsid w:val="009F3E30"/>
    <w:rsid w:val="00A015C3"/>
    <w:rsid w:val="00A559C0"/>
    <w:rsid w:val="00A57F03"/>
    <w:rsid w:val="00A84925"/>
    <w:rsid w:val="00AB13BA"/>
    <w:rsid w:val="00AD45C7"/>
    <w:rsid w:val="00AD4C95"/>
    <w:rsid w:val="00AD5ABC"/>
    <w:rsid w:val="00AE0A01"/>
    <w:rsid w:val="00B07EF4"/>
    <w:rsid w:val="00B3499D"/>
    <w:rsid w:val="00B3668E"/>
    <w:rsid w:val="00B4302B"/>
    <w:rsid w:val="00B629BC"/>
    <w:rsid w:val="00B66EAD"/>
    <w:rsid w:val="00B71B3E"/>
    <w:rsid w:val="00B75380"/>
    <w:rsid w:val="00B90853"/>
    <w:rsid w:val="00B93CE6"/>
    <w:rsid w:val="00B97445"/>
    <w:rsid w:val="00BA0B04"/>
    <w:rsid w:val="00BB0AC3"/>
    <w:rsid w:val="00BD21D6"/>
    <w:rsid w:val="00BF3431"/>
    <w:rsid w:val="00C015BD"/>
    <w:rsid w:val="00C041DF"/>
    <w:rsid w:val="00C32ACB"/>
    <w:rsid w:val="00C35802"/>
    <w:rsid w:val="00C67387"/>
    <w:rsid w:val="00C9460C"/>
    <w:rsid w:val="00CA0AF9"/>
    <w:rsid w:val="00CA2FB8"/>
    <w:rsid w:val="00CA7841"/>
    <w:rsid w:val="00D00DDB"/>
    <w:rsid w:val="00D04158"/>
    <w:rsid w:val="00D14582"/>
    <w:rsid w:val="00D2179E"/>
    <w:rsid w:val="00D27B15"/>
    <w:rsid w:val="00D309F0"/>
    <w:rsid w:val="00D3606A"/>
    <w:rsid w:val="00D5490B"/>
    <w:rsid w:val="00D95A8A"/>
    <w:rsid w:val="00DA233C"/>
    <w:rsid w:val="00DB12D6"/>
    <w:rsid w:val="00DB6C2D"/>
    <w:rsid w:val="00DB71C5"/>
    <w:rsid w:val="00DC27A1"/>
    <w:rsid w:val="00DC4062"/>
    <w:rsid w:val="00DC775C"/>
    <w:rsid w:val="00DE21DC"/>
    <w:rsid w:val="00DE6A5A"/>
    <w:rsid w:val="00E05484"/>
    <w:rsid w:val="00E067E9"/>
    <w:rsid w:val="00E40A37"/>
    <w:rsid w:val="00E5476F"/>
    <w:rsid w:val="00E63832"/>
    <w:rsid w:val="00E74B87"/>
    <w:rsid w:val="00E812E8"/>
    <w:rsid w:val="00EA3DD7"/>
    <w:rsid w:val="00EB36DF"/>
    <w:rsid w:val="00EB6A88"/>
    <w:rsid w:val="00EC035E"/>
    <w:rsid w:val="00ED0514"/>
    <w:rsid w:val="00EE2D63"/>
    <w:rsid w:val="00F05073"/>
    <w:rsid w:val="00F22E59"/>
    <w:rsid w:val="00F34696"/>
    <w:rsid w:val="00F42C88"/>
    <w:rsid w:val="00F434D7"/>
    <w:rsid w:val="00F74654"/>
    <w:rsid w:val="00FB27C7"/>
    <w:rsid w:val="00FC5186"/>
    <w:rsid w:val="00FE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02D53"/>
  <w15:chartTrackingRefBased/>
  <w15:docId w15:val="{E8B4DD56-8E04-0C4D-A515-E7C14B834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9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71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1C5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43B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2AC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E095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3E095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4302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9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6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3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6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8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00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4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4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9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0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0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pkochunov@som.umaryland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93</Words>
  <Characters>10221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ghann Ryan</cp:lastModifiedBy>
  <cp:revision>2</cp:revision>
  <dcterms:created xsi:type="dcterms:W3CDTF">2021-11-28T18:48:00Z</dcterms:created>
  <dcterms:modified xsi:type="dcterms:W3CDTF">2021-11-28T18:48:00Z</dcterms:modified>
</cp:coreProperties>
</file>